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844A9" w14:textId="32834192" w:rsidR="005F5E8A" w:rsidRPr="00F961D2" w:rsidRDefault="00B71626">
      <w:pPr>
        <w:pStyle w:val="1"/>
        <w:spacing w:before="0" w:after="0" w:line="240" w:lineRule="auto"/>
        <w:jc w:val="center"/>
        <w:rPr>
          <w:szCs w:val="24"/>
        </w:rPr>
      </w:pPr>
      <w:r w:rsidRPr="00F961D2">
        <w:rPr>
          <w:szCs w:val="24"/>
        </w:rPr>
        <w:t>Supplement</w:t>
      </w:r>
      <w:r w:rsidR="00305B61" w:rsidRPr="00F961D2">
        <w:rPr>
          <w:szCs w:val="24"/>
        </w:rPr>
        <w:t xml:space="preserve"> Material</w:t>
      </w:r>
    </w:p>
    <w:p w14:paraId="181EC4C3" w14:textId="77777777" w:rsidR="005F5E8A" w:rsidRPr="00F961D2" w:rsidRDefault="00B71626">
      <w:pPr>
        <w:pStyle w:val="1"/>
        <w:spacing w:before="0" w:after="0" w:line="360" w:lineRule="auto"/>
        <w:rPr>
          <w:sz w:val="28"/>
        </w:rPr>
      </w:pPr>
      <w:r w:rsidRPr="00F961D2">
        <w:rPr>
          <w:sz w:val="28"/>
        </w:rPr>
        <w:t xml:space="preserve">List of content </w:t>
      </w:r>
    </w:p>
    <w:p w14:paraId="6F6F3D9C" w14:textId="77777777" w:rsidR="005F5E8A" w:rsidRPr="00F961D2" w:rsidRDefault="00B71626">
      <w:pPr>
        <w:rPr>
          <w:b/>
        </w:rPr>
      </w:pPr>
      <w:r w:rsidRPr="00F961D2">
        <w:rPr>
          <w:b/>
        </w:rPr>
        <w:t xml:space="preserve">1.Antihypertensive drugs and </w:t>
      </w:r>
      <w:r w:rsidRPr="00F961D2">
        <w:rPr>
          <w:rFonts w:hint="eastAsia"/>
          <w:b/>
        </w:rPr>
        <w:t>b</w:t>
      </w:r>
      <w:r w:rsidRPr="00F961D2">
        <w:rPr>
          <w:b/>
        </w:rPr>
        <w:t>aseline drug use information</w:t>
      </w:r>
    </w:p>
    <w:p w14:paraId="199B8E09" w14:textId="47B79BE1" w:rsidR="005F5E8A" w:rsidRPr="00F961D2" w:rsidRDefault="00B71626">
      <w:r w:rsidRPr="00F961D2">
        <w:t>Table1……………………………………………………………………………</w:t>
      </w:r>
      <w:proofErr w:type="gramStart"/>
      <w:r w:rsidRPr="00F961D2">
        <w:t>…..</w:t>
      </w:r>
      <w:proofErr w:type="gramEnd"/>
      <w:r w:rsidRPr="00F961D2">
        <w:t>2</w:t>
      </w:r>
    </w:p>
    <w:p w14:paraId="7FA4B0FA" w14:textId="69E3D32A" w:rsidR="005F5E8A" w:rsidRPr="00F961D2" w:rsidRDefault="00B71626">
      <w:r w:rsidRPr="00F961D2">
        <w:t>Table2……………………………………………………………………………</w:t>
      </w:r>
      <w:proofErr w:type="gramStart"/>
      <w:r w:rsidRPr="00F961D2">
        <w:t>…..</w:t>
      </w:r>
      <w:proofErr w:type="gramEnd"/>
      <w:r w:rsidRPr="00F961D2">
        <w:t>4</w:t>
      </w:r>
    </w:p>
    <w:p w14:paraId="6C26727C" w14:textId="77777777" w:rsidR="005F5E8A" w:rsidRPr="00F961D2" w:rsidRDefault="005F5E8A"/>
    <w:p w14:paraId="1A02EF11" w14:textId="77777777" w:rsidR="005F5E8A" w:rsidRPr="00F961D2" w:rsidRDefault="00B71626">
      <w:pPr>
        <w:rPr>
          <w:b/>
        </w:rPr>
      </w:pPr>
      <w:r w:rsidRPr="00F961D2">
        <w:rPr>
          <w:b/>
        </w:rPr>
        <w:t>2.Sample characteristics</w:t>
      </w:r>
    </w:p>
    <w:p w14:paraId="7D9A27ED" w14:textId="13572A97" w:rsidR="005F5E8A" w:rsidRPr="00F961D2" w:rsidRDefault="005A48D7">
      <w:r w:rsidRPr="00F961D2">
        <w:t>Table</w:t>
      </w:r>
      <w:r w:rsidR="00B71626" w:rsidRPr="00F961D2">
        <w:t>3……………………………………………………………………………</w:t>
      </w:r>
      <w:proofErr w:type="gramStart"/>
      <w:r w:rsidR="00B71626" w:rsidRPr="00F961D2">
        <w:t>…..</w:t>
      </w:r>
      <w:proofErr w:type="gramEnd"/>
      <w:r w:rsidR="00B71626" w:rsidRPr="00F961D2">
        <w:t>6</w:t>
      </w:r>
    </w:p>
    <w:p w14:paraId="1DFABD9D" w14:textId="178AED84" w:rsidR="005F5E8A" w:rsidRPr="00F961D2" w:rsidRDefault="005A48D7">
      <w:r w:rsidRPr="00F961D2">
        <w:t>Table</w:t>
      </w:r>
      <w:r w:rsidR="00B71626" w:rsidRPr="00F961D2">
        <w:t>4……………………………………………………………………………</w:t>
      </w:r>
      <w:proofErr w:type="gramStart"/>
      <w:r w:rsidR="00B71626" w:rsidRPr="00F961D2">
        <w:t>…..</w:t>
      </w:r>
      <w:proofErr w:type="gramEnd"/>
      <w:r w:rsidR="00B71626" w:rsidRPr="00F961D2">
        <w:t>8</w:t>
      </w:r>
    </w:p>
    <w:p w14:paraId="3748F618" w14:textId="2969C3ED" w:rsidR="005F5E8A" w:rsidRPr="00F961D2" w:rsidRDefault="005A48D7">
      <w:r w:rsidRPr="00F961D2">
        <w:t>Table</w:t>
      </w:r>
      <w:r w:rsidR="00B71626" w:rsidRPr="00F961D2">
        <w:t>5………………………………………………………………………………10</w:t>
      </w:r>
    </w:p>
    <w:p w14:paraId="0515CA31" w14:textId="3D47473E" w:rsidR="005F5E8A" w:rsidRPr="00F961D2" w:rsidRDefault="005A48D7">
      <w:r w:rsidRPr="00F961D2">
        <w:t>Table</w:t>
      </w:r>
      <w:r w:rsidR="00B71626" w:rsidRPr="00F961D2">
        <w:t>6………………………………………………………………………………12</w:t>
      </w:r>
    </w:p>
    <w:p w14:paraId="2FFA7A9D" w14:textId="704FDAEC" w:rsidR="005F5E8A" w:rsidRPr="00F961D2" w:rsidRDefault="005A48D7">
      <w:r w:rsidRPr="00F961D2">
        <w:t>Table</w:t>
      </w:r>
      <w:r w:rsidR="00B71626" w:rsidRPr="00F961D2">
        <w:t>7………………………………………………………………………………14</w:t>
      </w:r>
    </w:p>
    <w:p w14:paraId="373EB772" w14:textId="6E85E65A" w:rsidR="005F5E8A" w:rsidRPr="00F961D2" w:rsidRDefault="005A48D7">
      <w:r w:rsidRPr="00F961D2">
        <w:t>Table</w:t>
      </w:r>
      <w:r w:rsidR="00B71626" w:rsidRPr="00F961D2">
        <w:t>8………………………………………………………………………………16</w:t>
      </w:r>
    </w:p>
    <w:p w14:paraId="7C106528" w14:textId="1AB932D3" w:rsidR="005F5E8A" w:rsidRPr="00F961D2" w:rsidRDefault="005A48D7">
      <w:r w:rsidRPr="00F961D2">
        <w:t>Table</w:t>
      </w:r>
      <w:r w:rsidR="00B71626" w:rsidRPr="00F961D2">
        <w:t>9………………………………………………………………………………18</w:t>
      </w:r>
    </w:p>
    <w:p w14:paraId="7B45DCD3" w14:textId="77777777" w:rsidR="005F5E8A" w:rsidRPr="00F961D2" w:rsidRDefault="005F5E8A"/>
    <w:p w14:paraId="42358AC8" w14:textId="516DAF44" w:rsidR="005F5E8A" w:rsidRPr="00F961D2" w:rsidRDefault="005320E9">
      <w:pPr>
        <w:rPr>
          <w:b/>
        </w:rPr>
      </w:pPr>
      <w:r w:rsidRPr="00F961D2">
        <w:rPr>
          <w:b/>
        </w:rPr>
        <w:t>3</w:t>
      </w:r>
      <w:r w:rsidR="00B71626" w:rsidRPr="00F961D2">
        <w:rPr>
          <w:b/>
        </w:rPr>
        <w:t>.Sensitive analysis</w:t>
      </w:r>
    </w:p>
    <w:p w14:paraId="1B19E583" w14:textId="77777777" w:rsidR="005F5E8A" w:rsidRPr="00F961D2" w:rsidRDefault="00B71626">
      <w:pPr>
        <w:rPr>
          <w:b/>
        </w:rPr>
      </w:pPr>
      <w:r w:rsidRPr="00F961D2">
        <w:rPr>
          <w:b/>
        </w:rPr>
        <w:t>Subgroup analysis</w:t>
      </w:r>
    </w:p>
    <w:p w14:paraId="4B8697AC" w14:textId="0DBD1AA7" w:rsidR="005F5E8A" w:rsidRPr="00F961D2" w:rsidRDefault="00B71626">
      <w:r w:rsidRPr="00F961D2">
        <w:t>Figure</w:t>
      </w:r>
      <w:r w:rsidR="005320E9" w:rsidRPr="00F961D2">
        <w:t>1</w:t>
      </w:r>
      <w:r w:rsidRPr="00F961D2">
        <w:t>……………………………………………………………………………...2</w:t>
      </w:r>
      <w:r w:rsidR="005320E9" w:rsidRPr="00F961D2">
        <w:t>0</w:t>
      </w:r>
    </w:p>
    <w:p w14:paraId="05758D76" w14:textId="5756C5C4" w:rsidR="005F5E8A" w:rsidRPr="00F961D2" w:rsidRDefault="005A48D7">
      <w:r w:rsidRPr="00F961D2">
        <w:t>Table</w:t>
      </w:r>
      <w:r w:rsidR="00B71626" w:rsidRPr="00F961D2">
        <w:t>1</w:t>
      </w:r>
      <w:r w:rsidR="005320E9" w:rsidRPr="00F961D2">
        <w:t>0</w:t>
      </w:r>
      <w:r w:rsidR="00B71626" w:rsidRPr="00F961D2">
        <w:t>………………………………………………………………………</w:t>
      </w:r>
      <w:r w:rsidRPr="00F961D2">
        <w:t>.</w:t>
      </w:r>
      <w:r w:rsidR="00B71626" w:rsidRPr="00F961D2">
        <w:t>…</w:t>
      </w:r>
      <w:proofErr w:type="gramStart"/>
      <w:r w:rsidR="00B71626" w:rsidRPr="00F961D2">
        <w:t>…..</w:t>
      </w:r>
      <w:proofErr w:type="gramEnd"/>
      <w:r w:rsidR="00B71626" w:rsidRPr="00F961D2">
        <w:t>2</w:t>
      </w:r>
      <w:r w:rsidR="005320E9" w:rsidRPr="00F961D2">
        <w:t>1</w:t>
      </w:r>
    </w:p>
    <w:p w14:paraId="09C09188" w14:textId="77777777" w:rsidR="005F5E8A" w:rsidRPr="00F961D2" w:rsidRDefault="00B71626">
      <w:pPr>
        <w:rPr>
          <w:b/>
        </w:rPr>
      </w:pPr>
      <w:r w:rsidRPr="00F961D2">
        <w:rPr>
          <w:b/>
        </w:rPr>
        <w:t>Different induction and latent time</w:t>
      </w:r>
    </w:p>
    <w:p w14:paraId="3B9BC195" w14:textId="124DEC36" w:rsidR="005F5E8A" w:rsidRPr="00F961D2" w:rsidRDefault="005A48D7">
      <w:r w:rsidRPr="00F961D2">
        <w:t>Table</w:t>
      </w:r>
      <w:r w:rsidR="00B71626" w:rsidRPr="00F961D2">
        <w:t>1</w:t>
      </w:r>
      <w:r w:rsidR="005320E9" w:rsidRPr="00F961D2">
        <w:t>1</w:t>
      </w:r>
      <w:r w:rsidR="00B71626" w:rsidRPr="00F961D2">
        <w:t>…………………………………………………………………………</w:t>
      </w:r>
      <w:proofErr w:type="gramStart"/>
      <w:r w:rsidR="00B71626" w:rsidRPr="00F961D2">
        <w:t>…..</w:t>
      </w:r>
      <w:proofErr w:type="gramEnd"/>
      <w:r w:rsidR="00B71626" w:rsidRPr="00F961D2">
        <w:t>2</w:t>
      </w:r>
      <w:r w:rsidR="005320E9" w:rsidRPr="00F961D2">
        <w:t>2</w:t>
      </w:r>
    </w:p>
    <w:p w14:paraId="615E4D4A" w14:textId="0369870A" w:rsidR="005F5E8A" w:rsidRPr="00F961D2" w:rsidRDefault="005A48D7">
      <w:r w:rsidRPr="00F961D2">
        <w:t>Table</w:t>
      </w:r>
      <w:r w:rsidR="00B71626" w:rsidRPr="00F961D2">
        <w:t>1</w:t>
      </w:r>
      <w:r w:rsidR="005320E9" w:rsidRPr="00F961D2">
        <w:t>2</w:t>
      </w:r>
      <w:r w:rsidR="00B71626" w:rsidRPr="00F961D2">
        <w:t>…………………………………………………………………………</w:t>
      </w:r>
      <w:proofErr w:type="gramStart"/>
      <w:r w:rsidR="00B71626" w:rsidRPr="00F961D2">
        <w:t>…..</w:t>
      </w:r>
      <w:proofErr w:type="gramEnd"/>
      <w:r w:rsidR="00B71626" w:rsidRPr="00F961D2">
        <w:t>2</w:t>
      </w:r>
      <w:r w:rsidR="005320E9" w:rsidRPr="00F961D2">
        <w:t>4</w:t>
      </w:r>
    </w:p>
    <w:p w14:paraId="188F55F6" w14:textId="77777777" w:rsidR="005320E9" w:rsidRPr="00F961D2" w:rsidRDefault="005320E9" w:rsidP="005320E9">
      <w:pPr>
        <w:rPr>
          <w:b/>
          <w:szCs w:val="24"/>
        </w:rPr>
      </w:pPr>
      <w:r w:rsidRPr="00F961D2">
        <w:rPr>
          <w:rFonts w:hint="eastAsia"/>
          <w:b/>
          <w:szCs w:val="24"/>
        </w:rPr>
        <w:t>I</w:t>
      </w:r>
      <w:r w:rsidRPr="00F961D2">
        <w:rPr>
          <w:b/>
          <w:szCs w:val="24"/>
        </w:rPr>
        <w:t>ncome analysis</w:t>
      </w:r>
    </w:p>
    <w:p w14:paraId="4DE17E81" w14:textId="5AB06593" w:rsidR="005320E9" w:rsidRPr="00F961D2" w:rsidRDefault="005A48D7" w:rsidP="005320E9">
      <w:r w:rsidRPr="00F961D2">
        <w:rPr>
          <w:rFonts w:hint="eastAsia"/>
          <w:szCs w:val="24"/>
        </w:rPr>
        <w:t>Table</w:t>
      </w:r>
      <w:r w:rsidR="005320E9" w:rsidRPr="00F961D2">
        <w:rPr>
          <w:szCs w:val="24"/>
        </w:rPr>
        <w:t>13</w:t>
      </w:r>
      <w:r w:rsidR="005320E9" w:rsidRPr="00F961D2">
        <w:t>…………………………………………………………………………</w:t>
      </w:r>
      <w:proofErr w:type="gramStart"/>
      <w:r w:rsidR="005320E9" w:rsidRPr="00F961D2">
        <w:t>…..</w:t>
      </w:r>
      <w:proofErr w:type="gramEnd"/>
      <w:r w:rsidR="005320E9" w:rsidRPr="00F961D2">
        <w:t>29</w:t>
      </w:r>
    </w:p>
    <w:p w14:paraId="101C7460" w14:textId="7CC5B6E3" w:rsidR="005320E9" w:rsidRPr="00F961D2" w:rsidRDefault="005320E9" w:rsidP="005320E9">
      <w:pPr>
        <w:rPr>
          <w:b/>
        </w:rPr>
      </w:pPr>
      <w:r w:rsidRPr="00F961D2">
        <w:rPr>
          <w:b/>
        </w:rPr>
        <w:t>Secondary outcome</w:t>
      </w:r>
    </w:p>
    <w:p w14:paraId="2EA94D75" w14:textId="5CC39C79" w:rsidR="005320E9" w:rsidRPr="00F961D2" w:rsidRDefault="005320E9" w:rsidP="005320E9">
      <w:r w:rsidRPr="00F961D2">
        <w:t>Figure2……………………………………………………………………………...30</w:t>
      </w:r>
    </w:p>
    <w:p w14:paraId="07C55435" w14:textId="77777777" w:rsidR="005F5E8A" w:rsidRPr="00F961D2" w:rsidRDefault="005F5E8A">
      <w:pPr>
        <w:sectPr w:rsidR="005F5E8A" w:rsidRPr="00F961D2" w:rsidSect="007860C6"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pgNumType w:start="1"/>
          <w:cols w:space="425"/>
          <w:docGrid w:type="lines" w:linePitch="326"/>
        </w:sectPr>
      </w:pPr>
    </w:p>
    <w:p w14:paraId="383C28BB" w14:textId="77777777" w:rsidR="005F5E8A" w:rsidRPr="00F961D2" w:rsidRDefault="00B71626">
      <w:pPr>
        <w:pStyle w:val="2"/>
        <w:rPr>
          <w:sz w:val="24"/>
        </w:rPr>
      </w:pPr>
      <w:r w:rsidRPr="00F961D2">
        <w:rPr>
          <w:sz w:val="24"/>
        </w:rPr>
        <w:lastRenderedPageBreak/>
        <w:t>Antihypertensive drugs and Baseline drug use information</w:t>
      </w:r>
    </w:p>
    <w:p w14:paraId="76F35F9A" w14:textId="79AFA158" w:rsidR="005F5E8A" w:rsidRPr="00F961D2" w:rsidRDefault="005A48D7">
      <w:pPr>
        <w:rPr>
          <w:szCs w:val="24"/>
        </w:rPr>
      </w:pPr>
      <w:r w:rsidRPr="00F961D2">
        <w:rPr>
          <w:b/>
          <w:szCs w:val="24"/>
        </w:rPr>
        <w:t>Table</w:t>
      </w:r>
      <w:r w:rsidR="00B71626" w:rsidRPr="00F961D2">
        <w:rPr>
          <w:b/>
          <w:szCs w:val="24"/>
        </w:rPr>
        <w:t xml:space="preserve">1 </w:t>
      </w:r>
      <w:r w:rsidR="00B71626" w:rsidRPr="00F961D2">
        <w:rPr>
          <w:szCs w:val="24"/>
        </w:rPr>
        <w:t>Antihypertensive drugs inform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2"/>
        <w:gridCol w:w="5329"/>
        <w:gridCol w:w="5927"/>
      </w:tblGrid>
      <w:tr w:rsidR="00F961D2" w:rsidRPr="00F961D2" w14:paraId="335A47E3" w14:textId="77777777">
        <w:trPr>
          <w:trHeight w:val="486"/>
        </w:trPr>
        <w:tc>
          <w:tcPr>
            <w:tcW w:w="9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A796B2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Category</w:t>
            </w:r>
          </w:p>
        </w:tc>
        <w:tc>
          <w:tcPr>
            <w:tcW w:w="1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4D1F54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Drug</w:t>
            </w:r>
          </w:p>
        </w:tc>
        <w:tc>
          <w:tcPr>
            <w:tcW w:w="21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B7AC50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TC code</w:t>
            </w:r>
          </w:p>
        </w:tc>
      </w:tr>
      <w:tr w:rsidR="00F961D2" w:rsidRPr="00F961D2" w14:paraId="0E71430C" w14:textId="77777777">
        <w:trPr>
          <w:trHeight w:val="1945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AC9A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CCBs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6151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nifedipine, amlodipine, </w:t>
            </w:r>
            <w:proofErr w:type="spellStart"/>
            <w:r w:rsidRPr="00F961D2">
              <w:rPr>
                <w:rFonts w:eastAsia="等线"/>
                <w:szCs w:val="24"/>
              </w:rPr>
              <w:t>lekadipin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 (lercanidipine), nimodipine, nicardipine, </w:t>
            </w:r>
            <w:proofErr w:type="spellStart"/>
            <w:r w:rsidRPr="00F961D2">
              <w:rPr>
                <w:rFonts w:eastAsia="等线"/>
                <w:szCs w:val="24"/>
              </w:rPr>
              <w:t>nigandipin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 (nitrendipine), </w:t>
            </w:r>
            <w:proofErr w:type="spellStart"/>
            <w:r w:rsidRPr="00F961D2">
              <w:rPr>
                <w:rFonts w:eastAsia="等线"/>
                <w:szCs w:val="24"/>
              </w:rPr>
              <w:t>nisoldipin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felodipine, </w:t>
            </w:r>
            <w:proofErr w:type="spellStart"/>
            <w:r w:rsidRPr="00F961D2">
              <w:rPr>
                <w:rFonts w:eastAsia="等线"/>
                <w:szCs w:val="24"/>
              </w:rPr>
              <w:t>benidipin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lacidipin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isradipine</w:t>
            </w:r>
            <w:proofErr w:type="spellEnd"/>
            <w:r w:rsidRPr="00F961D2">
              <w:rPr>
                <w:rFonts w:eastAsia="等线"/>
                <w:szCs w:val="24"/>
              </w:rPr>
              <w:t>, diltiazem, verapamil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444F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5AE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F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8CA01-C08CA09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8CA1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8CA15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8CA55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8DA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8DA5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8D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8GA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B02-C09BB07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B10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X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X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XA53</w:t>
            </w:r>
          </w:p>
        </w:tc>
      </w:tr>
      <w:tr w:rsidR="00F961D2" w:rsidRPr="00F961D2" w14:paraId="3DC2DB6C" w14:textId="77777777" w:rsidTr="000E0550">
        <w:trPr>
          <w:trHeight w:val="1945"/>
        </w:trPr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25ED9D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Beta-blockers</w:t>
            </w:r>
          </w:p>
        </w:tc>
        <w:tc>
          <w:tcPr>
            <w:tcW w:w="19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97A1A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tenolol, metoprolol, propranolol, carvedilol, bisoprolol</w:t>
            </w:r>
          </w:p>
        </w:tc>
        <w:tc>
          <w:tcPr>
            <w:tcW w:w="21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DF7A9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7AA05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AB0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AB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AB07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AB1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AG0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BA05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BB0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BB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BB07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BB5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C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D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FB0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FB07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FB1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FX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7FX03-C07FX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X02</w:t>
            </w:r>
          </w:p>
        </w:tc>
      </w:tr>
      <w:tr w:rsidR="00F961D2" w:rsidRPr="00F961D2" w14:paraId="4FF9EF53" w14:textId="77777777" w:rsidTr="000E0550">
        <w:trPr>
          <w:trHeight w:val="2432"/>
        </w:trPr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688D9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Diuretics</w:t>
            </w:r>
          </w:p>
        </w:tc>
        <w:tc>
          <w:tcPr>
            <w:tcW w:w="19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C74AF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furosemide, </w:t>
            </w:r>
            <w:proofErr w:type="spellStart"/>
            <w:r w:rsidRPr="00F961D2">
              <w:rPr>
                <w:rFonts w:eastAsia="等线"/>
                <w:szCs w:val="24"/>
              </w:rPr>
              <w:t>tolasemid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 (</w:t>
            </w:r>
            <w:proofErr w:type="spellStart"/>
            <w:r w:rsidRPr="00F961D2">
              <w:rPr>
                <w:rFonts w:eastAsia="等线"/>
                <w:szCs w:val="24"/>
              </w:rPr>
              <w:t>torasemid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), hydrochlorothiazide, </w:t>
            </w:r>
            <w:proofErr w:type="spellStart"/>
            <w:r w:rsidRPr="00F961D2">
              <w:rPr>
                <w:rFonts w:eastAsia="等线"/>
                <w:szCs w:val="24"/>
              </w:rPr>
              <w:t>bendroflumethiazide</w:t>
            </w:r>
            <w:proofErr w:type="spellEnd"/>
            <w:r w:rsidRPr="00F961D2">
              <w:rPr>
                <w:rFonts w:eastAsia="等线"/>
                <w:szCs w:val="24"/>
              </w:rPr>
              <w:t>, indapamide, chlorothiazide, amiloride, spironolactone, chlorthalidone (chlortalidone), methyclothiazide, trichlormethiazide, metolazone, indapamide, eplerenone, etacrynic acid, bumetanide</w:t>
            </w:r>
          </w:p>
        </w:tc>
        <w:tc>
          <w:tcPr>
            <w:tcW w:w="21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E5123F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3AA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A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A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A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A08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B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B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B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B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B08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AH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BA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BA08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BA1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BB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CA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CA0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CA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C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CC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DA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DA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DB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EA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EA0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EA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EA1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EA1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3EBxx</w:t>
            </w:r>
          </w:p>
        </w:tc>
      </w:tr>
      <w:tr w:rsidR="00F961D2" w:rsidRPr="00F961D2" w14:paraId="0C39FC72" w14:textId="77777777" w:rsidTr="000E0550">
        <w:trPr>
          <w:trHeight w:val="1296"/>
        </w:trPr>
        <w:tc>
          <w:tcPr>
            <w:tcW w:w="9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884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lastRenderedPageBreak/>
              <w:t>ACEIs</w:t>
            </w:r>
          </w:p>
        </w:tc>
        <w:tc>
          <w:tcPr>
            <w:tcW w:w="190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347D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captopril, enalapril, benazepril, </w:t>
            </w:r>
            <w:proofErr w:type="spellStart"/>
            <w:r w:rsidRPr="00F961D2">
              <w:rPr>
                <w:rFonts w:eastAsia="等线"/>
                <w:szCs w:val="24"/>
              </w:rPr>
              <w:t>imidapril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lisinopril, perindopril, ramipril, trandolapril, lisinopril, cilazapril, </w:t>
            </w:r>
            <w:proofErr w:type="spellStart"/>
            <w:r w:rsidRPr="00F961D2">
              <w:rPr>
                <w:rFonts w:eastAsia="等线"/>
                <w:szCs w:val="24"/>
              </w:rPr>
              <w:t>fosinopril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moexipril</w:t>
            </w:r>
            <w:proofErr w:type="spellEnd"/>
            <w:r w:rsidRPr="00F961D2">
              <w:rPr>
                <w:rFonts w:eastAsia="等线"/>
                <w:szCs w:val="24"/>
              </w:rPr>
              <w:t>, quinapril</w:t>
            </w:r>
          </w:p>
        </w:tc>
        <w:tc>
          <w:tcPr>
            <w:tcW w:w="21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6790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9AA01-C09AA10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AA1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AA1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A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A09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A1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B02-C09BB07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B10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BX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A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XA5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XA5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10BX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10BX07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10BX11-C10BX15</w:t>
            </w:r>
          </w:p>
        </w:tc>
      </w:tr>
      <w:tr w:rsidR="00F961D2" w:rsidRPr="00F961D2" w14:paraId="7AD227BD" w14:textId="77777777">
        <w:trPr>
          <w:trHeight w:val="64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6214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RBs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69BD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proofErr w:type="spellStart"/>
            <w:r w:rsidRPr="00F961D2">
              <w:rPr>
                <w:rFonts w:eastAsia="等线"/>
                <w:szCs w:val="24"/>
              </w:rPr>
              <w:t>clorsartan</w:t>
            </w:r>
            <w:proofErr w:type="spellEnd"/>
            <w:r w:rsidRPr="00F961D2">
              <w:rPr>
                <w:rFonts w:eastAsia="等线"/>
                <w:szCs w:val="24"/>
              </w:rPr>
              <w:t xml:space="preserve"> (losartan), valsartan, irbesartan, candesartan, telmisartan, </w:t>
            </w:r>
            <w:proofErr w:type="spellStart"/>
            <w:r w:rsidRPr="00F961D2">
              <w:rPr>
                <w:rFonts w:eastAsia="等线"/>
                <w:szCs w:val="24"/>
              </w:rPr>
              <w:t>eprosartan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azilsartan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olmesartan</w:t>
            </w:r>
            <w:proofErr w:type="spellEnd"/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54A6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9CA01-C09CA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CA06-C09CA09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A01-C09DA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A06-C09DA09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10BX10</w:t>
            </w:r>
          </w:p>
        </w:tc>
      </w:tr>
      <w:tr w:rsidR="00F961D2" w:rsidRPr="00F961D2" w14:paraId="4CB23EE1" w14:textId="77777777">
        <w:trPr>
          <w:trHeight w:val="64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69C8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Centrally acting antihypertensive drug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129F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clonidine, methyldopa, </w:t>
            </w:r>
            <w:proofErr w:type="spellStart"/>
            <w:r w:rsidRPr="00F961D2">
              <w:rPr>
                <w:rFonts w:eastAsia="等线"/>
                <w:szCs w:val="24"/>
              </w:rPr>
              <w:t>rilmenidin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moxonidine</w:t>
            </w:r>
            <w:proofErr w:type="spellEnd"/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2612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2A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AC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AC05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AC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LB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LC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N02CX02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S01EA04</w:t>
            </w:r>
          </w:p>
        </w:tc>
      </w:tr>
      <w:tr w:rsidR="00F961D2" w:rsidRPr="00F961D2" w14:paraId="145E1E49" w14:textId="77777777">
        <w:trPr>
          <w:trHeight w:val="324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1C5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lpha-blockers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5228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terazosin, doxazosin, prazosin, </w:t>
            </w:r>
            <w:proofErr w:type="spellStart"/>
            <w:r w:rsidRPr="00F961D2">
              <w:rPr>
                <w:rFonts w:eastAsia="等线"/>
                <w:szCs w:val="24"/>
              </w:rPr>
              <w:t>trimazosin</w:t>
            </w:r>
            <w:proofErr w:type="spellEnd"/>
            <w:r w:rsidRPr="00F961D2">
              <w:rPr>
                <w:rFonts w:eastAsia="等线"/>
                <w:szCs w:val="24"/>
              </w:rPr>
              <w:t>, urapidil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CD3A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2CA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CA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CA04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CA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2LExx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G04CA03</w:t>
            </w:r>
          </w:p>
        </w:tc>
      </w:tr>
      <w:tr w:rsidR="00F961D2" w:rsidRPr="00F961D2" w14:paraId="7EC270BF" w14:textId="77777777">
        <w:trPr>
          <w:trHeight w:val="936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A5DE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Compounds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1D33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mlodipine and hydrochlorothiazide, nifedipine and hydrochlorothiazide, losartan and hydrochlorothiazide, valsartan and hydrochlorothiazide, reserpine(combinations)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0891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9BX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1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3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DX06</w:t>
            </w:r>
            <w:r w:rsidRPr="00F961D2">
              <w:rPr>
                <w:rFonts w:ascii="宋体" w:hAnsi="宋体" w:hint="eastAsia"/>
                <w:szCs w:val="24"/>
              </w:rPr>
              <w:t>，</w:t>
            </w:r>
            <w:r w:rsidRPr="00F961D2">
              <w:rPr>
                <w:rFonts w:eastAsia="等线"/>
                <w:szCs w:val="24"/>
              </w:rPr>
              <w:t>C09XA54, C02AA52, C02AA52</w:t>
            </w:r>
          </w:p>
        </w:tc>
      </w:tr>
      <w:tr w:rsidR="00F961D2" w:rsidRPr="00F961D2" w14:paraId="6D57676B" w14:textId="77777777">
        <w:trPr>
          <w:trHeight w:val="312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59E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thers</w:t>
            </w:r>
          </w:p>
        </w:tc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D3C1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reserpine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7A38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2AA02</w:t>
            </w:r>
          </w:p>
        </w:tc>
      </w:tr>
      <w:tr w:rsidR="00F961D2" w:rsidRPr="00F961D2" w14:paraId="6BF71944" w14:textId="77777777">
        <w:trPr>
          <w:trHeight w:val="324"/>
        </w:trPr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277319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Traditional Chinese Medicine</w:t>
            </w:r>
          </w:p>
        </w:tc>
        <w:tc>
          <w:tcPr>
            <w:tcW w:w="1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777067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proofErr w:type="spellStart"/>
            <w:r w:rsidRPr="00F961D2">
              <w:rPr>
                <w:rFonts w:eastAsia="等线"/>
                <w:szCs w:val="24"/>
              </w:rPr>
              <w:t>jiangyalinghao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zhenjujiangya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fufangluobuma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fufangluding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2015F4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NA</w:t>
            </w:r>
          </w:p>
        </w:tc>
      </w:tr>
    </w:tbl>
    <w:p w14:paraId="57EA6D47" w14:textId="5F05D2DD" w:rsidR="005F5E8A" w:rsidRPr="00F961D2" w:rsidRDefault="00B71626">
      <w:pPr>
        <w:rPr>
          <w:szCs w:val="24"/>
        </w:rPr>
      </w:pPr>
      <w:r w:rsidRPr="00F961D2">
        <w:rPr>
          <w:rFonts w:hint="eastAsia"/>
          <w:szCs w:val="24"/>
        </w:rPr>
        <w:t>N</w:t>
      </w:r>
      <w:r w:rsidRPr="00F961D2">
        <w:rPr>
          <w:szCs w:val="24"/>
        </w:rPr>
        <w:t>ote: NA=not available.</w:t>
      </w:r>
    </w:p>
    <w:p w14:paraId="576F2BC3" w14:textId="77777777" w:rsidR="005F5E8A" w:rsidRPr="00F961D2" w:rsidRDefault="005F5E8A">
      <w:pPr>
        <w:rPr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5EEEB20D" w14:textId="2A53E47D" w:rsidR="005F5E8A" w:rsidRPr="00F961D2" w:rsidRDefault="005A48D7">
      <w:pPr>
        <w:rPr>
          <w:szCs w:val="24"/>
        </w:rPr>
      </w:pPr>
      <w:r w:rsidRPr="00F961D2">
        <w:rPr>
          <w:b/>
          <w:szCs w:val="24"/>
        </w:rPr>
        <w:lastRenderedPageBreak/>
        <w:t>Table</w:t>
      </w:r>
      <w:r w:rsidR="00B71626" w:rsidRPr="00F961D2">
        <w:rPr>
          <w:b/>
          <w:szCs w:val="24"/>
        </w:rPr>
        <w:t xml:space="preserve">2 </w:t>
      </w:r>
      <w:r w:rsidR="00B71626" w:rsidRPr="00F961D2">
        <w:rPr>
          <w:szCs w:val="24"/>
        </w:rPr>
        <w:t>Drug use information in the baseline perio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3"/>
        <w:gridCol w:w="5801"/>
        <w:gridCol w:w="5904"/>
      </w:tblGrid>
      <w:tr w:rsidR="00F961D2" w:rsidRPr="00F961D2" w14:paraId="28949499" w14:textId="77777777">
        <w:trPr>
          <w:trHeight w:val="324"/>
        </w:trPr>
        <w:tc>
          <w:tcPr>
            <w:tcW w:w="8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31913D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Category</w:t>
            </w:r>
          </w:p>
        </w:tc>
        <w:tc>
          <w:tcPr>
            <w:tcW w:w="20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9D95F2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Drug name</w:t>
            </w:r>
          </w:p>
        </w:tc>
        <w:tc>
          <w:tcPr>
            <w:tcW w:w="21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8E3503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TC code</w:t>
            </w:r>
          </w:p>
        </w:tc>
      </w:tr>
      <w:tr w:rsidR="00F961D2" w:rsidRPr="00F961D2" w14:paraId="5961CFD8" w14:textId="77777777">
        <w:trPr>
          <w:trHeight w:val="624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899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tatins</w:t>
            </w:r>
          </w:p>
        </w:tc>
        <w:tc>
          <w:tcPr>
            <w:tcW w:w="2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8303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atorvastatin, </w:t>
            </w:r>
            <w:proofErr w:type="spellStart"/>
            <w:r w:rsidRPr="00F961D2">
              <w:rPr>
                <w:rFonts w:eastAsia="等线"/>
                <w:szCs w:val="24"/>
              </w:rPr>
              <w:t>fluvastatin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lovastatin, pravastatin, simvastatin, rosuvastatin, </w:t>
            </w:r>
            <w:proofErr w:type="spellStart"/>
            <w:r w:rsidRPr="00F961D2">
              <w:rPr>
                <w:rFonts w:eastAsia="等线"/>
                <w:szCs w:val="24"/>
              </w:rPr>
              <w:t>pitavastatin</w:t>
            </w:r>
            <w:proofErr w:type="spellEnd"/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D34B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10AA05, C10AA04, C10AA02, C10AA03, C10AA01, C10AA07, C10AA08</w:t>
            </w:r>
          </w:p>
        </w:tc>
      </w:tr>
      <w:tr w:rsidR="00F961D2" w:rsidRPr="00F961D2" w14:paraId="6D42BB1C" w14:textId="77777777">
        <w:trPr>
          <w:trHeight w:val="624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6504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ther lipid lowering drugs</w:t>
            </w:r>
          </w:p>
        </w:tc>
        <w:tc>
          <w:tcPr>
            <w:tcW w:w="2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123D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proofErr w:type="spellStart"/>
            <w:r w:rsidRPr="00F961D2">
              <w:rPr>
                <w:rFonts w:eastAsia="等线"/>
                <w:szCs w:val="24"/>
              </w:rPr>
              <w:t>acipimox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probucol, fenofibrate, bezafibrate, gemfibrozil, </w:t>
            </w:r>
            <w:proofErr w:type="spellStart"/>
            <w:r w:rsidRPr="00F961D2">
              <w:rPr>
                <w:rFonts w:eastAsia="等线"/>
                <w:szCs w:val="24"/>
              </w:rPr>
              <w:t>olestyramine</w:t>
            </w:r>
            <w:proofErr w:type="spellEnd"/>
            <w:r w:rsidRPr="00F961D2">
              <w:rPr>
                <w:rFonts w:eastAsia="等线"/>
                <w:szCs w:val="24"/>
              </w:rPr>
              <w:t>, colestipol, ezetimibe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6216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10AD06, C10AX02, C10AB05, C10AB02, C10AB04, C10AC01, C10AC02, C10AX09</w:t>
            </w:r>
          </w:p>
        </w:tc>
      </w:tr>
      <w:tr w:rsidR="00F961D2" w:rsidRPr="00F961D2" w14:paraId="58D3083C" w14:textId="77777777">
        <w:trPr>
          <w:trHeight w:val="624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0833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ntiplatelets</w:t>
            </w:r>
          </w:p>
        </w:tc>
        <w:tc>
          <w:tcPr>
            <w:tcW w:w="2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5D14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cetylsalicylic acid, clopidogrel, prasugrel, ticagrelor, abciximab, tirofiban, dipyridamole, cilostazol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85DB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01AD05, B01AC06, N02BA01, B01AC04, B01AC22, B01AC24, B01AC13, B01AC17, B01AC07, B01AC23</w:t>
            </w:r>
          </w:p>
        </w:tc>
      </w:tr>
      <w:tr w:rsidR="00F961D2" w:rsidRPr="00F961D2" w14:paraId="6F265445" w14:textId="77777777">
        <w:trPr>
          <w:trHeight w:val="624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D24B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Insulin preparations</w:t>
            </w:r>
          </w:p>
        </w:tc>
        <w:tc>
          <w:tcPr>
            <w:tcW w:w="2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61AF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insulin (human), insulin (beef), insulin (pork), insulin lispro, insulin </w:t>
            </w:r>
            <w:proofErr w:type="spellStart"/>
            <w:r w:rsidRPr="00F961D2">
              <w:rPr>
                <w:rFonts w:eastAsia="等线"/>
                <w:szCs w:val="24"/>
              </w:rPr>
              <w:t>aspart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insulin </w:t>
            </w:r>
            <w:proofErr w:type="spellStart"/>
            <w:r w:rsidRPr="00F961D2">
              <w:rPr>
                <w:rFonts w:eastAsia="等线"/>
                <w:szCs w:val="24"/>
              </w:rPr>
              <w:t>glulisin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insulin glargine, insulin detemir, insulin </w:t>
            </w:r>
            <w:proofErr w:type="spellStart"/>
            <w:r w:rsidRPr="00F961D2">
              <w:rPr>
                <w:rFonts w:eastAsia="等线"/>
                <w:szCs w:val="24"/>
              </w:rPr>
              <w:t>degludec</w:t>
            </w:r>
            <w:proofErr w:type="spellEnd"/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59A1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10AB01-A10AB06, A10AC01-A10AC04, A10AD01-A10AD05, A10AE01-A10AE06, A10AF01</w:t>
            </w:r>
          </w:p>
        </w:tc>
      </w:tr>
      <w:tr w:rsidR="00F961D2" w:rsidRPr="00F961D2" w14:paraId="727D64A0" w14:textId="77777777">
        <w:trPr>
          <w:trHeight w:val="93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D2A7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al hypoglycemic agents</w:t>
            </w:r>
          </w:p>
        </w:tc>
        <w:tc>
          <w:tcPr>
            <w:tcW w:w="2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269D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metformin, gliquidone, glipizide, glimepiride, gliclazide, </w:t>
            </w:r>
            <w:proofErr w:type="spellStart"/>
            <w:r w:rsidRPr="00F961D2">
              <w:rPr>
                <w:rFonts w:eastAsia="等线"/>
                <w:szCs w:val="24"/>
              </w:rPr>
              <w:t>glibenclamid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repaglinide, </w:t>
            </w:r>
            <w:proofErr w:type="spellStart"/>
            <w:r w:rsidRPr="00F961D2">
              <w:rPr>
                <w:rFonts w:eastAsia="等线"/>
                <w:szCs w:val="24"/>
              </w:rPr>
              <w:t>nateglinid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</w:t>
            </w:r>
            <w:proofErr w:type="spellStart"/>
            <w:r w:rsidRPr="00F961D2">
              <w:rPr>
                <w:rFonts w:eastAsia="等线"/>
                <w:szCs w:val="24"/>
              </w:rPr>
              <w:t>mitiglinid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acarbose, </w:t>
            </w:r>
            <w:proofErr w:type="spellStart"/>
            <w:r w:rsidRPr="00F961D2">
              <w:rPr>
                <w:rFonts w:eastAsia="等线"/>
                <w:szCs w:val="24"/>
              </w:rPr>
              <w:t>voglibos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miglitol, rosiglitazone, pioglitazone, exenatide, liraglutide, sitagliptin, vildagliptin, </w:t>
            </w:r>
            <w:proofErr w:type="spellStart"/>
            <w:r w:rsidRPr="00F961D2">
              <w:rPr>
                <w:rFonts w:eastAsia="等线"/>
                <w:szCs w:val="24"/>
              </w:rPr>
              <w:t>saxagliptin</w:t>
            </w:r>
            <w:proofErr w:type="spellEnd"/>
            <w:r w:rsidRPr="00F961D2">
              <w:rPr>
                <w:rFonts w:eastAsia="等线"/>
                <w:szCs w:val="24"/>
              </w:rPr>
              <w:t>, linagliptin,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15A0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10BA02, A10BB08, A10BB07, A10BB12, A10BB09, A10BB01, A10BF01, A10BF03, A10BF02, A10BG02, A10BG03, A10BH01, A10BH04, A10BH02, A10BH03, A10BH05, A10BJ01, A10BJ02, A10BX02, A10BX03, A10BX08</w:t>
            </w:r>
          </w:p>
        </w:tc>
      </w:tr>
      <w:tr w:rsidR="00F961D2" w:rsidRPr="00F961D2" w14:paraId="3038C6E9" w14:textId="77777777">
        <w:trPr>
          <w:trHeight w:val="312"/>
        </w:trPr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8A5598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spirin</w:t>
            </w:r>
          </w:p>
        </w:tc>
        <w:tc>
          <w:tcPr>
            <w:tcW w:w="20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0291A6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cetylsalicylic acid</w:t>
            </w:r>
          </w:p>
        </w:tc>
        <w:tc>
          <w:tcPr>
            <w:tcW w:w="21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A3039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01AD05, B01AC06, N02BA01</w:t>
            </w:r>
          </w:p>
        </w:tc>
      </w:tr>
      <w:tr w:rsidR="00F961D2" w:rsidRPr="00F961D2" w14:paraId="1D650BD7" w14:textId="77777777" w:rsidTr="000E0550">
        <w:trPr>
          <w:trHeight w:val="2184"/>
        </w:trPr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3A812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ther NSAIDs</w:t>
            </w:r>
          </w:p>
        </w:tc>
        <w:tc>
          <w:tcPr>
            <w:tcW w:w="20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C382B3" w14:textId="732A2DA9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bookmarkStart w:id="1" w:name="RANGE!B9"/>
            <w:r w:rsidRPr="00F961D2">
              <w:rPr>
                <w:rFonts w:eastAsia="等线"/>
                <w:szCs w:val="24"/>
              </w:rPr>
              <w:t xml:space="preserve">sodium salicylate; </w:t>
            </w:r>
            <w:proofErr w:type="spellStart"/>
            <w:r w:rsidRPr="00F961D2">
              <w:rPr>
                <w:rFonts w:eastAsia="等线"/>
                <w:szCs w:val="24"/>
              </w:rPr>
              <w:t>salsalate</w:t>
            </w:r>
            <w:proofErr w:type="spellEnd"/>
            <w:r w:rsidRPr="00F961D2">
              <w:rPr>
                <w:rFonts w:eastAsia="等线"/>
                <w:szCs w:val="24"/>
              </w:rPr>
              <w:t>; sulfasalazine;</w:t>
            </w:r>
            <w:r w:rsidR="00B46CDC" w:rsidRPr="00F961D2">
              <w:rPr>
                <w:rFonts w:eastAsia="等线"/>
                <w:szCs w:val="24"/>
              </w:rPr>
              <w:t xml:space="preserve"> </w:t>
            </w:r>
            <w:r w:rsidRPr="00F961D2">
              <w:rPr>
                <w:rFonts w:eastAsia="等线"/>
                <w:szCs w:val="24"/>
              </w:rPr>
              <w:t>paracetamol;</w:t>
            </w:r>
            <w:r w:rsidR="00B46CDC" w:rsidRPr="00F961D2">
              <w:rPr>
                <w:rFonts w:eastAsia="等线"/>
                <w:szCs w:val="24"/>
              </w:rPr>
              <w:t xml:space="preserve"> </w:t>
            </w:r>
            <w:proofErr w:type="spellStart"/>
            <w:r w:rsidRPr="00F961D2">
              <w:rPr>
                <w:rFonts w:eastAsia="等线"/>
                <w:szCs w:val="24"/>
              </w:rPr>
              <w:t>indometacin</w:t>
            </w:r>
            <w:proofErr w:type="spellEnd"/>
            <w:r w:rsidRPr="00F961D2">
              <w:rPr>
                <w:rFonts w:eastAsia="等线"/>
                <w:szCs w:val="24"/>
              </w:rPr>
              <w:t>; sulindac; etodolac;</w:t>
            </w:r>
            <w:r w:rsidR="00B46CDC" w:rsidRPr="00F961D2">
              <w:rPr>
                <w:rFonts w:eastAsia="等线"/>
                <w:szCs w:val="24"/>
              </w:rPr>
              <w:t xml:space="preserve"> </w:t>
            </w:r>
            <w:r w:rsidRPr="00F961D2">
              <w:rPr>
                <w:rFonts w:eastAsia="等线"/>
                <w:szCs w:val="24"/>
              </w:rPr>
              <w:t xml:space="preserve">tolmetin; diclofenac; ibuprofen; </w:t>
            </w:r>
            <w:proofErr w:type="spellStart"/>
            <w:r w:rsidRPr="00F961D2">
              <w:rPr>
                <w:rFonts w:eastAsia="等线"/>
                <w:szCs w:val="24"/>
              </w:rPr>
              <w:t>dexibuprofen</w:t>
            </w:r>
            <w:proofErr w:type="spellEnd"/>
            <w:r w:rsidRPr="00F961D2">
              <w:rPr>
                <w:rFonts w:eastAsia="等线"/>
                <w:szCs w:val="24"/>
              </w:rPr>
              <w:t xml:space="preserve">; flurbiprofen; ketoprofen; </w:t>
            </w:r>
            <w:proofErr w:type="spellStart"/>
            <w:r w:rsidRPr="00F961D2">
              <w:rPr>
                <w:rFonts w:eastAsia="等线"/>
                <w:szCs w:val="24"/>
              </w:rPr>
              <w:t>dexketoprofen</w:t>
            </w:r>
            <w:proofErr w:type="spellEnd"/>
            <w:r w:rsidRPr="00F961D2">
              <w:rPr>
                <w:rFonts w:eastAsia="等线"/>
                <w:szCs w:val="24"/>
              </w:rPr>
              <w:t xml:space="preserve">; </w:t>
            </w:r>
            <w:proofErr w:type="spellStart"/>
            <w:r w:rsidRPr="00F961D2">
              <w:rPr>
                <w:rFonts w:eastAsia="等线"/>
                <w:szCs w:val="24"/>
              </w:rPr>
              <w:t>fenoprofen</w:t>
            </w:r>
            <w:proofErr w:type="spellEnd"/>
            <w:r w:rsidRPr="00F961D2">
              <w:rPr>
                <w:rFonts w:eastAsia="等线"/>
                <w:szCs w:val="24"/>
              </w:rPr>
              <w:t>; naproxen;</w:t>
            </w:r>
            <w:r w:rsidR="00B46CDC" w:rsidRPr="00F961D2">
              <w:rPr>
                <w:rFonts w:eastAsia="等线"/>
                <w:szCs w:val="24"/>
              </w:rPr>
              <w:t xml:space="preserve"> </w:t>
            </w:r>
            <w:r w:rsidRPr="00F961D2">
              <w:rPr>
                <w:rFonts w:eastAsia="等线"/>
                <w:szCs w:val="24"/>
              </w:rPr>
              <w:t>piketoprofen;</w:t>
            </w:r>
            <w:r w:rsidR="00B46CDC" w:rsidRPr="00F961D2">
              <w:rPr>
                <w:rFonts w:eastAsia="等线"/>
                <w:szCs w:val="24"/>
              </w:rPr>
              <w:t xml:space="preserve"> </w:t>
            </w:r>
            <w:r w:rsidRPr="00F961D2">
              <w:rPr>
                <w:rFonts w:eastAsia="等线"/>
                <w:szCs w:val="24"/>
              </w:rPr>
              <w:t xml:space="preserve">mefenamic acid; </w:t>
            </w:r>
            <w:proofErr w:type="spellStart"/>
            <w:r w:rsidRPr="00F961D2">
              <w:rPr>
                <w:rFonts w:eastAsia="等线"/>
                <w:szCs w:val="24"/>
              </w:rPr>
              <w:t>meclofenamic</w:t>
            </w:r>
            <w:proofErr w:type="spellEnd"/>
            <w:r w:rsidRPr="00F961D2">
              <w:rPr>
                <w:rFonts w:eastAsia="等线"/>
                <w:szCs w:val="24"/>
              </w:rPr>
              <w:t xml:space="preserve"> acid; piroxicam; lornoxicam; tenoxicam; </w:t>
            </w:r>
            <w:proofErr w:type="spellStart"/>
            <w:r w:rsidRPr="00F961D2">
              <w:rPr>
                <w:rFonts w:eastAsia="等线"/>
                <w:szCs w:val="24"/>
              </w:rPr>
              <w:t>nabumetone</w:t>
            </w:r>
            <w:proofErr w:type="spellEnd"/>
            <w:r w:rsidRPr="00F961D2">
              <w:rPr>
                <w:rFonts w:eastAsia="等线"/>
                <w:szCs w:val="24"/>
              </w:rPr>
              <w:t>;</w:t>
            </w:r>
            <w:bookmarkEnd w:id="1"/>
          </w:p>
        </w:tc>
        <w:tc>
          <w:tcPr>
            <w:tcW w:w="21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9BD6F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N02BA04, N02BA06, A07EC01, N02BE01, C01EB03, M01AB01, M02AA23, S01BC01, M01AB02, M01AB08, M01AB03, M02AA21, D11AX18, M01AB05, M02AA15, S01BC03, C01EB16, G02CC01, M01AE01, M01AE14, M02AA13, R02AX02, G02CC02, M01AE02, M02AA12, M01AE09, M02AA19, R02AX01, S01BC04, M01AE03, M01AE17, M02AA10, M02AA27, M02AA28, M01AE04, M01AG01, M01AG04, M02AA18, M01AC01, M02AA07, S01BC06, M01AC05, M01AC02, M01AX01,</w:t>
            </w:r>
          </w:p>
        </w:tc>
      </w:tr>
      <w:tr w:rsidR="00F961D2" w:rsidRPr="00F961D2" w14:paraId="30D1DE83" w14:textId="77777777" w:rsidTr="000E0550">
        <w:trPr>
          <w:trHeight w:val="312"/>
        </w:trPr>
        <w:tc>
          <w:tcPr>
            <w:tcW w:w="8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EDC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lastRenderedPageBreak/>
              <w:t>Nitrates</w:t>
            </w:r>
          </w:p>
        </w:tc>
        <w:tc>
          <w:tcPr>
            <w:tcW w:w="207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E0E3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glyceryl trinitrate, isosorbide dinitrate, isosorbide mononitrate, ranolazine</w:t>
            </w:r>
          </w:p>
        </w:tc>
        <w:tc>
          <w:tcPr>
            <w:tcW w:w="21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3144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1DA02, C05AE01, C01DA08, C05AE02, C01DA14, C01EB18</w:t>
            </w:r>
          </w:p>
        </w:tc>
      </w:tr>
      <w:tr w:rsidR="00F961D2" w:rsidRPr="00F961D2" w14:paraId="10B2313D" w14:textId="77777777">
        <w:trPr>
          <w:trHeight w:val="624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1523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nticoagulants</w:t>
            </w:r>
          </w:p>
        </w:tc>
        <w:tc>
          <w:tcPr>
            <w:tcW w:w="2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DFD8" w14:textId="25809EF6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warfarin, </w:t>
            </w:r>
            <w:proofErr w:type="spellStart"/>
            <w:r w:rsidRPr="00F961D2">
              <w:rPr>
                <w:rFonts w:eastAsia="等线"/>
                <w:szCs w:val="24"/>
              </w:rPr>
              <w:t>argatroban</w:t>
            </w:r>
            <w:proofErr w:type="spellEnd"/>
            <w:r w:rsidRPr="00F961D2">
              <w:rPr>
                <w:rFonts w:eastAsia="等线"/>
                <w:szCs w:val="24"/>
              </w:rPr>
              <w:t>, bivalirudin, fondaparinux, heparin, organo-heparinoid,</w:t>
            </w:r>
            <w:r w:rsidR="00B46CDC" w:rsidRPr="00F961D2">
              <w:rPr>
                <w:rFonts w:eastAsia="等线"/>
                <w:szCs w:val="24"/>
              </w:rPr>
              <w:t xml:space="preserve"> </w:t>
            </w:r>
            <w:proofErr w:type="spellStart"/>
            <w:r w:rsidRPr="00F961D2">
              <w:rPr>
                <w:rFonts w:eastAsia="等线"/>
                <w:szCs w:val="24"/>
              </w:rPr>
              <w:t>iodoheparinat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nadroparin, enoxaparin, </w:t>
            </w:r>
            <w:proofErr w:type="spellStart"/>
            <w:r w:rsidRPr="00F961D2">
              <w:rPr>
                <w:rFonts w:eastAsia="等线"/>
                <w:szCs w:val="24"/>
              </w:rPr>
              <w:t>dalteparin</w:t>
            </w:r>
            <w:proofErr w:type="spellEnd"/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2C53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B01AA031, B01AE03, B01AE06, B01AX05, B01AB01, C05BA01, C05BA03, S01XA09, S01XA14, B01AB06, B01AB05, B01AB04</w:t>
            </w:r>
          </w:p>
        </w:tc>
      </w:tr>
      <w:tr w:rsidR="00F961D2" w:rsidRPr="00F961D2" w14:paraId="5EBF9BED" w14:textId="77777777">
        <w:trPr>
          <w:trHeight w:val="312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B6C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Digoxin</w:t>
            </w:r>
          </w:p>
        </w:tc>
        <w:tc>
          <w:tcPr>
            <w:tcW w:w="2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7396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digoxin, acetyldigoxin, metildigoxin, </w:t>
            </w:r>
            <w:proofErr w:type="spellStart"/>
            <w:r w:rsidRPr="00F961D2">
              <w:rPr>
                <w:rFonts w:eastAsia="等线"/>
                <w:szCs w:val="24"/>
              </w:rPr>
              <w:t>lanatoside</w:t>
            </w:r>
            <w:proofErr w:type="spellEnd"/>
            <w:r w:rsidRPr="00F961D2">
              <w:rPr>
                <w:rFonts w:eastAsia="等线"/>
                <w:szCs w:val="24"/>
              </w:rPr>
              <w:t xml:space="preserve"> C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4164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1AA05, C01AA02, C01AA08, C01AA06</w:t>
            </w:r>
          </w:p>
        </w:tc>
      </w:tr>
      <w:tr w:rsidR="00F961D2" w:rsidRPr="00F961D2" w14:paraId="1DF35A7C" w14:textId="77777777">
        <w:trPr>
          <w:trHeight w:val="63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C403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nti-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arrhythmics</w:t>
            </w:r>
            <w:proofErr w:type="spellEnd"/>
          </w:p>
        </w:tc>
        <w:tc>
          <w:tcPr>
            <w:tcW w:w="2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9D07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adenosine, amiodarone, quinidine, hydroquinidine, lidocaine</w:t>
            </w:r>
            <w:r w:rsidRPr="00F961D2">
              <w:rPr>
                <w:rFonts w:ascii="宋体" w:hAnsi="宋体" w:hint="eastAsia"/>
                <w:szCs w:val="24"/>
              </w:rPr>
              <w:t>；</w:t>
            </w:r>
            <w:r w:rsidRPr="00F961D2">
              <w:rPr>
                <w:rFonts w:eastAsia="等线"/>
                <w:szCs w:val="24"/>
              </w:rPr>
              <w:t>mexiletine, propafenone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EBCA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C01EB10, C01BD01, C01BA01, C01BA13, C01BB01, C05AD01, D04AB01, N01BB02, R02AD02, S01HA07, S02DA01, C01BB02, C01BC03</w:t>
            </w:r>
          </w:p>
        </w:tc>
      </w:tr>
      <w:tr w:rsidR="00F961D2" w:rsidRPr="00F961D2" w14:paraId="6DD5FF4B" w14:textId="77777777">
        <w:trPr>
          <w:trHeight w:val="324"/>
        </w:trPr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E30012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oxibs</w:t>
            </w:r>
            <w:proofErr w:type="spellEnd"/>
          </w:p>
        </w:tc>
        <w:tc>
          <w:tcPr>
            <w:tcW w:w="20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866EC7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celecoxib, </w:t>
            </w:r>
            <w:proofErr w:type="spellStart"/>
            <w:r w:rsidRPr="00F961D2">
              <w:rPr>
                <w:rFonts w:eastAsia="等线"/>
                <w:szCs w:val="24"/>
              </w:rPr>
              <w:t>rofecoxib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valdecoxib, parecoxib, </w:t>
            </w:r>
            <w:proofErr w:type="spellStart"/>
            <w:r w:rsidRPr="00F961D2">
              <w:rPr>
                <w:rFonts w:eastAsia="等线"/>
                <w:szCs w:val="24"/>
              </w:rPr>
              <w:t>etoricoxib</w:t>
            </w:r>
            <w:proofErr w:type="spellEnd"/>
            <w:r w:rsidRPr="00F961D2">
              <w:rPr>
                <w:rFonts w:eastAsia="等线"/>
                <w:szCs w:val="24"/>
              </w:rPr>
              <w:t xml:space="preserve">, lumiracoxib, </w:t>
            </w:r>
            <w:proofErr w:type="spellStart"/>
            <w:r w:rsidRPr="00F961D2">
              <w:rPr>
                <w:rFonts w:eastAsia="等线"/>
                <w:szCs w:val="24"/>
              </w:rPr>
              <w:t>polmacoxib</w:t>
            </w:r>
            <w:proofErr w:type="spellEnd"/>
          </w:p>
        </w:tc>
        <w:tc>
          <w:tcPr>
            <w:tcW w:w="21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54C9FF" w14:textId="77777777" w:rsidR="005F5E8A" w:rsidRPr="00F961D2" w:rsidRDefault="00B71626">
            <w:pPr>
              <w:widowControl/>
              <w:jc w:val="left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M01AHxx</w:t>
            </w:r>
          </w:p>
        </w:tc>
      </w:tr>
    </w:tbl>
    <w:p w14:paraId="48E6F952" w14:textId="38C754FC" w:rsidR="005F5E8A" w:rsidRPr="00F961D2" w:rsidRDefault="00B46CDC">
      <w:r w:rsidRPr="00F961D2">
        <w:rPr>
          <w:rFonts w:hint="eastAsia"/>
        </w:rPr>
        <w:t>A</w:t>
      </w:r>
      <w:r w:rsidRPr="00F961D2">
        <w:t>bbreviations: NSAIDs, nonsteroidal anti-inflammatory drugs.</w:t>
      </w:r>
    </w:p>
    <w:p w14:paraId="5FF78C6A" w14:textId="77777777" w:rsidR="005F5E8A" w:rsidRPr="00F961D2" w:rsidRDefault="005F5E8A">
      <w:p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D29F3E" w14:textId="77777777" w:rsidR="005F5E8A" w:rsidRPr="00F961D2" w:rsidRDefault="00B71626">
      <w:pPr>
        <w:pStyle w:val="2"/>
        <w:rPr>
          <w:sz w:val="24"/>
        </w:rPr>
      </w:pPr>
      <w:r w:rsidRPr="00F961D2">
        <w:rPr>
          <w:sz w:val="24"/>
        </w:rPr>
        <w:lastRenderedPageBreak/>
        <w:t>Sample characteristics</w:t>
      </w:r>
    </w:p>
    <w:p w14:paraId="4933D41B" w14:textId="6602A263" w:rsidR="005F5E8A" w:rsidRPr="00F961D2" w:rsidRDefault="00B71626">
      <w:pPr>
        <w:rPr>
          <w:szCs w:val="24"/>
        </w:rPr>
      </w:pPr>
      <w:r w:rsidRPr="00F961D2">
        <w:rPr>
          <w:b/>
          <w:szCs w:val="24"/>
        </w:rPr>
        <w:t>Table3</w:t>
      </w:r>
      <w:r w:rsidRPr="00F961D2">
        <w:rPr>
          <w:szCs w:val="24"/>
        </w:rPr>
        <w:t xml:space="preserve"> Characteristics of patients included in the evaluation of comparative outcomes for </w:t>
      </w:r>
      <w:r w:rsidRPr="00F961D2">
        <w:rPr>
          <w:b/>
          <w:szCs w:val="24"/>
        </w:rPr>
        <w:t>amlodipine</w:t>
      </w:r>
      <w:r w:rsidRPr="00F961D2">
        <w:rPr>
          <w:szCs w:val="24"/>
        </w:rPr>
        <w:t xml:space="preserve"> between </w:t>
      </w:r>
      <w:r w:rsidR="000437A2" w:rsidRPr="00F961D2">
        <w:rPr>
          <w:szCs w:val="24"/>
        </w:rPr>
        <w:t>originator</w:t>
      </w:r>
      <w:r w:rsidRPr="00F961D2">
        <w:rPr>
          <w:szCs w:val="24"/>
        </w:rPr>
        <w:t xml:space="preserve"> and generic initia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8"/>
        <w:gridCol w:w="2109"/>
        <w:gridCol w:w="1374"/>
        <w:gridCol w:w="1813"/>
        <w:gridCol w:w="1132"/>
        <w:gridCol w:w="1558"/>
        <w:gridCol w:w="1926"/>
        <w:gridCol w:w="1048"/>
      </w:tblGrid>
      <w:tr w:rsidR="00F961D2" w:rsidRPr="00F961D2" w14:paraId="707266CA" w14:textId="77777777" w:rsidTr="005B2A66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5CEDB1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ample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8FFE" w14:textId="0E1CA128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Before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E44F" w14:textId="7B5F2FD4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fter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</w:tr>
      <w:tr w:rsidR="00F961D2" w:rsidRPr="00F961D2" w14:paraId="798F9E6C" w14:textId="77777777" w:rsidTr="005B2A66">
        <w:trPr>
          <w:trHeight w:val="324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FDE4725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5C48B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5E21BF" w14:textId="0DBACFFB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4155A1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7EF8F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23440D" w14:textId="52C97C51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F67267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</w:tr>
      <w:tr w:rsidR="00F961D2" w:rsidRPr="00F961D2" w14:paraId="7BBAA522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A09B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081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6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33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5500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B91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7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7EC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7732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6C944B20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FFB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g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CF3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1(11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B3B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2.8(12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50C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388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084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9(11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D8B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3(12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02E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317</w:t>
            </w:r>
          </w:p>
        </w:tc>
      </w:tr>
      <w:tr w:rsidR="00F961D2" w:rsidRPr="00F961D2" w14:paraId="513D2875" w14:textId="77777777" w:rsidTr="005B2A6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FF3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Gende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ACB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Mal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744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49(49.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824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94(49.1)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0BA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08A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77(49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68E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85(49.9)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19E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901</w:t>
            </w:r>
          </w:p>
        </w:tc>
      </w:tr>
      <w:tr w:rsidR="00F961D2" w:rsidRPr="00F961D2" w14:paraId="469AE91A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F37C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B3D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mal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FAA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13(51.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C80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32(50.9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AB9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6B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98(50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FDA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90(50.1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F73F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5B972E4" w14:textId="77777777" w:rsidTr="005B2A6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73A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rance typ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5BAF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URBMI/UEBMI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FAC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22(57.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729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30(85.4)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03F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658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FC6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4(83.0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030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82(83.5)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67A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566</w:t>
            </w:r>
          </w:p>
        </w:tc>
      </w:tr>
      <w:tr w:rsidR="00F961D2" w:rsidRPr="00F961D2" w14:paraId="15D240BE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61C7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FE0A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CM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8AF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01(41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1A1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2(13.9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C1D6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096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4(16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AC6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9(15.7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D7A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52675A81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8467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32EB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Without insuranc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307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9(1.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4AC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7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C1E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C6A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120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8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0E6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A3C396A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FAC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utpatient visits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7E0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.1(5.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D02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0(4.7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45A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145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21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0(4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1F1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0(4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6F9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824</w:t>
            </w:r>
          </w:p>
        </w:tc>
      </w:tr>
      <w:tr w:rsidR="00F961D2" w:rsidRPr="00F961D2" w14:paraId="553D13F4" w14:textId="77777777" w:rsidTr="005B2A6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5746" w14:textId="2D932C31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E</w:t>
            </w:r>
            <w:r w:rsidR="0011744C" w:rsidRPr="00F961D2">
              <w:rPr>
                <w:rFonts w:eastAsia="等线"/>
                <w:b/>
                <w:bCs/>
                <w:szCs w:val="24"/>
              </w:rPr>
              <w:t>D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isi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E20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4EC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0(3.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F3C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9(2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E2F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1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4D0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8(2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14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5(2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495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058</w:t>
            </w:r>
          </w:p>
        </w:tc>
      </w:tr>
      <w:tr w:rsidR="00F961D2" w:rsidRPr="00F961D2" w14:paraId="5BE32456" w14:textId="77777777" w:rsidTr="005B2A6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671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Hospitaliz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881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75F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7(1.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256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1(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9B6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4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FC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(1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19E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0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1B1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275</w:t>
            </w:r>
          </w:p>
        </w:tc>
      </w:tr>
      <w:tr w:rsidR="00F961D2" w:rsidRPr="00F961D2" w14:paraId="472BF65F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CF2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27A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763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93D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1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741E" w14:textId="550DBD7D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</w:t>
            </w:r>
            <w:r w:rsidR="000C1ED8" w:rsidRPr="00F961D2">
              <w:rPr>
                <w:rFonts w:eastAsia="等线"/>
                <w:szCs w:val="24"/>
              </w:rPr>
              <w:t>(</w:t>
            </w:r>
            <w:r w:rsidRPr="00F961D2">
              <w:rPr>
                <w:rFonts w:eastAsia="等线"/>
                <w:szCs w:val="24"/>
              </w:rPr>
              <w:t>0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8FC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4F8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345</w:t>
            </w:r>
          </w:p>
        </w:tc>
      </w:tr>
      <w:tr w:rsidR="00F961D2" w:rsidRPr="00F961D2" w14:paraId="2F0EC121" w14:textId="77777777" w:rsidTr="005B2A6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67AF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A83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721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79(79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BEF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5(79.7)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BEB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3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E95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52(81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827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82(83.5)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596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005</w:t>
            </w:r>
          </w:p>
        </w:tc>
      </w:tr>
      <w:tr w:rsidR="00F961D2" w:rsidRPr="00F961D2" w14:paraId="37BD4FD1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E59A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443F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160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00(14.9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EF0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7(14.2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82F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D42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8(12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283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4(12.1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F74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1920844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CEBA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B28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A42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3(5.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AA1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4(6.1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DF9F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9C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5(5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784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9(4.5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0D17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F69FA82" w14:textId="77777777" w:rsidTr="005B2A6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FB8A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dex yea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80B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1DC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30(18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928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8(14.7)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83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029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C7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8(14.0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FD4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4(14.9)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C6B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887</w:t>
            </w:r>
          </w:p>
        </w:tc>
      </w:tr>
      <w:tr w:rsidR="00F961D2" w:rsidRPr="00F961D2" w14:paraId="3BDD461F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0965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3C1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F9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46(13.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36A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2(13.4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E475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1C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1(12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4B9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1(11.3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8D4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6FC4431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DEDE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A8B1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511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38(13.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A69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8(11.3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7ED1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E5D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1(11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B27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5(11.5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4F27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B4024A5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C80B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295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8BD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66(10.9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17D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5(9.1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3694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95B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5(9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986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2(9.1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51C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1C371CD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850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B15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03A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3(17.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646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2(11.9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65C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E49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4(13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A34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7(13.4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FC3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435B91E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7D71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4C31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BC1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0(21.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3C8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60(32.6)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4C3A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105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5(32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513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86(33)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9DB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A846EA8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4C0B97DA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D6C0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8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5F64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9(5.0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4C79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(7)</w:t>
            </w:r>
          </w:p>
        </w:tc>
        <w:tc>
          <w:tcPr>
            <w:tcW w:w="11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F5A03F6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6C3D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1(6.3)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4EAC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0(6.8)</w:t>
            </w:r>
          </w:p>
        </w:tc>
        <w:tc>
          <w:tcPr>
            <w:tcW w:w="105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3CF809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49A47CA" w14:textId="77777777" w:rsidTr="005B2A66">
        <w:trPr>
          <w:trHeight w:val="312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B6FB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Stati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A61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8(4.4)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3B5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9(5.9)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4BC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669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02B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(4.8)</w:t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068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3(3.5)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8AA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465</w:t>
            </w:r>
          </w:p>
        </w:tc>
      </w:tr>
      <w:tr w:rsidR="00F961D2" w:rsidRPr="00F961D2" w14:paraId="6AF05AF9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C92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ral hypoglycemic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B76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1(6.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1EE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2(4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0D2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6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DE6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3(4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B63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2(4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0B1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268</w:t>
            </w:r>
          </w:p>
        </w:tc>
      </w:tr>
      <w:tr w:rsidR="00F961D2" w:rsidRPr="00F961D2" w14:paraId="5AC1DA2A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ED7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lin prepar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63A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0.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598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0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A7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7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72B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(0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57F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03F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596</w:t>
            </w:r>
          </w:p>
        </w:tc>
      </w:tr>
      <w:tr w:rsidR="00F961D2" w:rsidRPr="00F961D2" w14:paraId="0610883B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5E24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coagula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5F9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463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EA2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85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8DC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845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683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939</w:t>
            </w:r>
          </w:p>
        </w:tc>
      </w:tr>
      <w:tr w:rsidR="00F961D2" w:rsidRPr="00F961D2" w14:paraId="794D5DD4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042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platele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C89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6D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0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10C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89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DCC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0F3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B48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376</w:t>
            </w:r>
          </w:p>
        </w:tc>
      </w:tr>
      <w:tr w:rsidR="00F961D2" w:rsidRPr="00F961D2" w14:paraId="1A692DB3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9676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Nitrate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FD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(0.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EEB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0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A2E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9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CD3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55E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3F9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070</w:t>
            </w:r>
          </w:p>
        </w:tc>
      </w:tr>
      <w:tr w:rsidR="00F961D2" w:rsidRPr="00F961D2" w14:paraId="68F9C024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E054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lipid-lowering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C81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(0.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D2F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(0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D35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7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EF1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7B6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(0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ED8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682</w:t>
            </w:r>
          </w:p>
        </w:tc>
      </w:tr>
      <w:tr w:rsidR="00F961D2" w:rsidRPr="00F961D2" w14:paraId="23EE58B4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0C54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spir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D7E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1(3.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3CD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4(2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E27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04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909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3(2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50F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(2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F89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119</w:t>
            </w:r>
          </w:p>
        </w:tc>
      </w:tr>
      <w:tr w:rsidR="00F961D2" w:rsidRPr="00F961D2" w14:paraId="37DE6F00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AC7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NSAID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FD4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9(6.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AC2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8(5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88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8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323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1(5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041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7(4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518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522</w:t>
            </w:r>
          </w:p>
        </w:tc>
      </w:tr>
      <w:tr w:rsidR="00F961D2" w:rsidRPr="00F961D2" w14:paraId="2117316A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2D5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oxibs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24D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61F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(0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251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4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B8B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809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31B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869</w:t>
            </w:r>
          </w:p>
        </w:tc>
      </w:tr>
      <w:tr w:rsidR="00F961D2" w:rsidRPr="00F961D2" w14:paraId="45ED7248" w14:textId="77777777" w:rsidTr="005B2A66">
        <w:trPr>
          <w:trHeight w:val="324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CF686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Digox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E425E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8F18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9992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5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3414F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16799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427E2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939</w:t>
            </w:r>
          </w:p>
        </w:tc>
      </w:tr>
    </w:tbl>
    <w:p w14:paraId="3C917DEE" w14:textId="16B308BE" w:rsidR="005F5E8A" w:rsidRPr="00F961D2" w:rsidRDefault="00B46CDC">
      <w:pPr>
        <w:rPr>
          <w:b/>
          <w:szCs w:val="24"/>
        </w:rPr>
      </w:pPr>
      <w:r w:rsidRPr="00F961D2">
        <w:rPr>
          <w:rFonts w:hint="eastAsia"/>
        </w:rPr>
        <w:t>A</w:t>
      </w:r>
      <w:r w:rsidRPr="00F961D2">
        <w:t xml:space="preserve">bbreviations: </w:t>
      </w:r>
      <w:r w:rsidR="000437A2" w:rsidRPr="00F961D2">
        <w:t>propensity score</w:t>
      </w:r>
      <w:r w:rsidRPr="00F961D2">
        <w:t>, propensity score; SMD, standard mean difference; URBMI, Urban Residents Basic Health Insurance, UEBMI, Urban Employee Basic Health Insurance; NRCMS, New Rural Cooperative Medical Scheme; E</w:t>
      </w:r>
      <w:r w:rsidR="0011744C" w:rsidRPr="00F961D2">
        <w:t>D</w:t>
      </w:r>
      <w:r w:rsidRPr="00F961D2">
        <w:t>, emergency</w:t>
      </w:r>
      <w:r w:rsidR="0011744C" w:rsidRPr="00F961D2">
        <w:t xml:space="preserve"> department</w:t>
      </w:r>
      <w:r w:rsidRPr="00F961D2">
        <w:t>; NSAIDs, nonsteroidal anti-inflammatory drugs.</w:t>
      </w:r>
    </w:p>
    <w:p w14:paraId="3498E090" w14:textId="77777777" w:rsidR="005F5E8A" w:rsidRPr="00F961D2" w:rsidRDefault="005F5E8A">
      <w:pPr>
        <w:rPr>
          <w:b/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EBCAA1" w14:textId="100D2208" w:rsidR="005F5E8A" w:rsidRPr="00F961D2" w:rsidRDefault="005A48D7">
      <w:pPr>
        <w:rPr>
          <w:szCs w:val="24"/>
        </w:rPr>
      </w:pPr>
      <w:r w:rsidRPr="00F961D2">
        <w:rPr>
          <w:b/>
          <w:szCs w:val="24"/>
        </w:rPr>
        <w:lastRenderedPageBreak/>
        <w:t>Table</w:t>
      </w:r>
      <w:r w:rsidR="00B71626" w:rsidRPr="00F961D2">
        <w:rPr>
          <w:b/>
          <w:szCs w:val="24"/>
        </w:rPr>
        <w:t xml:space="preserve">4 </w:t>
      </w:r>
      <w:r w:rsidR="00B71626" w:rsidRPr="00F961D2">
        <w:rPr>
          <w:szCs w:val="24"/>
        </w:rPr>
        <w:t xml:space="preserve">Characteristics of patients included in the evaluation of comparative outcomes for </w:t>
      </w:r>
      <w:r w:rsidR="00B71626" w:rsidRPr="00F961D2">
        <w:rPr>
          <w:b/>
          <w:szCs w:val="24"/>
        </w:rPr>
        <w:t>felodipine</w:t>
      </w:r>
      <w:r w:rsidR="00B71626" w:rsidRPr="00F961D2">
        <w:rPr>
          <w:szCs w:val="24"/>
        </w:rPr>
        <w:t xml:space="preserve"> between </w:t>
      </w:r>
      <w:r w:rsidR="000437A2" w:rsidRPr="00F961D2">
        <w:rPr>
          <w:szCs w:val="24"/>
        </w:rPr>
        <w:t>originator</w:t>
      </w:r>
      <w:r w:rsidR="00B71626" w:rsidRPr="00F961D2">
        <w:rPr>
          <w:szCs w:val="24"/>
        </w:rPr>
        <w:t xml:space="preserve"> and generic initia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9"/>
        <w:gridCol w:w="2123"/>
        <w:gridCol w:w="1401"/>
        <w:gridCol w:w="1723"/>
        <w:gridCol w:w="1134"/>
        <w:gridCol w:w="1522"/>
        <w:gridCol w:w="1861"/>
        <w:gridCol w:w="1175"/>
      </w:tblGrid>
      <w:tr w:rsidR="00F961D2" w:rsidRPr="00F961D2" w14:paraId="20A1C332" w14:textId="77777777" w:rsidTr="003343C6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C965EB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ample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C3A2" w14:textId="62DF58A8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Before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00D5" w14:textId="2D591760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fter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</w:tr>
      <w:tr w:rsidR="00F961D2" w:rsidRPr="00F961D2" w14:paraId="50482D48" w14:textId="77777777" w:rsidTr="005B2A66">
        <w:trPr>
          <w:trHeight w:val="324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8CA2A81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CD92CB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85605F" w14:textId="4DE27865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CEE246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CB4F06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A390D7" w14:textId="04318F37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8650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</w:tr>
      <w:tr w:rsidR="00F961D2" w:rsidRPr="00F961D2" w14:paraId="310DDA50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1365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0DA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217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F115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691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5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E64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32B4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334FC3A6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0E5E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g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2E2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8(11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475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2.2(11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9EC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9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581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5(11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3B3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.8(1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397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091</w:t>
            </w:r>
          </w:p>
        </w:tc>
      </w:tr>
      <w:tr w:rsidR="00F961D2" w:rsidRPr="00F961D2" w14:paraId="6ED5AB7B" w14:textId="77777777" w:rsidTr="005B2A6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8D1A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Gende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D119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Ma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7DD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51(48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0E6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88(51.4)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42F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3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634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2(49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BC8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7(49.9)</w:t>
            </w:r>
          </w:p>
        </w:tc>
        <w:tc>
          <w:tcPr>
            <w:tcW w:w="1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06A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464</w:t>
            </w:r>
          </w:p>
        </w:tc>
      </w:tr>
      <w:tr w:rsidR="00F961D2" w:rsidRPr="00F961D2" w14:paraId="054881E6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73F7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7BF5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ma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4CC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97(51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5CC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10(48.6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B4A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4DC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85(50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4AC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80(50.1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36FF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3A28B28" w14:textId="77777777" w:rsidTr="005B2A6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FCF1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rance typ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7FB7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URBMI/UEBM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8B5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85(44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45B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56(79.9)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929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789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964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6(74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3A5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28(75.5)</w:t>
            </w:r>
          </w:p>
        </w:tc>
        <w:tc>
          <w:tcPr>
            <w:tcW w:w="1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152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594</w:t>
            </w:r>
          </w:p>
        </w:tc>
      </w:tr>
      <w:tr w:rsidR="00F961D2" w:rsidRPr="00F961D2" w14:paraId="3ECC7875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6AA1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67F2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CM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975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34(54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AC9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28(19.6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1218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C6E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25(24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A83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5(23.9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50D2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1D3AB5C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F71F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3934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Without insuranc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4AA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(0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669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5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EBA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26F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(0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806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6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1C47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B954F80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9A8E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utpatient visits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DA8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.8(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506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5(5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61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10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E20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7(5.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E7A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8(5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C5D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311</w:t>
            </w:r>
          </w:p>
        </w:tc>
      </w:tr>
      <w:tr w:rsidR="00F961D2" w:rsidRPr="00F961D2" w14:paraId="2E022686" w14:textId="77777777" w:rsidTr="005B2A6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E5C0" w14:textId="32387BDE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E</w:t>
            </w:r>
            <w:r w:rsidR="0011744C" w:rsidRPr="00F961D2">
              <w:rPr>
                <w:rFonts w:eastAsia="等线"/>
                <w:b/>
                <w:bCs/>
                <w:szCs w:val="24"/>
              </w:rPr>
              <w:t>D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isi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C127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DD2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1(2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98F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1(97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BCC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1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0CF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3(2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1E2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9(2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570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221</w:t>
            </w:r>
          </w:p>
        </w:tc>
      </w:tr>
      <w:tr w:rsidR="00F961D2" w:rsidRPr="00F961D2" w14:paraId="2CB71955" w14:textId="77777777" w:rsidTr="005B2A66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CC13E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Hospitaliz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E23D7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1D1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(0.6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B8EF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6(2.8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8BA8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7533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89F3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(1.0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1CAF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(0.4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43D7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698</w:t>
            </w:r>
          </w:p>
        </w:tc>
      </w:tr>
      <w:tr w:rsidR="00F961D2" w:rsidRPr="00F961D2" w14:paraId="71F21B8B" w14:textId="77777777" w:rsidTr="005B2A66">
        <w:trPr>
          <w:trHeight w:val="312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AB92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C3C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7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649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(0.9)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B5C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043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D92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8)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889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7)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ACC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949</w:t>
            </w:r>
          </w:p>
        </w:tc>
      </w:tr>
      <w:tr w:rsidR="00F961D2" w:rsidRPr="00F961D2" w14:paraId="071C076A" w14:textId="77777777" w:rsidTr="005B2A6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87BF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AC16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B20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76(79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1E1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34(79.1)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368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6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788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35(80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D84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46(80.9)</w:t>
            </w:r>
          </w:p>
        </w:tc>
        <w:tc>
          <w:tcPr>
            <w:tcW w:w="1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A6F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624</w:t>
            </w:r>
          </w:p>
        </w:tc>
      </w:tr>
      <w:tr w:rsidR="00F961D2" w:rsidRPr="00F961D2" w14:paraId="5020C5D2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1645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27B7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585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42(15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F38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72(13.8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52AA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2EA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4(13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AAC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05(14.1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0E1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04E6DEB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D7BE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4E52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5F6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0(5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D46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2(7.1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238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BCC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8(5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FD6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6(4.9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38F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5AFDDA4B" w14:textId="77777777" w:rsidTr="005B2A6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9275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dex yea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744A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FE5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66(34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558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43(20.1)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B9D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53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7EB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05(23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DD3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6(23.9)</w:t>
            </w:r>
          </w:p>
        </w:tc>
        <w:tc>
          <w:tcPr>
            <w:tcW w:w="1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8EF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7767</w:t>
            </w:r>
          </w:p>
        </w:tc>
      </w:tr>
      <w:tr w:rsidR="00F961D2" w:rsidRPr="00F961D2" w14:paraId="496482C1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6867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2C9C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137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88(16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CDC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6(15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7BE7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054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16(14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CBF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65(16.9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5011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38FC0E45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F32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7B6C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EC2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59(10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48D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3(10.9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548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3CA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2(11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9B7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6(12.3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8C7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66F2FA5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40C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4E8F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95F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15(9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2D8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5(9.8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8E0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4B3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7(9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BC0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5(10.9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D326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FF3C3A0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BACA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5F3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587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77(15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376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6(15.8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2FF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92C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8(18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363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7(18.9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FAF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54155200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7D1C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668C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FEB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37(10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CE5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38(23.6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6587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AC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83(17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22D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7(11.9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8007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7CEAB1B" w14:textId="77777777" w:rsidTr="005B2A6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B27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C78F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945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6(2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7E5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7(4.7)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9F2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7DC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(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166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1(5.1)</w:t>
            </w:r>
          </w:p>
        </w:tc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8EEA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646CAF2A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70DA3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Stati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3167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4(4.1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1641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4(4.2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99B4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648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5B85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5(3.9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EF15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7(3.6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DBF3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951</w:t>
            </w:r>
          </w:p>
        </w:tc>
      </w:tr>
      <w:tr w:rsidR="00F961D2" w:rsidRPr="00F961D2" w14:paraId="0DBBAAC9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8BB79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lastRenderedPageBreak/>
              <w:t xml:space="preserve">Oral hypoglycemic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CD9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0(5.9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1A2E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(6.2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271B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279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193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8(5.9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1331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6(5.4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2A61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409</w:t>
            </w:r>
          </w:p>
        </w:tc>
      </w:tr>
      <w:tr w:rsidR="00F961D2" w:rsidRPr="00F961D2" w14:paraId="18F21F12" w14:textId="77777777" w:rsidTr="005B2A66">
        <w:trPr>
          <w:trHeight w:val="312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565E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lin prepar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105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(0.5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C7C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0(1.1)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BBD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611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318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0.8)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7B9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3)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038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007</w:t>
            </w:r>
          </w:p>
        </w:tc>
      </w:tr>
      <w:tr w:rsidR="00F961D2" w:rsidRPr="00F961D2" w14:paraId="4CE38E21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C4E4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coagula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200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145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0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341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8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DC3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96E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031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046</w:t>
            </w:r>
          </w:p>
        </w:tc>
      </w:tr>
      <w:tr w:rsidR="00F961D2" w:rsidRPr="00F961D2" w14:paraId="370EB107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5CBB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platele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5C7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0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BFC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(0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76F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3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43A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70A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0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CB7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877</w:t>
            </w:r>
          </w:p>
        </w:tc>
      </w:tr>
      <w:tr w:rsidR="00F961D2" w:rsidRPr="00F961D2" w14:paraId="5899D3B6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208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Nitrate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A8D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(0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026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D9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5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AEB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0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A26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65C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647</w:t>
            </w:r>
          </w:p>
        </w:tc>
      </w:tr>
      <w:tr w:rsidR="00F961D2" w:rsidRPr="00F961D2" w14:paraId="44CE571D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E036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lipid-lowering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2B1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6(1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096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1A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5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92D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F93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DA6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928</w:t>
            </w:r>
          </w:p>
        </w:tc>
      </w:tr>
      <w:tr w:rsidR="00F961D2" w:rsidRPr="00F961D2" w14:paraId="0D990B34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BCE4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spir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4A0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3(2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AD4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1(3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51D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88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84E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(2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177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4(2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F4A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837</w:t>
            </w:r>
          </w:p>
        </w:tc>
      </w:tr>
      <w:tr w:rsidR="00F961D2" w:rsidRPr="00F961D2" w14:paraId="6B1FE607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7247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NSAID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EF7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8(6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65F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2(6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CEB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1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DA1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2(6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39C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(6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ABE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187</w:t>
            </w:r>
          </w:p>
        </w:tc>
      </w:tr>
      <w:tr w:rsidR="00F961D2" w:rsidRPr="00F961D2" w14:paraId="0B7BFA8A" w14:textId="77777777" w:rsidTr="005B2A6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9952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oxibs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C58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33E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0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857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0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819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849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11F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846</w:t>
            </w:r>
          </w:p>
        </w:tc>
      </w:tr>
      <w:tr w:rsidR="00F961D2" w:rsidRPr="00F961D2" w14:paraId="5A54303F" w14:textId="77777777" w:rsidTr="005B2A66">
        <w:trPr>
          <w:trHeight w:val="324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473063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Digox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181EE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6675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A5A51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19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BAC7E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0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4E33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DE2C3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0</w:t>
            </w:r>
          </w:p>
        </w:tc>
      </w:tr>
    </w:tbl>
    <w:p w14:paraId="6717ECDA" w14:textId="7C4FE042" w:rsidR="005F5E8A" w:rsidRPr="00F961D2" w:rsidRDefault="00B46CDC">
      <w:pPr>
        <w:rPr>
          <w:b/>
          <w:szCs w:val="24"/>
        </w:rPr>
      </w:pPr>
      <w:r w:rsidRPr="00F961D2">
        <w:rPr>
          <w:rFonts w:hint="eastAsia"/>
        </w:rPr>
        <w:t>A</w:t>
      </w:r>
      <w:r w:rsidRPr="00F961D2">
        <w:t xml:space="preserve">bbreviations: </w:t>
      </w:r>
      <w:r w:rsidR="000437A2" w:rsidRPr="00F961D2">
        <w:t>propensity score</w:t>
      </w:r>
      <w:r w:rsidRPr="00F961D2">
        <w:t>, propensity score; SMD, standard mean difference; URBMI, Urban Residents Basic Health Insurance, UEBMI, Urban Employee Basic Health Insurance; NRCMS, New Rural Cooperative Medical Scheme; E</w:t>
      </w:r>
      <w:r w:rsidR="0011744C" w:rsidRPr="00F961D2">
        <w:t>D</w:t>
      </w:r>
      <w:r w:rsidRPr="00F961D2">
        <w:t>, emergency</w:t>
      </w:r>
      <w:r w:rsidR="0011744C" w:rsidRPr="00F961D2">
        <w:t xml:space="preserve"> department</w:t>
      </w:r>
      <w:r w:rsidRPr="00F961D2">
        <w:t>; NSAIDs, nonsteroidal anti-inflammatory drugs.</w:t>
      </w:r>
    </w:p>
    <w:p w14:paraId="1BE64442" w14:textId="77777777" w:rsidR="005F5E8A" w:rsidRPr="00F961D2" w:rsidRDefault="005F5E8A">
      <w:pPr>
        <w:rPr>
          <w:b/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D56261" w14:textId="1F5B356C" w:rsidR="005F5E8A" w:rsidRPr="00F961D2" w:rsidRDefault="005A48D7">
      <w:pPr>
        <w:rPr>
          <w:b/>
          <w:szCs w:val="24"/>
        </w:rPr>
      </w:pPr>
      <w:r w:rsidRPr="00F961D2">
        <w:rPr>
          <w:b/>
          <w:szCs w:val="24"/>
        </w:rPr>
        <w:lastRenderedPageBreak/>
        <w:t>Table</w:t>
      </w:r>
      <w:r w:rsidR="00B71626" w:rsidRPr="00F961D2">
        <w:rPr>
          <w:b/>
          <w:szCs w:val="24"/>
        </w:rPr>
        <w:t xml:space="preserve">5 </w:t>
      </w:r>
      <w:r w:rsidR="00B71626" w:rsidRPr="00F961D2">
        <w:rPr>
          <w:szCs w:val="24"/>
        </w:rPr>
        <w:t xml:space="preserve">Characteristics of patients included in the evaluation of comparative outcomes for </w:t>
      </w:r>
      <w:r w:rsidR="00B71626" w:rsidRPr="00F961D2">
        <w:rPr>
          <w:b/>
          <w:szCs w:val="24"/>
        </w:rPr>
        <w:t>nifedipine</w:t>
      </w:r>
      <w:r w:rsidR="00B71626" w:rsidRPr="00F961D2">
        <w:rPr>
          <w:szCs w:val="24"/>
        </w:rPr>
        <w:t xml:space="preserve"> between </w:t>
      </w:r>
      <w:r w:rsidR="000437A2" w:rsidRPr="00F961D2">
        <w:rPr>
          <w:szCs w:val="24"/>
        </w:rPr>
        <w:t>originator</w:t>
      </w:r>
      <w:r w:rsidR="00B71626" w:rsidRPr="00F961D2">
        <w:rPr>
          <w:szCs w:val="24"/>
        </w:rPr>
        <w:t xml:space="preserve"> and generic initiator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4"/>
        <w:gridCol w:w="1996"/>
        <w:gridCol w:w="1407"/>
        <w:gridCol w:w="1985"/>
        <w:gridCol w:w="1200"/>
        <w:gridCol w:w="1636"/>
        <w:gridCol w:w="1700"/>
        <w:gridCol w:w="1200"/>
      </w:tblGrid>
      <w:tr w:rsidR="00F961D2" w:rsidRPr="00F961D2" w14:paraId="6F96E32F" w14:textId="77777777" w:rsidTr="003343C6">
        <w:trPr>
          <w:trHeight w:val="312"/>
        </w:trPr>
        <w:tc>
          <w:tcPr>
            <w:tcW w:w="1730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2C0B3C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ample Characteristics</w:t>
            </w:r>
          </w:p>
        </w:tc>
        <w:tc>
          <w:tcPr>
            <w:tcW w:w="164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017E" w14:textId="091D2403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Before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  <w:tc>
          <w:tcPr>
            <w:tcW w:w="162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32FD" w14:textId="3DFB4E46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fter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</w:tr>
      <w:tr w:rsidR="00F961D2" w:rsidRPr="00F961D2" w14:paraId="6C3D58C7" w14:textId="77777777" w:rsidTr="003343C6">
        <w:trPr>
          <w:trHeight w:val="324"/>
        </w:trPr>
        <w:tc>
          <w:tcPr>
            <w:tcW w:w="173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A9662A9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53A61D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1893A2" w14:textId="6CF69C55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E4734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28862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AF4195" w14:textId="4BD85EF7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73F2FB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</w:tr>
      <w:tr w:rsidR="00F961D2" w:rsidRPr="00F961D2" w14:paraId="47AD26E7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C315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A89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5A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6403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6FD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D0D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AF5B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64A3F61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3486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g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D2E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4.5(11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695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3.3(13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19D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7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B11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2.9(12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4F0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3.6(13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24D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201</w:t>
            </w:r>
          </w:p>
        </w:tc>
      </w:tr>
      <w:tr w:rsidR="00F961D2" w:rsidRPr="00F961D2" w14:paraId="7FC8CB7B" w14:textId="77777777" w:rsidTr="003343C6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20EB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Gende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7F15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Mal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2CC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42(43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D5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77(50.0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4A0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37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E40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52(48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B37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37(46.7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791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210</w:t>
            </w:r>
          </w:p>
        </w:tc>
      </w:tr>
      <w:tr w:rsidR="00F961D2" w:rsidRPr="00F961D2" w14:paraId="23F6B825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180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D4FA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mal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42E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11(56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67B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78(50.0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C27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AAD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84(51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093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99(53.3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80A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3698B7B0" w14:textId="77777777" w:rsidTr="003343C6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2F7E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rance typ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DCA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URBMI/UEBMI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B6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06(41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08B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69(78.9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829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839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79E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1(69.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680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9(70.4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E23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298</w:t>
            </w:r>
          </w:p>
        </w:tc>
      </w:tr>
      <w:tr w:rsidR="00F961D2" w:rsidRPr="00F961D2" w14:paraId="594016AE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A9C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AF9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CM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9A3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33(58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2DD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5(20.3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0AB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BDB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9(29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F32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7(28.5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87D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0FEAF16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F28C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9677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Without insuranc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102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4F2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0.8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9037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3EC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7B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1.1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C6EA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69CEEF8F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C50B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utpatient visits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201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.4(5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191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2(5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047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24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130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7(4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16E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7(5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DB6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374</w:t>
            </w:r>
          </w:p>
        </w:tc>
      </w:tr>
      <w:tr w:rsidR="00F961D2" w:rsidRPr="00F961D2" w14:paraId="66E084C1" w14:textId="77777777" w:rsidTr="003343C6">
        <w:trPr>
          <w:trHeight w:val="312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256E" w14:textId="371D9860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E</w:t>
            </w:r>
            <w:r w:rsidR="00DC3574" w:rsidRPr="00F961D2">
              <w:rPr>
                <w:rFonts w:eastAsia="等线"/>
                <w:b/>
                <w:bCs/>
                <w:szCs w:val="24"/>
              </w:rPr>
              <w:t>D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isi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B6B1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73F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(2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0E5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6(4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EA0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84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36B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5(3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5BE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(2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A1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778</w:t>
            </w:r>
          </w:p>
        </w:tc>
      </w:tr>
      <w:tr w:rsidR="00F961D2" w:rsidRPr="00F961D2" w14:paraId="22C8BFA4" w14:textId="77777777" w:rsidTr="003343C6">
        <w:trPr>
          <w:trHeight w:val="312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C4D1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Hospitaliz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649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AB9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EAC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2(3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476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10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315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1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477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AC4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8396</w:t>
            </w:r>
          </w:p>
        </w:tc>
      </w:tr>
      <w:tr w:rsidR="00F961D2" w:rsidRPr="00F961D2" w14:paraId="1F83ABCA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B1A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FFB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2ED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225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6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BE6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11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D33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147</w:t>
            </w:r>
          </w:p>
        </w:tc>
      </w:tr>
      <w:tr w:rsidR="00F961D2" w:rsidRPr="00F961D2" w14:paraId="3776BA5A" w14:textId="77777777" w:rsidTr="003343C6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30D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5987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723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25(78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E66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49(77.4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732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4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A38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8(77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103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8(77.8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D5B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0</w:t>
            </w:r>
          </w:p>
        </w:tc>
      </w:tr>
      <w:tr w:rsidR="00F961D2" w:rsidRPr="00F961D2" w14:paraId="3E4DF7DD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E59D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9D7D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9C0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18(16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92C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2(16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A468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ECC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8(16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03E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8(16.9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9F1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02B642B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A4F6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5CBE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A3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0(5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84E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4(6.2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6B15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E47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0(5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68E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0(5.3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E85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9815FB0" w14:textId="77777777" w:rsidTr="003343C6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842F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dex yea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F29E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4E7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0(38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3ED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5(15.1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917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7449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BBB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1(18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F14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9(21.3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51E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618</w:t>
            </w:r>
          </w:p>
        </w:tc>
      </w:tr>
      <w:tr w:rsidR="00F961D2" w:rsidRPr="00F961D2" w14:paraId="4559AB26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9DD5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C561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DB4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16(16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FFB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3(10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0AC5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ECE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3(14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27E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4(14.3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197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33CAE02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A960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86D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C99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3(9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21E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4(12.1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C341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5A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3(12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8C3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7(14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E30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5B0DBB3E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3F1E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4B2E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CFB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7(6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AB0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(10.8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94A6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5B1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5(10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DFA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9(10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543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B2D76A8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28DE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A357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208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41(17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2E9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8(16.1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FB88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306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8(22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A86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3(20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3336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E9C12E1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F548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945D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790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8(8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885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76(27.7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1F92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D81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7(16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B39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(9.2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86A4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699731CC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F849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EB5A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A59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8(3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D5F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2(7.5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1FBA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141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(6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70F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8(9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F5C5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D541FC8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E57E4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Stati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EBE8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0(5.1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07F8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(6.3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8941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278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6058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9(5.2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FF23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0(5.3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B71A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477</w:t>
            </w:r>
          </w:p>
        </w:tc>
      </w:tr>
      <w:tr w:rsidR="00F961D2" w:rsidRPr="00F961D2" w14:paraId="36FDE5AE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42F2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lastRenderedPageBreak/>
              <w:t xml:space="preserve">Oral hypoglycemic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08EA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7(7.0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D871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4(5.5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36E5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427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BFCC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(6.3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D58F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(6.4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A496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438</w:t>
            </w:r>
          </w:p>
        </w:tc>
      </w:tr>
      <w:tr w:rsidR="00F961D2" w:rsidRPr="00F961D2" w14:paraId="4C01A350" w14:textId="77777777" w:rsidTr="003343C6">
        <w:trPr>
          <w:trHeight w:val="312"/>
        </w:trPr>
        <w:tc>
          <w:tcPr>
            <w:tcW w:w="173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4C14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lin prepar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5D8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0.6)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E73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1.3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22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657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ED4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7)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C58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6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EB0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287</w:t>
            </w:r>
          </w:p>
        </w:tc>
      </w:tr>
      <w:tr w:rsidR="00F961D2" w:rsidRPr="00F961D2" w14:paraId="1968FC9A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0A01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coagula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AF5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801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1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6E5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37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ADE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982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32D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625</w:t>
            </w:r>
          </w:p>
        </w:tc>
      </w:tr>
      <w:tr w:rsidR="00F961D2" w:rsidRPr="00F961D2" w14:paraId="4DA38E12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6BC5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platele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5DE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373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1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EE7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37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B2A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C0D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973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671</w:t>
            </w:r>
          </w:p>
        </w:tc>
      </w:tr>
      <w:tr w:rsidR="00F961D2" w:rsidRPr="00F961D2" w14:paraId="474C9798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280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Nitrate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4B3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0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2D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(2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2EB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9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7F9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1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9EC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1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7F4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0</w:t>
            </w:r>
          </w:p>
        </w:tc>
      </w:tr>
      <w:tr w:rsidR="00F961D2" w:rsidRPr="00F961D2" w14:paraId="36841FF4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8E44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lipid-lowering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9DB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0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8B1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812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7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0E9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552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BB3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070</w:t>
            </w:r>
          </w:p>
        </w:tc>
      </w:tr>
      <w:tr w:rsidR="00F961D2" w:rsidRPr="00F961D2" w14:paraId="7F4A0BBA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92BC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spir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E78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(2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E67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(3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DE9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0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166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(2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966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(2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B1D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0</w:t>
            </w:r>
          </w:p>
        </w:tc>
      </w:tr>
      <w:tr w:rsidR="00F961D2" w:rsidRPr="00F961D2" w14:paraId="2B87F49E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D15C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NSAID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9AC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8(7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99E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(5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312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82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415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(6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B1E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2(6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B7D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275</w:t>
            </w:r>
          </w:p>
        </w:tc>
      </w:tr>
      <w:tr w:rsidR="00F961D2" w:rsidRPr="00F961D2" w14:paraId="60DD8500" w14:textId="77777777" w:rsidTr="003343C6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1882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oxibs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F52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201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69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46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B41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DBC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7AC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070</w:t>
            </w:r>
          </w:p>
        </w:tc>
      </w:tr>
      <w:tr w:rsidR="00F961D2" w:rsidRPr="00F961D2" w14:paraId="14750BE7" w14:textId="77777777" w:rsidTr="003343C6">
        <w:trPr>
          <w:trHeight w:val="324"/>
        </w:trPr>
        <w:tc>
          <w:tcPr>
            <w:tcW w:w="17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44473D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Digox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6DBAC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3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A2AF3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9C6A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16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B6A21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748F9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B561C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625</w:t>
            </w:r>
          </w:p>
        </w:tc>
      </w:tr>
    </w:tbl>
    <w:p w14:paraId="72B32958" w14:textId="46C00DC2" w:rsidR="005F5E8A" w:rsidRPr="00F961D2" w:rsidRDefault="00B46CDC">
      <w:pPr>
        <w:rPr>
          <w:b/>
          <w:szCs w:val="24"/>
        </w:rPr>
      </w:pPr>
      <w:r w:rsidRPr="00F961D2">
        <w:rPr>
          <w:rFonts w:hint="eastAsia"/>
        </w:rPr>
        <w:t>A</w:t>
      </w:r>
      <w:r w:rsidRPr="00F961D2">
        <w:t xml:space="preserve">bbreviations: </w:t>
      </w:r>
      <w:r w:rsidR="000437A2" w:rsidRPr="00F961D2">
        <w:t>propensity score</w:t>
      </w:r>
      <w:r w:rsidRPr="00F961D2">
        <w:t>, propensity score; SMD, standard mean difference; URBMI, Urban Residents Basic Health Insurance, UEBMI, Urban Employee Basic Health Insurance; NRCMS, New Rural Cooperative Medical Scheme; E</w:t>
      </w:r>
      <w:r w:rsidR="00DC3574" w:rsidRPr="00F961D2">
        <w:t>D</w:t>
      </w:r>
      <w:r w:rsidRPr="00F961D2">
        <w:t>, emergency</w:t>
      </w:r>
      <w:r w:rsidR="00DC3574" w:rsidRPr="00F961D2">
        <w:t xml:space="preserve"> department</w:t>
      </w:r>
      <w:r w:rsidRPr="00F961D2">
        <w:t>; NSAIDs, nonsteroidal anti-inflammatory drugs.</w:t>
      </w:r>
    </w:p>
    <w:p w14:paraId="5E4619AA" w14:textId="77777777" w:rsidR="005F5E8A" w:rsidRPr="00F961D2" w:rsidRDefault="005F5E8A">
      <w:pPr>
        <w:rPr>
          <w:b/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25382F9" w14:textId="50DCB81F" w:rsidR="005F5E8A" w:rsidRPr="00F961D2" w:rsidRDefault="005A48D7">
      <w:pPr>
        <w:rPr>
          <w:szCs w:val="24"/>
        </w:rPr>
      </w:pPr>
      <w:r w:rsidRPr="00F961D2">
        <w:rPr>
          <w:b/>
          <w:szCs w:val="24"/>
        </w:rPr>
        <w:lastRenderedPageBreak/>
        <w:t>Table</w:t>
      </w:r>
      <w:r w:rsidR="00B71626" w:rsidRPr="00F961D2">
        <w:rPr>
          <w:b/>
          <w:szCs w:val="24"/>
        </w:rPr>
        <w:t xml:space="preserve">6 </w:t>
      </w:r>
      <w:r w:rsidR="00B71626" w:rsidRPr="00F961D2">
        <w:rPr>
          <w:szCs w:val="24"/>
        </w:rPr>
        <w:t xml:space="preserve">Characteristics of patients included in the evaluation of comparative outcomes for </w:t>
      </w:r>
      <w:r w:rsidR="00B71626" w:rsidRPr="00F961D2">
        <w:rPr>
          <w:b/>
          <w:szCs w:val="24"/>
        </w:rPr>
        <w:t>irbesartan</w:t>
      </w:r>
      <w:r w:rsidR="00B71626" w:rsidRPr="00F961D2">
        <w:rPr>
          <w:szCs w:val="24"/>
        </w:rPr>
        <w:t xml:space="preserve"> between </w:t>
      </w:r>
      <w:r w:rsidR="000437A2" w:rsidRPr="00F961D2">
        <w:rPr>
          <w:szCs w:val="24"/>
        </w:rPr>
        <w:t>originator</w:t>
      </w:r>
      <w:r w:rsidR="00B71626" w:rsidRPr="00F961D2">
        <w:rPr>
          <w:szCs w:val="24"/>
        </w:rPr>
        <w:t xml:space="preserve"> and generic initiator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4"/>
        <w:gridCol w:w="1999"/>
        <w:gridCol w:w="1549"/>
        <w:gridCol w:w="1842"/>
        <w:gridCol w:w="1200"/>
        <w:gridCol w:w="1636"/>
        <w:gridCol w:w="1840"/>
        <w:gridCol w:w="1058"/>
      </w:tblGrid>
      <w:tr w:rsidR="00F961D2" w:rsidRPr="00F961D2" w14:paraId="2A4A647F" w14:textId="77777777" w:rsidTr="003343C6">
        <w:trPr>
          <w:trHeight w:val="312"/>
        </w:trPr>
        <w:tc>
          <w:tcPr>
            <w:tcW w:w="1731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D459BC" w14:textId="7E4516CF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bookmarkStart w:id="2" w:name="RANGE!A2"/>
            <w:r w:rsidRPr="00F961D2">
              <w:rPr>
                <w:rFonts w:eastAsia="等线"/>
                <w:b/>
                <w:bCs/>
                <w:szCs w:val="24"/>
              </w:rPr>
              <w:t>Sample Characteristics</w:t>
            </w:r>
            <w:bookmarkEnd w:id="2"/>
          </w:p>
        </w:tc>
        <w:tc>
          <w:tcPr>
            <w:tcW w:w="164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3B85" w14:textId="3E9065A3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Before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  <w:tc>
          <w:tcPr>
            <w:tcW w:w="162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15F7" w14:textId="4497F90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fter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</w:tr>
      <w:tr w:rsidR="00F961D2" w:rsidRPr="00F961D2" w14:paraId="6BAF2A1F" w14:textId="77777777" w:rsidTr="003343C6">
        <w:trPr>
          <w:trHeight w:val="324"/>
        </w:trPr>
        <w:tc>
          <w:tcPr>
            <w:tcW w:w="1731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2FE25B8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9C58E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1CBDE5" w14:textId="15396114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ADB48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4BEE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4C3514" w14:textId="554E0672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D0AAB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</w:tr>
      <w:tr w:rsidR="00F961D2" w:rsidRPr="00F961D2" w14:paraId="60F35214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C59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4C6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5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0D9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872A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354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4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57D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4FF5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43B77FC3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AE91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g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E0B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.2(11.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D56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9(12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520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41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761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7(11.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15E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9(12.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94E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238</w:t>
            </w:r>
          </w:p>
        </w:tc>
      </w:tr>
      <w:tr w:rsidR="00F961D2" w:rsidRPr="00F961D2" w14:paraId="4631AD99" w14:textId="77777777" w:rsidTr="003343C6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37A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Gende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E286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E9A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39(47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5D4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1(51.2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035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827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3AA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44(53.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2A4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0(51.2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D6A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347</w:t>
            </w:r>
          </w:p>
        </w:tc>
      </w:tr>
      <w:tr w:rsidR="00F961D2" w:rsidRPr="00F961D2" w14:paraId="66599EED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9F1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633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CBA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535(52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1A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15(48.8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9662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D47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01(46.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A3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15(48.8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8BF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3D50D777" w14:textId="77777777" w:rsidTr="003343C6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C60A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rance typ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333F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URBMI/UEBM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A18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303(61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516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6(92.3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924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784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11B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4(93.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D52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5(92.2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F99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493</w:t>
            </w:r>
          </w:p>
        </w:tc>
      </w:tr>
      <w:tr w:rsidR="00F961D2" w:rsidRPr="00F961D2" w14:paraId="1A78CCA2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B50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2A8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CM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43B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213(37.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34F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6(7.1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1EB5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CEF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8(5.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789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6(7.1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7F7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B3089AB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1DBF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F96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Without insuran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0C0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8(0.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4F5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9EC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308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DCB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6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45F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3A8CE7E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5D0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utpatient visits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E1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.1(5.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78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2(5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47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688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CA3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(4.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880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2(5.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AC9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100</w:t>
            </w:r>
          </w:p>
        </w:tc>
      </w:tr>
      <w:tr w:rsidR="00F961D2" w:rsidRPr="00F961D2" w14:paraId="569292ED" w14:textId="77777777" w:rsidTr="003343C6">
        <w:trPr>
          <w:trHeight w:val="312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67E0" w14:textId="0310C8B2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E</w:t>
            </w:r>
            <w:r w:rsidR="00DC3574" w:rsidRPr="00F961D2">
              <w:rPr>
                <w:rFonts w:eastAsia="等线"/>
                <w:b/>
                <w:bCs/>
                <w:szCs w:val="24"/>
              </w:rPr>
              <w:t>D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isi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EDB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651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0(3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1A9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1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2C3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12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CCA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2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91E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1.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970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515</w:t>
            </w:r>
          </w:p>
        </w:tc>
      </w:tr>
      <w:tr w:rsidR="00F961D2" w:rsidRPr="00F961D2" w14:paraId="68FBBAC5" w14:textId="77777777" w:rsidTr="003343C6">
        <w:trPr>
          <w:trHeight w:val="312"/>
        </w:trPr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B6E74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Hospitaliz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9489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354C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2(1.0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904E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(5.1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EEAB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4393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02B0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(4.3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07C1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2(5.0)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6886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945</w:t>
            </w:r>
          </w:p>
        </w:tc>
      </w:tr>
      <w:tr w:rsidR="00F961D2" w:rsidRPr="00F961D2" w14:paraId="05ECEF43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39123A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CFBC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8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50BA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5(1.0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C6B7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4694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2B83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(1.0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24B4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5(1.0)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FDF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518</w:t>
            </w:r>
          </w:p>
        </w:tc>
      </w:tr>
      <w:tr w:rsidR="00F961D2" w:rsidRPr="00F961D2" w14:paraId="18A85B4B" w14:textId="77777777" w:rsidTr="003343C6">
        <w:trPr>
          <w:trHeight w:val="312"/>
        </w:trPr>
        <w:tc>
          <w:tcPr>
            <w:tcW w:w="1015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824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CCB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4F2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699(78.1)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905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75(73.5)</w:t>
            </w:r>
          </w:p>
        </w:tc>
        <w:tc>
          <w:tcPr>
            <w:tcW w:w="43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6AB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6556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CEB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89(75.8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3E9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75(73.6)</w:t>
            </w:r>
          </w:p>
        </w:tc>
        <w:tc>
          <w:tcPr>
            <w:tcW w:w="37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EC5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0373</w:t>
            </w:r>
          </w:p>
        </w:tc>
      </w:tr>
      <w:tr w:rsidR="00F961D2" w:rsidRPr="00F961D2" w14:paraId="3CD09B66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05DF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E34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D52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58(15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72D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3(15.9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7FF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FDA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8(16.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BDD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3(16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0C2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6C490C0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605D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8E21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404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7(6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0DA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8(10.5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915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69E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8(7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937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7(10.4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202F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7491E35" w14:textId="77777777" w:rsidTr="003343C6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023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dex yea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055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244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5(19.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C3E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9(10.7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8EC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5679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0BB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4(11.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DBD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9(10.7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E28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920</w:t>
            </w:r>
          </w:p>
        </w:tc>
      </w:tr>
      <w:tr w:rsidR="00F961D2" w:rsidRPr="00F961D2" w14:paraId="7BBE8F7C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88B6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5D1A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5DA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93(16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93C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(9.3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1768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A9A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(8.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405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(9.1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06D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B79A6EA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8926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4F7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9DA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33(1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11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(6.2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B394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127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(6.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9B4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(6.2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F60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6B03DB2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2B35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860A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1C2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2(10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DA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(9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E9B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60E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(10.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495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(9.5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DE3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B16B6A2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901B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4FB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45F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46(1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2C2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1(15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FE7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898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0(1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E50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1(15.7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AB6A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92E6BFF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3660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CC5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88F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82(19.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F6B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8(39.9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11F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CC0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9(41.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46C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8(40.0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A532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437D716" w14:textId="77777777" w:rsidTr="003343C6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E0A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C69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BF5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83(4.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30E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(8.8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341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EB5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8(7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3CC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(8.8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9102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5205B1E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34D4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Stati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8279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5(4.7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35EF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(6.5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EE96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731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D96D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5(5.4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0C8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1(6.4)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F06A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951</w:t>
            </w:r>
          </w:p>
        </w:tc>
      </w:tr>
      <w:tr w:rsidR="00F961D2" w:rsidRPr="00F961D2" w14:paraId="2CF69697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444F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lastRenderedPageBreak/>
              <w:t xml:space="preserve">Oral hypoglycemic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6CB5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08(5.9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39C0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(7.9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48C3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773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3AFC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6(7.1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B866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0(7.8)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F720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363</w:t>
            </w:r>
          </w:p>
        </w:tc>
      </w:tr>
      <w:tr w:rsidR="00F961D2" w:rsidRPr="00F961D2" w14:paraId="79BF30A2" w14:textId="77777777" w:rsidTr="003343C6">
        <w:trPr>
          <w:trHeight w:val="312"/>
        </w:trPr>
        <w:tc>
          <w:tcPr>
            <w:tcW w:w="173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975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lin prepar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EB8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(0.7)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A58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(2.5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1A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4249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3C6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2.8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409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(2.3)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F22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946</w:t>
            </w:r>
          </w:p>
        </w:tc>
      </w:tr>
      <w:tr w:rsidR="00F961D2" w:rsidRPr="00F961D2" w14:paraId="40F1FD8C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A3B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coagula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C73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C4F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547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4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A62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1E7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E3A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/</w:t>
            </w:r>
          </w:p>
        </w:tc>
      </w:tr>
      <w:tr w:rsidR="00F961D2" w:rsidRPr="00F961D2" w14:paraId="7B03C995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C951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platele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D9A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(0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C27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578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9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991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6A1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CC0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536</w:t>
            </w:r>
          </w:p>
        </w:tc>
      </w:tr>
      <w:tr w:rsidR="00F961D2" w:rsidRPr="00F961D2" w14:paraId="3C94894E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5D4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Nitrate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3CB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(0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5DD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FD0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7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06A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EEB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99B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334</w:t>
            </w:r>
          </w:p>
        </w:tc>
      </w:tr>
      <w:tr w:rsidR="00F961D2" w:rsidRPr="00F961D2" w14:paraId="7033398D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3E2B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lipid-lowering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C06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(0.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0B0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D17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97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14A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(1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F9E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F09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340</w:t>
            </w:r>
          </w:p>
        </w:tc>
      </w:tr>
      <w:tr w:rsidR="00F961D2" w:rsidRPr="00F961D2" w14:paraId="1AD14621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C39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spir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65B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8(2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8EF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(4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D0C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28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58E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2.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845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(4.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B39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111</w:t>
            </w:r>
          </w:p>
        </w:tc>
      </w:tr>
      <w:tr w:rsidR="00F961D2" w:rsidRPr="00F961D2" w14:paraId="7BE64DFC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C2226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NSAID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6F48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60(6.5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0C2E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2.0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0FC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2487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9F8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2.8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297E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2.0)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A9D0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063</w:t>
            </w:r>
          </w:p>
        </w:tc>
      </w:tr>
      <w:tr w:rsidR="00F961D2" w:rsidRPr="00F961D2" w14:paraId="13D2E59D" w14:textId="77777777" w:rsidTr="003343C6">
        <w:trPr>
          <w:trHeight w:val="312"/>
        </w:trPr>
        <w:tc>
          <w:tcPr>
            <w:tcW w:w="1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AAAEA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oxibs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BC24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8(0.4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8ED8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6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CC4F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42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DBD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1.1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8566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6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7152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060</w:t>
            </w:r>
          </w:p>
        </w:tc>
      </w:tr>
    </w:tbl>
    <w:p w14:paraId="3E1EE5EE" w14:textId="2D5A1683" w:rsidR="005F5E8A" w:rsidRPr="00F961D2" w:rsidRDefault="00B46CDC">
      <w:pPr>
        <w:rPr>
          <w:b/>
          <w:szCs w:val="24"/>
        </w:rPr>
      </w:pPr>
      <w:r w:rsidRPr="00F961D2">
        <w:rPr>
          <w:rFonts w:hint="eastAsia"/>
        </w:rPr>
        <w:t>A</w:t>
      </w:r>
      <w:r w:rsidRPr="00F961D2">
        <w:t xml:space="preserve">bbreviations: </w:t>
      </w:r>
      <w:r w:rsidR="000437A2" w:rsidRPr="00F961D2">
        <w:t>propensity score</w:t>
      </w:r>
      <w:r w:rsidRPr="00F961D2">
        <w:t>, propensity score; SMD, standard mean difference; URBMI, Urban Residents Basic Health Insurance, UEBMI, Urban Employee Basic Health Insurance; NRCMS, New Rural Cooperative Medical Scheme; E</w:t>
      </w:r>
      <w:r w:rsidR="00DC3574" w:rsidRPr="00F961D2">
        <w:t>D</w:t>
      </w:r>
      <w:r w:rsidRPr="00F961D2">
        <w:t>, emergency</w:t>
      </w:r>
      <w:r w:rsidR="00DC3574" w:rsidRPr="00F961D2">
        <w:t xml:space="preserve"> department</w:t>
      </w:r>
      <w:r w:rsidRPr="00F961D2">
        <w:t>; NSAIDs, nonsteroidal anti-inflammatory drugs.</w:t>
      </w:r>
    </w:p>
    <w:p w14:paraId="4267B380" w14:textId="77777777" w:rsidR="005F5E8A" w:rsidRPr="00F961D2" w:rsidRDefault="005F5E8A">
      <w:pPr>
        <w:rPr>
          <w:b/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5E1FC0" w14:textId="741E63EC" w:rsidR="005F5E8A" w:rsidRPr="00F961D2" w:rsidRDefault="005A48D7">
      <w:pPr>
        <w:rPr>
          <w:szCs w:val="24"/>
        </w:rPr>
      </w:pPr>
      <w:r w:rsidRPr="00F961D2">
        <w:rPr>
          <w:b/>
          <w:szCs w:val="24"/>
        </w:rPr>
        <w:lastRenderedPageBreak/>
        <w:t>Table</w:t>
      </w:r>
      <w:r w:rsidR="00B71626" w:rsidRPr="00F961D2">
        <w:rPr>
          <w:b/>
          <w:szCs w:val="24"/>
        </w:rPr>
        <w:t xml:space="preserve">7 </w:t>
      </w:r>
      <w:r w:rsidR="00B71626" w:rsidRPr="00F961D2">
        <w:rPr>
          <w:szCs w:val="24"/>
        </w:rPr>
        <w:t xml:space="preserve">Characteristics of patients included in the evaluation of comparative outcomes for </w:t>
      </w:r>
      <w:r w:rsidR="00B71626" w:rsidRPr="00F961D2">
        <w:rPr>
          <w:b/>
          <w:szCs w:val="24"/>
        </w:rPr>
        <w:t>losartan</w:t>
      </w:r>
      <w:r w:rsidR="00B71626" w:rsidRPr="00F961D2">
        <w:rPr>
          <w:szCs w:val="24"/>
        </w:rPr>
        <w:t xml:space="preserve"> between </w:t>
      </w:r>
      <w:r w:rsidR="000437A2" w:rsidRPr="00F961D2">
        <w:rPr>
          <w:szCs w:val="24"/>
        </w:rPr>
        <w:t>originator</w:t>
      </w:r>
      <w:r w:rsidR="00B71626" w:rsidRPr="00F961D2">
        <w:rPr>
          <w:szCs w:val="24"/>
        </w:rPr>
        <w:t xml:space="preserve"> and generic initia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3"/>
        <w:gridCol w:w="2112"/>
        <w:gridCol w:w="1398"/>
        <w:gridCol w:w="1827"/>
        <w:gridCol w:w="1018"/>
        <w:gridCol w:w="1476"/>
        <w:gridCol w:w="1793"/>
        <w:gridCol w:w="1331"/>
      </w:tblGrid>
      <w:tr w:rsidR="00F961D2" w:rsidRPr="00F961D2" w14:paraId="7E431388" w14:textId="77777777" w:rsidTr="003343C6">
        <w:trPr>
          <w:trHeight w:val="312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F4D1F4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ample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693C" w14:textId="4CEC47C0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Before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1CB4" w14:textId="1F8963B3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fter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</w:tr>
      <w:tr w:rsidR="00F961D2" w:rsidRPr="00F961D2" w14:paraId="61FBB0B9" w14:textId="77777777" w:rsidTr="003343C6">
        <w:trPr>
          <w:trHeight w:val="324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E514935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725962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DBEA6E" w14:textId="74C2806C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BD5208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00CF1B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15FC3F" w14:textId="64C5AA7D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7AFAFE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</w:tr>
      <w:tr w:rsidR="00F961D2" w:rsidRPr="00F961D2" w14:paraId="66011964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89D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C94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6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F15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AD49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AE1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DF9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E279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5874B004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FE9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g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20C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.2(1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125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.7(12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8FF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5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7E5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.7(11.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F09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.3(12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577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799</w:t>
            </w:r>
          </w:p>
        </w:tc>
      </w:tr>
      <w:tr w:rsidR="00F961D2" w:rsidRPr="00F961D2" w14:paraId="4461FE05" w14:textId="77777777" w:rsidTr="003343C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701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Gende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8FC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9D1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89(5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56B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79(54.0)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680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9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A67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77(54.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04F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7(53.8)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F96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245</w:t>
            </w:r>
          </w:p>
        </w:tc>
      </w:tr>
      <w:tr w:rsidR="00F961D2" w:rsidRPr="00F961D2" w14:paraId="54EEDAEF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ED97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A9A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1F7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41(4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1F9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33(46.0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04F4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CC5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35(45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45A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45(46.2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F0E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0A46884B" w14:textId="77777777" w:rsidTr="003343C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D6D1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rance typ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0FE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URBMI/UEBM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F40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31(5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561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28(84.3)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63A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713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3A8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32(82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56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37(82.9)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2B1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500</w:t>
            </w:r>
          </w:p>
        </w:tc>
      </w:tr>
      <w:tr w:rsidR="00F961D2" w:rsidRPr="00F961D2" w14:paraId="0BB4888D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598C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217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CM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57E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80(4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F17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1(15.5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6DC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D43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6(17.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440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2(16.9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F9B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832AE41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486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DC86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Without insuranc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E35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(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22C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2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FF44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CA0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CE1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2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7C55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519695F3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EA9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utpatient visits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DA8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.4(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686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.1(6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BDE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91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B8C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8(5.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B7A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9(5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5EF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453</w:t>
            </w:r>
          </w:p>
        </w:tc>
      </w:tr>
      <w:tr w:rsidR="00F961D2" w:rsidRPr="00F961D2" w14:paraId="18A23771" w14:textId="77777777" w:rsidTr="003343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66EB" w14:textId="54751EC0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E</w:t>
            </w:r>
            <w:r w:rsidR="00DC3574" w:rsidRPr="00F961D2">
              <w:rPr>
                <w:rFonts w:eastAsia="等线"/>
                <w:b/>
                <w:bCs/>
                <w:szCs w:val="24"/>
              </w:rPr>
              <w:t>D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isi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FE78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04C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1(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2A0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7(2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1F0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8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DF8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7(2.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4BE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1(2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F10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615</w:t>
            </w:r>
          </w:p>
        </w:tc>
      </w:tr>
      <w:tr w:rsidR="00F961D2" w:rsidRPr="00F961D2" w14:paraId="653C7259" w14:textId="77777777" w:rsidTr="003343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AFB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Hospitaliz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964B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6A4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7(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E88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9(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B51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82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AD6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(1.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FE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(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FDF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7034</w:t>
            </w:r>
          </w:p>
        </w:tc>
      </w:tr>
      <w:tr w:rsidR="00F961D2" w:rsidRPr="00F961D2" w14:paraId="7C3CB543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B21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526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088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(0.9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8F2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2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3F5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(0.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5F0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078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522</w:t>
            </w:r>
          </w:p>
        </w:tc>
      </w:tr>
      <w:tr w:rsidR="00F961D2" w:rsidRPr="00F961D2" w14:paraId="04158C48" w14:textId="77777777" w:rsidTr="003343C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D40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368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B9A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11(7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343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64(75.3)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78E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07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011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56(77.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B5C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97(80.5)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553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522</w:t>
            </w:r>
          </w:p>
        </w:tc>
      </w:tr>
      <w:tr w:rsidR="00F961D2" w:rsidRPr="00F961D2" w14:paraId="4D37910D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637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FC96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B6C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77(1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965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6(15.8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F64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9D0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9(15.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B9B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6(14.0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30F2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57849298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7118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8998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914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2(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B48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2(8.9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6C90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B6E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(6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15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9(5.5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21D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9E9B023" w14:textId="77777777" w:rsidTr="003343C6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A85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dex yea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B4C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0A9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1(1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039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09(17.1)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B5A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96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ED4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3(15.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E72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2(16.3)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856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372</w:t>
            </w:r>
          </w:p>
        </w:tc>
      </w:tr>
      <w:tr w:rsidR="00F961D2" w:rsidRPr="00F961D2" w14:paraId="4A69B221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01E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2CC4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4A1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08(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745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8(12.6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8CC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E5F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1(11.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301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5(12.1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68A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7112D5A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6A70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2B58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B4F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7(1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89E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6(9.7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ECB1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007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9(8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B27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7(9.7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978F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CF1A38F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BED1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520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E64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86(1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5A7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8(9.8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0F78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6E0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4(9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9B1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(10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0424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EB47BF6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6D8D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BAC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18A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9(1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76E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8(15.9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98B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918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0(17.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E67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8(16.6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8DAA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3DA9233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77F6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1247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F5A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7(2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C28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87(26.9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DF4F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C1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71(29.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AF4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48(27.8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AE54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1DABB3A" w14:textId="77777777" w:rsidTr="003343C6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8585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14B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4C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2(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6DB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6(8.1)</w:t>
            </w: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7D6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4D9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4(7.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338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1(7.5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B40A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3A81796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D608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Stati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C3D2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9(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310E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7(6.5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B70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75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462D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5(5.9)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0546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8(4.8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3CBA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681</w:t>
            </w:r>
          </w:p>
        </w:tc>
      </w:tr>
      <w:tr w:rsidR="00F961D2" w:rsidRPr="00F961D2" w14:paraId="4B0B2D33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DBA9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lastRenderedPageBreak/>
              <w:t xml:space="preserve">Oral hypoglycemic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B4E3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1(6.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4E31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2(8.9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8789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0835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627B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1(6.3)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E9DE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2(5.7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C7B8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354</w:t>
            </w:r>
          </w:p>
        </w:tc>
      </w:tr>
      <w:tr w:rsidR="00F961D2" w:rsidRPr="00F961D2" w14:paraId="45C1E9FA" w14:textId="77777777" w:rsidTr="003343C6">
        <w:trPr>
          <w:trHeight w:val="312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613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lin prepar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974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0(0.8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552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6(2.0)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B06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865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52B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(1.3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989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0.7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7A2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549</w:t>
            </w:r>
          </w:p>
        </w:tc>
      </w:tr>
      <w:tr w:rsidR="00F961D2" w:rsidRPr="00F961D2" w14:paraId="492D8AEF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F92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coagula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3FF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A46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C96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4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671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A6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06E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525</w:t>
            </w:r>
          </w:p>
        </w:tc>
      </w:tr>
      <w:tr w:rsidR="00F961D2" w:rsidRPr="00F961D2" w14:paraId="4C8A9AB8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C372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platele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D75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DFE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(1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61D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48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BAF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(0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711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A93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735</w:t>
            </w:r>
          </w:p>
        </w:tc>
      </w:tr>
      <w:tr w:rsidR="00F961D2" w:rsidRPr="00F961D2" w14:paraId="051CAA26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596F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Nitrate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FA4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22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(1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DED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1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20B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0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D59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0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EC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507</w:t>
            </w:r>
          </w:p>
        </w:tc>
      </w:tr>
      <w:tr w:rsidR="00F961D2" w:rsidRPr="00F961D2" w14:paraId="5483D6AB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22C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lipid-lowering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4E9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BAF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0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73D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7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DE5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844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552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321</w:t>
            </w:r>
          </w:p>
        </w:tc>
      </w:tr>
      <w:tr w:rsidR="00F961D2" w:rsidRPr="00F961D2" w14:paraId="65A6988E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309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spir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F6B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(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91B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(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CF8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17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866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5(2.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CEE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(1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E71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1582</w:t>
            </w:r>
          </w:p>
        </w:tc>
      </w:tr>
      <w:tr w:rsidR="00F961D2" w:rsidRPr="00F961D2" w14:paraId="1A4FA65B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690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NSAID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615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7(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45B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8(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4CE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9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287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(5.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277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5(5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740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277</w:t>
            </w:r>
          </w:p>
        </w:tc>
      </w:tr>
      <w:tr w:rsidR="00F961D2" w:rsidRPr="00F961D2" w14:paraId="6FD68FA8" w14:textId="77777777" w:rsidTr="003343C6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AFE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oxibs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D9C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C0F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(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D8D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0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75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3E1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0FB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076</w:t>
            </w:r>
          </w:p>
        </w:tc>
      </w:tr>
      <w:tr w:rsidR="00F961D2" w:rsidRPr="00F961D2" w14:paraId="585AE9B6" w14:textId="77777777" w:rsidTr="003343C6">
        <w:trPr>
          <w:trHeight w:val="324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52185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Digox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D9D3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04793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AAAB4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90E5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281A1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7EA3B4" w14:textId="0E2A75F9" w:rsidR="005F5E8A" w:rsidRPr="00F961D2" w:rsidRDefault="000C1ED8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</w:t>
            </w:r>
            <w:r w:rsidR="00B71626" w:rsidRPr="00F961D2">
              <w:rPr>
                <w:rFonts w:eastAsia="等线"/>
                <w:szCs w:val="24"/>
              </w:rPr>
              <w:t>0.0000</w:t>
            </w:r>
            <w:r w:rsidRPr="00F961D2">
              <w:rPr>
                <w:rFonts w:eastAsia="等线"/>
                <w:szCs w:val="24"/>
              </w:rPr>
              <w:t>1</w:t>
            </w:r>
          </w:p>
        </w:tc>
      </w:tr>
    </w:tbl>
    <w:p w14:paraId="5CAA0C7C" w14:textId="0DFC8EE7" w:rsidR="005F5E8A" w:rsidRPr="00F961D2" w:rsidRDefault="00B46CDC">
      <w:pPr>
        <w:rPr>
          <w:b/>
          <w:szCs w:val="24"/>
        </w:rPr>
      </w:pPr>
      <w:r w:rsidRPr="00F961D2">
        <w:rPr>
          <w:rFonts w:hint="eastAsia"/>
        </w:rPr>
        <w:t>A</w:t>
      </w:r>
      <w:r w:rsidRPr="00F961D2">
        <w:t xml:space="preserve">bbreviations: </w:t>
      </w:r>
      <w:r w:rsidR="000437A2" w:rsidRPr="00F961D2">
        <w:t>propensity score</w:t>
      </w:r>
      <w:r w:rsidRPr="00F961D2">
        <w:t>, propensity score; SMD, standard mean difference; URBMI, Urban Residents Basic Health Insurance, UEBMI, Urban Employee Basic Health Insurance; NRCMS, New Rural Cooperative Medical Scheme; E</w:t>
      </w:r>
      <w:r w:rsidR="00DC3574" w:rsidRPr="00F961D2">
        <w:t>D</w:t>
      </w:r>
      <w:r w:rsidRPr="00F961D2">
        <w:t>, emergency</w:t>
      </w:r>
      <w:r w:rsidR="00DC3574" w:rsidRPr="00F961D2">
        <w:t xml:space="preserve"> </w:t>
      </w:r>
      <w:r w:rsidR="00DC3574" w:rsidRPr="00F961D2">
        <w:rPr>
          <w:rFonts w:hint="eastAsia"/>
        </w:rPr>
        <w:t>department</w:t>
      </w:r>
      <w:r w:rsidRPr="00F961D2">
        <w:t>; NSAIDs, nonsteroidal anti-inflammatory drugs.</w:t>
      </w:r>
    </w:p>
    <w:p w14:paraId="02ADD5C1" w14:textId="77777777" w:rsidR="005F5E8A" w:rsidRPr="00F961D2" w:rsidRDefault="005F5E8A">
      <w:pPr>
        <w:rPr>
          <w:b/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EE0562" w14:textId="2D02E54C" w:rsidR="005F5E8A" w:rsidRPr="00F961D2" w:rsidRDefault="005A48D7">
      <w:pPr>
        <w:rPr>
          <w:szCs w:val="24"/>
        </w:rPr>
      </w:pPr>
      <w:r w:rsidRPr="00F961D2">
        <w:rPr>
          <w:b/>
          <w:szCs w:val="24"/>
        </w:rPr>
        <w:lastRenderedPageBreak/>
        <w:t>Table</w:t>
      </w:r>
      <w:r w:rsidR="00B71626" w:rsidRPr="00F961D2">
        <w:rPr>
          <w:b/>
          <w:szCs w:val="24"/>
        </w:rPr>
        <w:t xml:space="preserve">8 </w:t>
      </w:r>
      <w:r w:rsidR="00B71626" w:rsidRPr="00F961D2">
        <w:rPr>
          <w:szCs w:val="24"/>
        </w:rPr>
        <w:t xml:space="preserve">Characteristics of patients included in the evaluation of comparative outcomes for </w:t>
      </w:r>
      <w:r w:rsidR="00B71626" w:rsidRPr="00F961D2">
        <w:rPr>
          <w:b/>
          <w:szCs w:val="24"/>
        </w:rPr>
        <w:t>valsartan</w:t>
      </w:r>
      <w:r w:rsidR="00B71626" w:rsidRPr="00F961D2">
        <w:rPr>
          <w:szCs w:val="24"/>
        </w:rPr>
        <w:t xml:space="preserve"> between </w:t>
      </w:r>
      <w:r w:rsidR="000437A2" w:rsidRPr="00F961D2">
        <w:rPr>
          <w:szCs w:val="24"/>
        </w:rPr>
        <w:t>originator</w:t>
      </w:r>
      <w:r w:rsidR="00B71626" w:rsidRPr="00F961D2">
        <w:rPr>
          <w:szCs w:val="24"/>
        </w:rPr>
        <w:t xml:space="preserve"> and generic initiator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22"/>
        <w:gridCol w:w="1988"/>
        <w:gridCol w:w="1636"/>
        <w:gridCol w:w="1759"/>
        <w:gridCol w:w="1180"/>
        <w:gridCol w:w="1388"/>
        <w:gridCol w:w="1701"/>
        <w:gridCol w:w="1484"/>
      </w:tblGrid>
      <w:tr w:rsidR="00F961D2" w:rsidRPr="00F961D2" w14:paraId="42E67607" w14:textId="77777777" w:rsidTr="003343C6">
        <w:trPr>
          <w:trHeight w:val="312"/>
        </w:trPr>
        <w:tc>
          <w:tcPr>
            <w:tcW w:w="481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516A42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ample Characteristics</w:t>
            </w:r>
          </w:p>
        </w:tc>
        <w:tc>
          <w:tcPr>
            <w:tcW w:w="45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0E70" w14:textId="632362FC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Before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  <w:tc>
          <w:tcPr>
            <w:tcW w:w="457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BBD4" w14:textId="5F99373C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fter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</w:tr>
      <w:tr w:rsidR="00F961D2" w:rsidRPr="00F961D2" w14:paraId="1B784F73" w14:textId="77777777" w:rsidTr="003343C6">
        <w:trPr>
          <w:trHeight w:val="324"/>
        </w:trPr>
        <w:tc>
          <w:tcPr>
            <w:tcW w:w="481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E4AC55C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821398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367866" w14:textId="13E8E2E6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B5B426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CD0081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992183" w14:textId="68554CD2" w:rsidR="005F5E8A" w:rsidRPr="00F961D2" w:rsidRDefault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A797D3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</w:tr>
      <w:tr w:rsidR="00F961D2" w:rsidRPr="00F961D2" w14:paraId="28C56091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A16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CAB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9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622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9C83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159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576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4643" w14:textId="77777777" w:rsidR="005F5E8A" w:rsidRPr="00F961D2" w:rsidRDefault="005F5E8A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55B17051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678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g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73F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.6(11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ED6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.4(12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6F1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0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FFA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8C8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.1(12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8E2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112</w:t>
            </w:r>
          </w:p>
        </w:tc>
      </w:tr>
      <w:tr w:rsidR="00F961D2" w:rsidRPr="00F961D2" w14:paraId="1E37CF51" w14:textId="77777777" w:rsidTr="003343C6">
        <w:trPr>
          <w:trHeight w:val="312"/>
        </w:trPr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C0D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Gende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19A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Ma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C0B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28(48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82D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44(54.8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B2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19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838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77(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1C4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70(54.5)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8CC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655</w:t>
            </w:r>
          </w:p>
        </w:tc>
      </w:tr>
      <w:tr w:rsidR="00F961D2" w:rsidRPr="00F961D2" w14:paraId="4350E5F8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172A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7DB4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ma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14E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070(51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590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27(45.2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3D9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064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70(4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96C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77(45.5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61B3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FE0CD5B" w14:textId="77777777" w:rsidTr="003343C6">
        <w:trPr>
          <w:trHeight w:val="312"/>
        </w:trPr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420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rance typ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8FDD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URBMI/UEBMI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F26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11(55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CFC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24(84.7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E86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681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36E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03(8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BE9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03(84.0)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7B8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458</w:t>
            </w:r>
          </w:p>
        </w:tc>
      </w:tr>
      <w:tr w:rsidR="00F961D2" w:rsidRPr="00F961D2" w14:paraId="57E2F247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DC9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B5F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CM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9D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46(44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D48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7(14.8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3EC1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2C8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6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378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4(15.6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0356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3300A1E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6755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040B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Without insuranc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DD8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1(0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90F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0.4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BA7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D25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C67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0.5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F801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21DEF10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ECE1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utpatient visits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2E4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.9(6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6E7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3(5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D3C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70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6AB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5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886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2(5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F7E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999</w:t>
            </w:r>
          </w:p>
        </w:tc>
      </w:tr>
      <w:tr w:rsidR="00F961D2" w:rsidRPr="00F961D2" w14:paraId="32BFA46A" w14:textId="77777777" w:rsidTr="003343C6">
        <w:trPr>
          <w:trHeight w:val="312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3CD8" w14:textId="5357FC99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E</w:t>
            </w:r>
            <w:r w:rsidR="00DC3574" w:rsidRPr="00F961D2">
              <w:rPr>
                <w:rFonts w:eastAsia="等线"/>
                <w:b/>
                <w:bCs/>
                <w:szCs w:val="24"/>
              </w:rPr>
              <w:t>D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isi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D09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B59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9(2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E4D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(2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A97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4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68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8FD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(2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309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0</w:t>
            </w:r>
          </w:p>
        </w:tc>
      </w:tr>
      <w:tr w:rsidR="00F961D2" w:rsidRPr="00F961D2" w14:paraId="4B4ED68C" w14:textId="77777777" w:rsidTr="003343C6">
        <w:trPr>
          <w:trHeight w:val="312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39A4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Hospitaliz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3F3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02F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2(0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47C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2(2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379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49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92B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6D4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735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975</w:t>
            </w:r>
          </w:p>
        </w:tc>
      </w:tr>
      <w:tr w:rsidR="00F961D2" w:rsidRPr="00F961D2" w14:paraId="420D1E27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8996E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EA77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8)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B0C4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9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37C8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332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D145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3455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(0.7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9249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460</w:t>
            </w:r>
          </w:p>
        </w:tc>
      </w:tr>
      <w:tr w:rsidR="00F961D2" w:rsidRPr="00F961D2" w14:paraId="6108BF43" w14:textId="77777777" w:rsidTr="003343C6">
        <w:trPr>
          <w:trHeight w:val="312"/>
        </w:trPr>
        <w:tc>
          <w:tcPr>
            <w:tcW w:w="282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9696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B8D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84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642(77.4)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CFC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19(80.1)</w:t>
            </w:r>
          </w:p>
        </w:tc>
        <w:tc>
          <w:tcPr>
            <w:tcW w:w="11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3A5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806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2FA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54(81.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3D8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81(83.0)</w:t>
            </w:r>
          </w:p>
        </w:tc>
        <w:tc>
          <w:tcPr>
            <w:tcW w:w="148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6E2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307</w:t>
            </w:r>
          </w:p>
        </w:tc>
      </w:tr>
      <w:tr w:rsidR="00F961D2" w:rsidRPr="00F961D2" w14:paraId="460AB3CA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6467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8EF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B75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06(16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BE9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03(13.3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1E2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086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7(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14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9(12.1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D471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B372CBE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23D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2E84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682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50(5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7C3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9(6.6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866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D6C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6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0ED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(5.0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498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3B103621" w14:textId="77777777" w:rsidTr="003343C6">
        <w:trPr>
          <w:trHeight w:val="312"/>
        </w:trPr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474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dex yea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F306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DA7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38(19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C96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49(15.4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A3D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39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DE3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1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3C0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1(15.4)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52F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243</w:t>
            </w:r>
          </w:p>
        </w:tc>
      </w:tr>
      <w:tr w:rsidR="00F961D2" w:rsidRPr="00F961D2" w14:paraId="1E83B1D1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618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AA0B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3E8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99(15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061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98(13.1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08D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AB9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9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F81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8(13.4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F076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BA48152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555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260C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6C7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6(14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878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3(10.7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D52D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13B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4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0A5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1(10.8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10D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476C1EE9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DF8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6B5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149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1(12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8D2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1(9.3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C00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416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6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23B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1(9.4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59AC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198D7DA7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9B3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C31A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928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27(18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86A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2(11.5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C2A9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88E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5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4ED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2(11.7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A144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2838742A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423D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FE71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1E8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26(17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D77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49(33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051E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004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16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70D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05(32.8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1DBB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33A8DF82" w14:textId="77777777" w:rsidTr="003343C6">
        <w:trPr>
          <w:trHeight w:val="312"/>
        </w:trPr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31F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DDB8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964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1(3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627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(7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1616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3B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6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8C0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9(6.5)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0A17" w14:textId="77777777" w:rsidR="005F5E8A" w:rsidRPr="00F961D2" w:rsidRDefault="005F5E8A">
            <w:pPr>
              <w:widowControl/>
              <w:jc w:val="left"/>
              <w:rPr>
                <w:rFonts w:eastAsia="等线"/>
                <w:szCs w:val="24"/>
              </w:rPr>
            </w:pPr>
          </w:p>
        </w:tc>
      </w:tr>
      <w:tr w:rsidR="00F961D2" w:rsidRPr="00F961D2" w14:paraId="72EB1466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35F2E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Stati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7698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1(4.5)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98AE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0(4.8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2DF1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54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461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0(4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E1D0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(4.0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D97F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940</w:t>
            </w:r>
          </w:p>
        </w:tc>
      </w:tr>
      <w:tr w:rsidR="00F961D2" w:rsidRPr="00F961D2" w14:paraId="6C15598F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A861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lastRenderedPageBreak/>
              <w:t xml:space="preserve">Oral hypoglycemic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5FB2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45(5.8)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05A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7(5.2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BE45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643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2BC6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6(4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3D35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7(4.1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F11A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075</w:t>
            </w:r>
          </w:p>
        </w:tc>
      </w:tr>
      <w:tr w:rsidR="00F961D2" w:rsidRPr="00F961D2" w14:paraId="44C24C36" w14:textId="77777777" w:rsidTr="003343C6">
        <w:trPr>
          <w:trHeight w:val="312"/>
        </w:trPr>
        <w:tc>
          <w:tcPr>
            <w:tcW w:w="48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B8C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lin prepar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C09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(0.4)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95A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(1.5)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335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1006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33E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0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C73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3)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29F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251</w:t>
            </w:r>
          </w:p>
        </w:tc>
      </w:tr>
      <w:tr w:rsidR="00F961D2" w:rsidRPr="00F961D2" w14:paraId="64D58A13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9F23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coagula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F4A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9D1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167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6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3D3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E46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8FA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6110</w:t>
            </w:r>
          </w:p>
        </w:tc>
      </w:tr>
      <w:tr w:rsidR="00F961D2" w:rsidRPr="00F961D2" w14:paraId="0FAF63F1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F2B6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platele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1AF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0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507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(1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E42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10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C73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9BF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FB3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296</w:t>
            </w:r>
          </w:p>
        </w:tc>
      </w:tr>
      <w:tr w:rsidR="00F961D2" w:rsidRPr="00F961D2" w14:paraId="69DF4A8A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BF8F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Nitrate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B4D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9(0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07B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0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34D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1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5CB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BF0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0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6F8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061</w:t>
            </w:r>
          </w:p>
        </w:tc>
      </w:tr>
      <w:tr w:rsidR="00F961D2" w:rsidRPr="00F961D2" w14:paraId="762095E0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7390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lipid-lowering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369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(0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886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(0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EF6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B13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60A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(0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A53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638</w:t>
            </w:r>
          </w:p>
        </w:tc>
      </w:tr>
      <w:tr w:rsidR="00F961D2" w:rsidRPr="00F961D2" w14:paraId="1A9E6293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B858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spir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FF7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5(1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E0A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(2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781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5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6CE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5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17D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4(2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84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327</w:t>
            </w:r>
          </w:p>
        </w:tc>
      </w:tr>
      <w:tr w:rsidR="00F961D2" w:rsidRPr="00F961D2" w14:paraId="1F2921AE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5BC5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NSAID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818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59(6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5C7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9(5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7EA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3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875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4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D0C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(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104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476</w:t>
            </w:r>
          </w:p>
        </w:tc>
      </w:tr>
      <w:tr w:rsidR="00F961D2" w:rsidRPr="00F961D2" w14:paraId="7976EF5D" w14:textId="77777777" w:rsidTr="003343C6">
        <w:trPr>
          <w:trHeight w:val="312"/>
        </w:trPr>
        <w:tc>
          <w:tcPr>
            <w:tcW w:w="4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E389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oxibs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B1A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0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ED9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(0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B43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6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6D4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520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0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8FF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914</w:t>
            </w:r>
          </w:p>
        </w:tc>
      </w:tr>
      <w:tr w:rsidR="00F961D2" w:rsidRPr="00F961D2" w14:paraId="70B41D48" w14:textId="77777777" w:rsidTr="003343C6">
        <w:trPr>
          <w:trHeight w:val="324"/>
        </w:trPr>
        <w:tc>
          <w:tcPr>
            <w:tcW w:w="4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C9C48F" w14:textId="77777777" w:rsidR="005F5E8A" w:rsidRPr="00F961D2" w:rsidRDefault="00B71626">
            <w:pPr>
              <w:widowControl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Digox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8692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1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BD1E3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3D46F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57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D7B4B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3D960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B2069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763</w:t>
            </w:r>
          </w:p>
        </w:tc>
      </w:tr>
    </w:tbl>
    <w:p w14:paraId="7EFB57A5" w14:textId="2B710821" w:rsidR="005F5E8A" w:rsidRPr="00F961D2" w:rsidRDefault="00B46CDC">
      <w:pPr>
        <w:rPr>
          <w:b/>
          <w:szCs w:val="24"/>
        </w:rPr>
      </w:pPr>
      <w:r w:rsidRPr="00F961D2">
        <w:rPr>
          <w:rFonts w:hint="eastAsia"/>
        </w:rPr>
        <w:t>A</w:t>
      </w:r>
      <w:r w:rsidRPr="00F961D2">
        <w:t xml:space="preserve">bbreviations: </w:t>
      </w:r>
      <w:r w:rsidR="000437A2" w:rsidRPr="00F961D2">
        <w:t>propensity score</w:t>
      </w:r>
      <w:r w:rsidRPr="00F961D2">
        <w:t>, propensity score; SMD, standard mean difference; URBMI, Urban Residents Basic Health Insurance, UEBMI, Urban Employee Basic Health Insurance; NRCMS, New Rural Cooperative Medical Scheme; E</w:t>
      </w:r>
      <w:r w:rsidR="00DC3574" w:rsidRPr="00F961D2">
        <w:t>D</w:t>
      </w:r>
      <w:r w:rsidRPr="00F961D2">
        <w:t>, emergency</w:t>
      </w:r>
      <w:r w:rsidR="00DC3574" w:rsidRPr="00F961D2">
        <w:t xml:space="preserve"> department</w:t>
      </w:r>
      <w:r w:rsidRPr="00F961D2">
        <w:t>; NSAIDs, nonsteroidal anti-inflammatory drugs.</w:t>
      </w:r>
    </w:p>
    <w:p w14:paraId="0B5E438A" w14:textId="77777777" w:rsidR="005F5E8A" w:rsidRPr="00F961D2" w:rsidRDefault="005F5E8A">
      <w:pPr>
        <w:rPr>
          <w:b/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A51BC81" w14:textId="2A51ACC9" w:rsidR="005F5E8A" w:rsidRPr="00F961D2" w:rsidRDefault="005A48D7">
      <w:pPr>
        <w:rPr>
          <w:szCs w:val="24"/>
        </w:rPr>
      </w:pPr>
      <w:r w:rsidRPr="00F961D2">
        <w:rPr>
          <w:b/>
          <w:szCs w:val="24"/>
        </w:rPr>
        <w:lastRenderedPageBreak/>
        <w:t>Table</w:t>
      </w:r>
      <w:r w:rsidR="00B71626" w:rsidRPr="00F961D2">
        <w:rPr>
          <w:b/>
          <w:szCs w:val="24"/>
        </w:rPr>
        <w:t>9</w:t>
      </w:r>
      <w:r w:rsidR="00B71626" w:rsidRPr="00F961D2">
        <w:rPr>
          <w:szCs w:val="24"/>
        </w:rPr>
        <w:t xml:space="preserve"> Characteristics of patients included in the evaluation of comparative outcomes for </w:t>
      </w:r>
      <w:r w:rsidR="00B71626" w:rsidRPr="00F961D2">
        <w:rPr>
          <w:b/>
          <w:szCs w:val="24"/>
        </w:rPr>
        <w:t>metoprolol</w:t>
      </w:r>
      <w:r w:rsidR="00B71626" w:rsidRPr="00F961D2">
        <w:rPr>
          <w:szCs w:val="24"/>
        </w:rPr>
        <w:t xml:space="preserve"> between </w:t>
      </w:r>
      <w:r w:rsidR="000437A2" w:rsidRPr="00F961D2">
        <w:rPr>
          <w:szCs w:val="24"/>
        </w:rPr>
        <w:t>originator</w:t>
      </w:r>
      <w:r w:rsidR="00B71626" w:rsidRPr="00F961D2">
        <w:rPr>
          <w:szCs w:val="24"/>
        </w:rPr>
        <w:t xml:space="preserve"> and generic initiator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4"/>
        <w:gridCol w:w="1996"/>
        <w:gridCol w:w="1549"/>
        <w:gridCol w:w="1845"/>
        <w:gridCol w:w="1200"/>
        <w:gridCol w:w="1494"/>
        <w:gridCol w:w="1840"/>
        <w:gridCol w:w="1200"/>
      </w:tblGrid>
      <w:tr w:rsidR="00F961D2" w:rsidRPr="00F961D2" w14:paraId="7881691D" w14:textId="77777777" w:rsidTr="000437A2">
        <w:trPr>
          <w:trHeight w:val="312"/>
        </w:trPr>
        <w:tc>
          <w:tcPr>
            <w:tcW w:w="1730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B9839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ample Characteristics</w:t>
            </w:r>
          </w:p>
        </w:tc>
        <w:tc>
          <w:tcPr>
            <w:tcW w:w="164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2DAD" w14:textId="1A5E69D9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Before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  <w:tc>
          <w:tcPr>
            <w:tcW w:w="162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0143" w14:textId="330F609B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fter </w:t>
            </w:r>
            <w:r w:rsidR="000437A2" w:rsidRPr="00F961D2">
              <w:rPr>
                <w:rFonts w:eastAsia="等线"/>
                <w:b/>
                <w:bCs/>
                <w:szCs w:val="24"/>
              </w:rPr>
              <w:t>propensity score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Matching</w:t>
            </w:r>
          </w:p>
        </w:tc>
      </w:tr>
      <w:tr w:rsidR="00F961D2" w:rsidRPr="00F961D2" w14:paraId="2F0CEBAF" w14:textId="77777777" w:rsidTr="00F961D2">
        <w:trPr>
          <w:trHeight w:val="324"/>
        </w:trPr>
        <w:tc>
          <w:tcPr>
            <w:tcW w:w="173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7AA6E74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5C27C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6F4D71" w14:textId="039A8F25" w:rsidR="005F5E8A" w:rsidRPr="00F961D2" w:rsidRDefault="000437A2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FAD8D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5CC05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4A969A" w14:textId="5B72294D" w:rsidR="005F5E8A" w:rsidRPr="00F961D2" w:rsidRDefault="000437A2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06E1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SMD</w:t>
            </w:r>
          </w:p>
        </w:tc>
      </w:tr>
      <w:tr w:rsidR="00F961D2" w:rsidRPr="00F961D2" w14:paraId="32D310B6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654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14D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6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413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7430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23A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FC8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F991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65D19D3B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D23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g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2F0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2.1(11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9EA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3.6(12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F2E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20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CB4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7(12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24D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.2(12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F3B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294</w:t>
            </w:r>
          </w:p>
        </w:tc>
      </w:tr>
      <w:tr w:rsidR="00F961D2" w:rsidRPr="00F961D2" w14:paraId="3A4072C3" w14:textId="77777777" w:rsidTr="00F961D2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DF2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Gende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217A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FE0A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96(44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B2B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15(43.6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756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4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65C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56(44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653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3(48.5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250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9061</w:t>
            </w:r>
          </w:p>
        </w:tc>
      </w:tr>
      <w:tr w:rsidR="00F961D2" w:rsidRPr="00F961D2" w14:paraId="18D2FD9B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7329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E14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5F6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1(55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D13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82(56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42E4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F8F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07(56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419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0(51.5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5072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5E278952" w14:textId="77777777" w:rsidTr="00F961D2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F52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rance typ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DA5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URBMI/UEBM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1B7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45(39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378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68(74.8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AA2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786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926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22(65.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27C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06(63.8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B31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358</w:t>
            </w:r>
          </w:p>
        </w:tc>
      </w:tr>
      <w:tr w:rsidR="00F961D2" w:rsidRPr="00F961D2" w14:paraId="459397D0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FF8F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D29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CM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A2D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5(60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6CC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2(24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700D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876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36(34.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3F3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50(35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A415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0EB6A997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ECC4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EBC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Without insuran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08B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C71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(0.8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C3AC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77E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7BC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D352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64A26AFB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AD3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utpatient visits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188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.8(7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CF5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.5(7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816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71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865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.5(6.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9DD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.7(8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A40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659</w:t>
            </w:r>
          </w:p>
        </w:tc>
      </w:tr>
      <w:tr w:rsidR="00F961D2" w:rsidRPr="00F961D2" w14:paraId="4A802AF9" w14:textId="77777777" w:rsidTr="00F961D2">
        <w:trPr>
          <w:trHeight w:val="312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1DD0" w14:textId="338A1C95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E</w:t>
            </w:r>
            <w:r w:rsidR="00DC3574" w:rsidRPr="00F961D2">
              <w:rPr>
                <w:rFonts w:eastAsia="等线"/>
                <w:b/>
                <w:bCs/>
                <w:szCs w:val="24"/>
              </w:rPr>
              <w:t>D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isi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8D5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98E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7(3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9C4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2(3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244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4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76B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(3.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D3F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(3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005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0</w:t>
            </w:r>
          </w:p>
        </w:tc>
      </w:tr>
      <w:tr w:rsidR="00F961D2" w:rsidRPr="00F961D2" w14:paraId="2F0E2CD0" w14:textId="77777777" w:rsidTr="00F961D2">
        <w:trPr>
          <w:trHeight w:val="312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737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Hospitaliz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64D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660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(0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CC8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7(3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102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96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1E6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(1.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6A7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1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5C4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882</w:t>
            </w:r>
          </w:p>
        </w:tc>
      </w:tr>
      <w:tr w:rsidR="00F961D2" w:rsidRPr="00F961D2" w14:paraId="22218CE4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036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mean(</w:t>
            </w: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sd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3A9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4(0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DCC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5(1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301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53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9BC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(0.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F3D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(0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2AFA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413</w:t>
            </w:r>
          </w:p>
        </w:tc>
      </w:tr>
      <w:tr w:rsidR="00F961D2" w:rsidRPr="00F961D2" w14:paraId="725507ED" w14:textId="77777777" w:rsidTr="00F961D2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D90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harlson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 index score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9EF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014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76(74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425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53(69.3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978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47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48C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41(74.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C06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48(75.1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C9F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840</w:t>
            </w:r>
          </w:p>
        </w:tc>
      </w:tr>
      <w:tr w:rsidR="00F961D2" w:rsidRPr="00F961D2" w14:paraId="01CA7889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0615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3E8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88C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5(19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275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3(20.2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0CEB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599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2(17.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642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1(17.5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CAEC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39F7F2DD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C71B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3E8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≥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010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6(6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4B4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1(10.5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D0DE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81A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0(7.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D06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4(7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7B66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070AEF27" w14:textId="77777777" w:rsidTr="00F961D2">
        <w:trPr>
          <w:trHeight w:val="312"/>
        </w:trPr>
        <w:tc>
          <w:tcPr>
            <w:tcW w:w="10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D70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dex year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4A6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805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01(45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080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69(17.6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FBD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988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28C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34(26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057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48(27.6)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FE9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4881</w:t>
            </w:r>
          </w:p>
        </w:tc>
      </w:tr>
      <w:tr w:rsidR="00F961D2" w:rsidRPr="00F961D2" w14:paraId="60A11803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6E3B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96B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B6A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18(19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26F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7(9.9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F328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1C4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5(15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767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4(15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5C05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30F8D863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1005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5CF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598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77(14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A24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3(10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999D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FB9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9(16.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DA3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9(15.8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6971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75D87FE1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1A9E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F24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16D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4(8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CEE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83(13.5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9EEF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173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8(14.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305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2(15.2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E095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59841750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CD15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594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9B1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75(10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A89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91(23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0198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F72A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5(20.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E30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06(24.2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0BB6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C57492F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3BDE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8B6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49B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9(2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581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07(19.4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E171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6E4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9(5.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D63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(1.8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B554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38D5B17" w14:textId="77777777" w:rsidTr="00F961D2">
        <w:trPr>
          <w:trHeight w:val="312"/>
        </w:trPr>
        <w:tc>
          <w:tcPr>
            <w:tcW w:w="10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58AE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E56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20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54B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0.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0E8A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7(5.6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6DDF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BE2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1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DC9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B74A" w14:textId="77777777" w:rsidR="005F5E8A" w:rsidRPr="00F961D2" w:rsidRDefault="005F5E8A" w:rsidP="000437A2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1E2D503E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C469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Stati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CE26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(6.3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6513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58(12.3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5F74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093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D943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2(8.1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AC8A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1(7.2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1B3D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279</w:t>
            </w:r>
          </w:p>
        </w:tc>
      </w:tr>
      <w:tr w:rsidR="00F961D2" w:rsidRPr="00F961D2" w14:paraId="2B641B6B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C2E2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lastRenderedPageBreak/>
              <w:t xml:space="preserve">Oral hypoglycemic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3103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4(6.5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0FDF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(8.0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BE89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55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6A60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3(6.6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B09D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3(6.6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6688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0</w:t>
            </w:r>
          </w:p>
        </w:tc>
      </w:tr>
      <w:tr w:rsidR="00F961D2" w:rsidRPr="00F961D2" w14:paraId="0FDA0B85" w14:textId="77777777" w:rsidTr="00F961D2">
        <w:trPr>
          <w:trHeight w:val="312"/>
        </w:trPr>
        <w:tc>
          <w:tcPr>
            <w:tcW w:w="173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D2A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Insulin preparation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3078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3)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5E7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(1.1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99C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056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2B8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(0.6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F27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(0.5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A49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107</w:t>
            </w:r>
          </w:p>
        </w:tc>
      </w:tr>
      <w:tr w:rsidR="00F961D2" w:rsidRPr="00F961D2" w14:paraId="3C83130D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B3A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coagula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BCD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E7B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2(1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EAB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5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224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(0.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2B4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233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3983</w:t>
            </w:r>
          </w:p>
        </w:tc>
      </w:tr>
      <w:tr w:rsidR="00F961D2" w:rsidRPr="00F961D2" w14:paraId="0B118524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A40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ntiplatele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67C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0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399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9(3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637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32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B1E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(0.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D7B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(0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315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5154</w:t>
            </w:r>
          </w:p>
        </w:tc>
      </w:tr>
      <w:tr w:rsidR="00F961D2" w:rsidRPr="00F961D2" w14:paraId="022FDAB8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61D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Nitrate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2B9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2(0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A8A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(3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F6A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88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B65E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(1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DDE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(1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079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092</w:t>
            </w:r>
          </w:p>
        </w:tc>
      </w:tr>
      <w:tr w:rsidR="00F961D2" w:rsidRPr="00F961D2" w14:paraId="44BFF111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7FA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lipid-lowering agent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66C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8(1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2F8A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0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97D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80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C97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1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74F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(1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951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000</w:t>
            </w:r>
          </w:p>
        </w:tc>
      </w:tr>
      <w:tr w:rsidR="00F961D2" w:rsidRPr="00F961D2" w14:paraId="319E7D0D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053A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Aspir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32B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6(3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D272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0(9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3BF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25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BFA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2(4.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61F9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5(4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692C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637</w:t>
            </w:r>
          </w:p>
        </w:tc>
      </w:tr>
      <w:tr w:rsidR="00F961D2" w:rsidRPr="00F961D2" w14:paraId="34DC2CF3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1AD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Other NSAIDs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752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9(7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3FF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0(7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EF07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2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A29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4(7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DD9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0(7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B60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1219</w:t>
            </w:r>
          </w:p>
        </w:tc>
      </w:tr>
      <w:tr w:rsidR="00F961D2" w:rsidRPr="00F961D2" w14:paraId="503C5CC5" w14:textId="77777777" w:rsidTr="00F961D2">
        <w:trPr>
          <w:trHeight w:val="312"/>
        </w:trPr>
        <w:tc>
          <w:tcPr>
            <w:tcW w:w="1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3566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proofErr w:type="spellStart"/>
            <w:r w:rsidRPr="00F961D2">
              <w:rPr>
                <w:rFonts w:eastAsia="等线"/>
                <w:b/>
                <w:bCs/>
                <w:szCs w:val="24"/>
              </w:rPr>
              <w:t>Coxibs</w:t>
            </w:r>
            <w:proofErr w:type="spellEnd"/>
            <w:r w:rsidRPr="00F961D2">
              <w:rPr>
                <w:rFonts w:eastAsia="等线"/>
                <w:b/>
                <w:bCs/>
                <w:szCs w:val="24"/>
              </w:rPr>
              <w:t xml:space="preserve">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8311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E424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(0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FF1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106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D55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(0.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495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(0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2C75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2299</w:t>
            </w:r>
          </w:p>
        </w:tc>
      </w:tr>
      <w:tr w:rsidR="00F961D2" w:rsidRPr="00F961D2" w14:paraId="4F366E60" w14:textId="77777777" w:rsidTr="00F961D2">
        <w:trPr>
          <w:trHeight w:val="324"/>
        </w:trPr>
        <w:tc>
          <w:tcPr>
            <w:tcW w:w="17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BFCA5B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Digoxin, </w:t>
            </w: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C2E843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(0.3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553F1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(0.6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6111DF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473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F74F50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3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AA657D" w14:textId="77777777" w:rsidR="005F5E8A" w:rsidRPr="00F961D2" w:rsidRDefault="00B71626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(0.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043372" w14:textId="45A744EA" w:rsidR="005F5E8A" w:rsidRPr="00F961D2" w:rsidRDefault="000C1ED8" w:rsidP="000437A2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</w:t>
            </w:r>
            <w:r w:rsidR="00B71626" w:rsidRPr="00F961D2">
              <w:rPr>
                <w:rFonts w:eastAsia="等线"/>
                <w:szCs w:val="24"/>
              </w:rPr>
              <w:t>0.0000</w:t>
            </w:r>
            <w:r w:rsidRPr="00F961D2">
              <w:rPr>
                <w:rFonts w:eastAsia="等线"/>
                <w:szCs w:val="24"/>
              </w:rPr>
              <w:t>1</w:t>
            </w:r>
          </w:p>
        </w:tc>
      </w:tr>
    </w:tbl>
    <w:p w14:paraId="26C2515C" w14:textId="3D0BABF6" w:rsidR="00664215" w:rsidRPr="00F961D2" w:rsidRDefault="00126103">
      <w:r w:rsidRPr="00F961D2">
        <w:rPr>
          <w:rFonts w:hint="eastAsia"/>
        </w:rPr>
        <w:t>A</w:t>
      </w:r>
      <w:r w:rsidRPr="00F961D2">
        <w:t xml:space="preserve">bbreviations: </w:t>
      </w:r>
      <w:r w:rsidR="000437A2" w:rsidRPr="00F961D2">
        <w:t>propensity score</w:t>
      </w:r>
      <w:r w:rsidRPr="00F961D2">
        <w:t>, propensity score; SMD, standard mean difference; URBMI, Urban Residents Basic Health Insurance, UEBMI, Urban Employee</w:t>
      </w:r>
      <w:r w:rsidR="00B46CDC" w:rsidRPr="00F961D2">
        <w:t xml:space="preserve"> </w:t>
      </w:r>
      <w:r w:rsidRPr="00F961D2">
        <w:t>Basic Health Insurance; NRCMS, New Rural Cooperative Medical Scheme</w:t>
      </w:r>
      <w:r w:rsidR="00B46CDC" w:rsidRPr="00F961D2">
        <w:t xml:space="preserve">; </w:t>
      </w:r>
      <w:r w:rsidRPr="00F961D2">
        <w:t>E</w:t>
      </w:r>
      <w:r w:rsidR="00DC3574" w:rsidRPr="00F961D2">
        <w:t>D</w:t>
      </w:r>
      <w:r w:rsidRPr="00F961D2">
        <w:t>, emergency</w:t>
      </w:r>
      <w:r w:rsidR="00DC3574" w:rsidRPr="00F961D2">
        <w:t xml:space="preserve"> department</w:t>
      </w:r>
      <w:r w:rsidR="00B46CDC" w:rsidRPr="00F961D2">
        <w:t>; NSAIDs, nonsteroidal anti-inflammatory drugs.</w:t>
      </w:r>
    </w:p>
    <w:p w14:paraId="76353EE3" w14:textId="4877609D" w:rsidR="00664215" w:rsidRPr="00F961D2" w:rsidRDefault="00664215">
      <w:pPr>
        <w:sectPr w:rsidR="00664215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09BA7C" w14:textId="77777777" w:rsidR="005F5E8A" w:rsidRPr="00F961D2" w:rsidRDefault="00B71626">
      <w:pPr>
        <w:pStyle w:val="2"/>
        <w:rPr>
          <w:sz w:val="24"/>
        </w:rPr>
      </w:pPr>
      <w:r w:rsidRPr="00F961D2">
        <w:rPr>
          <w:sz w:val="24"/>
        </w:rPr>
        <w:lastRenderedPageBreak/>
        <w:t>Sensitive analysis</w:t>
      </w:r>
    </w:p>
    <w:p w14:paraId="09440490" w14:textId="77777777" w:rsidR="005F5E8A" w:rsidRPr="00F961D2" w:rsidRDefault="00B71626">
      <w:pPr>
        <w:pStyle w:val="3"/>
        <w:rPr>
          <w:sz w:val="24"/>
        </w:rPr>
      </w:pPr>
      <w:r w:rsidRPr="00F961D2">
        <w:rPr>
          <w:sz w:val="24"/>
        </w:rPr>
        <w:t>Subgroup analysis</w:t>
      </w:r>
    </w:p>
    <w:p w14:paraId="116FAFCE" w14:textId="77777777" w:rsidR="005F5E8A" w:rsidRPr="00F961D2" w:rsidRDefault="00B71626">
      <w:pPr>
        <w:pStyle w:val="4"/>
      </w:pPr>
      <w:r w:rsidRPr="00F961D2">
        <w:t>Age group</w:t>
      </w:r>
    </w:p>
    <w:p w14:paraId="04B81AC0" w14:textId="4796805E" w:rsidR="005F5E8A" w:rsidRPr="00F961D2" w:rsidRDefault="00B71626" w:rsidP="00EF68F2">
      <w:pPr>
        <w:jc w:val="center"/>
        <w:rPr>
          <w:szCs w:val="24"/>
        </w:rPr>
      </w:pPr>
      <w:r w:rsidRPr="00F961D2">
        <w:rPr>
          <w:noProof/>
        </w:rPr>
        <w:drawing>
          <wp:inline distT="0" distB="0" distL="0" distR="0" wp14:anchorId="4780D98C" wp14:editId="46AEA5B7">
            <wp:extent cx="3442462" cy="2984500"/>
            <wp:effectExtent l="0" t="0" r="571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64704" cy="3003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6F1F9" w14:textId="03D0C5E0" w:rsidR="005F5E8A" w:rsidRPr="00F961D2" w:rsidRDefault="00B71626">
      <w:pPr>
        <w:rPr>
          <w:szCs w:val="24"/>
        </w:rPr>
      </w:pPr>
      <w:r w:rsidRPr="00F961D2">
        <w:rPr>
          <w:b/>
          <w:szCs w:val="24"/>
        </w:rPr>
        <w:t>Figure</w:t>
      </w:r>
      <w:r w:rsidR="005320E9" w:rsidRPr="00F961D2">
        <w:rPr>
          <w:b/>
          <w:szCs w:val="24"/>
        </w:rPr>
        <w:t>1</w:t>
      </w:r>
      <w:r w:rsidRPr="00F961D2">
        <w:rPr>
          <w:szCs w:val="24"/>
        </w:rPr>
        <w:t xml:space="preserve"> Estimated HR and 95% CI of hospitalization for hypertension-related CVD of </w:t>
      </w:r>
      <w:r w:rsidR="000437A2" w:rsidRPr="00F961D2">
        <w:rPr>
          <w:szCs w:val="24"/>
        </w:rPr>
        <w:t>originator</w:t>
      </w:r>
      <w:r w:rsidRPr="00F961D2">
        <w:rPr>
          <w:szCs w:val="24"/>
        </w:rPr>
        <w:t xml:space="preserve"> initiators </w:t>
      </w:r>
      <w:r w:rsidR="0016656A" w:rsidRPr="00F961D2">
        <w:rPr>
          <w:szCs w:val="24"/>
        </w:rPr>
        <w:t>vs</w:t>
      </w:r>
      <w:r w:rsidRPr="00F961D2">
        <w:rPr>
          <w:szCs w:val="24"/>
        </w:rPr>
        <w:t xml:space="preserve"> generic initiators in different age groups (patients age</w:t>
      </w:r>
      <w:r w:rsidR="00DC3574" w:rsidRPr="00F961D2">
        <w:rPr>
          <w:szCs w:val="24"/>
        </w:rPr>
        <w:t>d</w:t>
      </w:r>
      <w:r w:rsidRPr="00F961D2">
        <w:rPr>
          <w:szCs w:val="24"/>
        </w:rPr>
        <w:t xml:space="preserve"> &lt; 65 and patients age</w:t>
      </w:r>
      <w:r w:rsidR="00DC3574" w:rsidRPr="00F961D2">
        <w:rPr>
          <w:szCs w:val="24"/>
        </w:rPr>
        <w:t>d</w:t>
      </w:r>
      <w:r w:rsidRPr="00F961D2">
        <w:rPr>
          <w:szCs w:val="24"/>
        </w:rPr>
        <w:t xml:space="preserve"> ≥ 65). Note: There was no hospitalization event for hypertension-related CVD of losartan </w:t>
      </w:r>
      <w:bookmarkStart w:id="3" w:name="OLE_LINK1"/>
      <w:bookmarkStart w:id="4" w:name="OLE_LINK4"/>
      <w:r w:rsidRPr="00F961D2">
        <w:rPr>
          <w:szCs w:val="24"/>
        </w:rPr>
        <w:t>generic initiators</w:t>
      </w:r>
      <w:bookmarkEnd w:id="3"/>
      <w:bookmarkEnd w:id="4"/>
      <w:r w:rsidRPr="00F961D2">
        <w:rPr>
          <w:szCs w:val="24"/>
        </w:rPr>
        <w:t xml:space="preserve"> age</w:t>
      </w:r>
      <w:r w:rsidR="00DC3574" w:rsidRPr="00F961D2">
        <w:rPr>
          <w:szCs w:val="24"/>
        </w:rPr>
        <w:t>d</w:t>
      </w:r>
      <w:r w:rsidRPr="00F961D2">
        <w:rPr>
          <w:szCs w:val="24"/>
        </w:rPr>
        <w:t xml:space="preserve"> &lt; 65 and irbesartan generic initiators age</w:t>
      </w:r>
      <w:r w:rsidR="00DC3574" w:rsidRPr="00F961D2">
        <w:rPr>
          <w:szCs w:val="24"/>
        </w:rPr>
        <w:t>d</w:t>
      </w:r>
      <w:r w:rsidRPr="00F961D2">
        <w:rPr>
          <w:szCs w:val="24"/>
        </w:rPr>
        <w:t xml:space="preserve"> ≥ 65.</w:t>
      </w:r>
      <w:r w:rsidR="00A849CE" w:rsidRPr="00F961D2">
        <w:rPr>
          <w:szCs w:val="24"/>
        </w:rPr>
        <w:t xml:space="preserve"> Abbreviations: HR, hazard ratio; CI, confidence interval; CVD, cardiovascular diseases.</w:t>
      </w:r>
    </w:p>
    <w:p w14:paraId="27DD961B" w14:textId="01C91083" w:rsidR="005F5E8A" w:rsidRPr="00F961D2" w:rsidRDefault="00B71626">
      <w:pPr>
        <w:pStyle w:val="4"/>
        <w:rPr>
          <w:szCs w:val="24"/>
        </w:rPr>
      </w:pPr>
      <w:r w:rsidRPr="00F961D2">
        <w:rPr>
          <w:szCs w:val="24"/>
        </w:rPr>
        <w:lastRenderedPageBreak/>
        <w:t>Patients without prior hospitalization and</w:t>
      </w:r>
      <w:r w:rsidR="00A849CE" w:rsidRPr="00F961D2">
        <w:rPr>
          <w:szCs w:val="24"/>
        </w:rPr>
        <w:t xml:space="preserve"> E</w:t>
      </w:r>
      <w:r w:rsidR="0017613A" w:rsidRPr="00F961D2">
        <w:rPr>
          <w:szCs w:val="24"/>
        </w:rPr>
        <w:t>D</w:t>
      </w:r>
      <w:r w:rsidRPr="00F961D2">
        <w:rPr>
          <w:szCs w:val="24"/>
        </w:rPr>
        <w:t xml:space="preserve"> visits, patients without prior MI, stroke, and CHF, and</w:t>
      </w:r>
      <w:r w:rsidRPr="00F961D2">
        <w:t xml:space="preserve"> </w:t>
      </w:r>
      <w:r w:rsidRPr="00F961D2">
        <w:rPr>
          <w:szCs w:val="24"/>
        </w:rPr>
        <w:t>patients without treatment discontinuation within 180 days at the beginning of follow-up</w:t>
      </w:r>
    </w:p>
    <w:p w14:paraId="7AD44992" w14:textId="7586B152" w:rsidR="005F5E8A" w:rsidRPr="00F961D2" w:rsidRDefault="005A48D7">
      <w:pPr>
        <w:rPr>
          <w:szCs w:val="24"/>
        </w:rPr>
      </w:pPr>
      <w:r w:rsidRPr="00F961D2">
        <w:rPr>
          <w:b/>
          <w:szCs w:val="24"/>
        </w:rPr>
        <w:t>Table</w:t>
      </w:r>
      <w:r w:rsidR="00B71626" w:rsidRPr="00F961D2">
        <w:rPr>
          <w:b/>
          <w:szCs w:val="24"/>
        </w:rPr>
        <w:t>1</w:t>
      </w:r>
      <w:r w:rsidR="00BE730A" w:rsidRPr="00F961D2">
        <w:rPr>
          <w:b/>
          <w:szCs w:val="24"/>
        </w:rPr>
        <w:t>0</w:t>
      </w:r>
      <w:r w:rsidR="00B71626" w:rsidRPr="00F961D2">
        <w:rPr>
          <w:szCs w:val="24"/>
        </w:rPr>
        <w:t xml:space="preserve"> Subgroup analysis of hospitalization for hypertension-related CVD of </w:t>
      </w:r>
      <w:r w:rsidR="000437A2" w:rsidRPr="00F961D2">
        <w:rPr>
          <w:szCs w:val="24"/>
        </w:rPr>
        <w:t>originator</w:t>
      </w:r>
      <w:r w:rsidR="00B71626" w:rsidRPr="00F961D2">
        <w:rPr>
          <w:szCs w:val="24"/>
        </w:rPr>
        <w:t xml:space="preserve"> </w:t>
      </w:r>
      <w:r w:rsidR="0016656A" w:rsidRPr="00F961D2">
        <w:rPr>
          <w:szCs w:val="24"/>
        </w:rPr>
        <w:t>vs</w:t>
      </w:r>
      <w:r w:rsidR="00B71626" w:rsidRPr="00F961D2">
        <w:rPr>
          <w:szCs w:val="24"/>
        </w:rPr>
        <w:t xml:space="preserve"> generic initiators after 1:1 </w:t>
      </w:r>
      <w:r w:rsidR="000437A2" w:rsidRPr="00F961D2">
        <w:rPr>
          <w:szCs w:val="24"/>
        </w:rPr>
        <w:t>propensity score</w:t>
      </w:r>
      <w:r w:rsidR="00B71626" w:rsidRPr="00F961D2">
        <w:rPr>
          <w:szCs w:val="24"/>
        </w:rPr>
        <w:t xml:space="preserve"> matching.</w:t>
      </w:r>
    </w:p>
    <w:tbl>
      <w:tblPr>
        <w:tblW w:w="13707" w:type="dxa"/>
        <w:tblLook w:val="04A0" w:firstRow="1" w:lastRow="0" w:firstColumn="1" w:lastColumn="0" w:noHBand="0" w:noVBand="1"/>
      </w:tblPr>
      <w:tblGrid>
        <w:gridCol w:w="1833"/>
        <w:gridCol w:w="1417"/>
        <w:gridCol w:w="3845"/>
        <w:gridCol w:w="2674"/>
        <w:gridCol w:w="3938"/>
      </w:tblGrid>
      <w:tr w:rsidR="00F961D2" w:rsidRPr="00F961D2" w14:paraId="0993CAA7" w14:textId="77777777">
        <w:trPr>
          <w:trHeight w:val="636"/>
        </w:trPr>
        <w:tc>
          <w:tcPr>
            <w:tcW w:w="325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14:paraId="3D1755FC" w14:textId="5318C943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Drug</w:t>
            </w:r>
            <w:r w:rsidR="00A849CE" w:rsidRPr="00F961D2">
              <w:rPr>
                <w:rFonts w:eastAsia="等线"/>
                <w:b/>
                <w:bCs/>
                <w:szCs w:val="24"/>
              </w:rPr>
              <w:t xml:space="preserve"> cohort</w:t>
            </w:r>
          </w:p>
        </w:tc>
        <w:tc>
          <w:tcPr>
            <w:tcW w:w="3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34A6669" w14:textId="198B1C60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Patients without prior hospitalization and E</w:t>
            </w:r>
            <w:r w:rsidR="0017613A" w:rsidRPr="00F961D2">
              <w:rPr>
                <w:rFonts w:eastAsia="等线"/>
                <w:b/>
                <w:bCs/>
                <w:szCs w:val="24"/>
              </w:rPr>
              <w:t>D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isits</w:t>
            </w:r>
          </w:p>
        </w:tc>
        <w:tc>
          <w:tcPr>
            <w:tcW w:w="2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8479706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Patients without prior MI, stroke, and CHF</w:t>
            </w:r>
          </w:p>
        </w:tc>
        <w:tc>
          <w:tcPr>
            <w:tcW w:w="3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D798298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Patients without treatment discontinuation within 180 days</w:t>
            </w:r>
          </w:p>
        </w:tc>
      </w:tr>
      <w:tr w:rsidR="00F961D2" w:rsidRPr="00F961D2" w14:paraId="13D38962" w14:textId="77777777">
        <w:trPr>
          <w:trHeight w:val="277"/>
        </w:trPr>
        <w:tc>
          <w:tcPr>
            <w:tcW w:w="325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5D21C7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89A089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proofErr w:type="gramStart"/>
            <w:r w:rsidRPr="00F961D2">
              <w:rPr>
                <w:rFonts w:eastAsia="等线"/>
                <w:szCs w:val="24"/>
              </w:rPr>
              <w:t>HR(</w:t>
            </w:r>
            <w:proofErr w:type="gramEnd"/>
            <w:r w:rsidRPr="00F961D2">
              <w:rPr>
                <w:rFonts w:eastAsia="等线"/>
                <w:szCs w:val="24"/>
              </w:rPr>
              <w:t>95%CI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78489E7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proofErr w:type="gramStart"/>
            <w:r w:rsidRPr="00F961D2">
              <w:rPr>
                <w:rFonts w:eastAsia="等线"/>
                <w:szCs w:val="24"/>
              </w:rPr>
              <w:t>HR(</w:t>
            </w:r>
            <w:proofErr w:type="gramEnd"/>
            <w:r w:rsidRPr="00F961D2">
              <w:rPr>
                <w:rFonts w:eastAsia="等线"/>
                <w:szCs w:val="24"/>
              </w:rPr>
              <w:t>95%CI)</w:t>
            </w:r>
          </w:p>
        </w:tc>
        <w:tc>
          <w:tcPr>
            <w:tcW w:w="3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14F4F12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proofErr w:type="gramStart"/>
            <w:r w:rsidRPr="00F961D2">
              <w:rPr>
                <w:rFonts w:eastAsia="等线"/>
                <w:szCs w:val="24"/>
              </w:rPr>
              <w:t>HR(</w:t>
            </w:r>
            <w:proofErr w:type="gramEnd"/>
            <w:r w:rsidRPr="00F961D2">
              <w:rPr>
                <w:rFonts w:eastAsia="等线"/>
                <w:szCs w:val="24"/>
              </w:rPr>
              <w:t>95%CI)</w:t>
            </w:r>
          </w:p>
        </w:tc>
      </w:tr>
      <w:tr w:rsidR="00F961D2" w:rsidRPr="00F961D2" w14:paraId="764D5909" w14:textId="77777777" w:rsidTr="00A849CE">
        <w:trPr>
          <w:trHeight w:val="267"/>
        </w:trPr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3AE3" w14:textId="77777777" w:rsidR="005F5E8A" w:rsidRPr="00F961D2" w:rsidRDefault="00B71626">
            <w:pPr>
              <w:widowControl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CC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D879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Amlodipine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9B2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.5(1.87, 16.19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46E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19(1.31, 7.75)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3CA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.41(1.69, 11.54)</w:t>
            </w:r>
          </w:p>
        </w:tc>
      </w:tr>
      <w:tr w:rsidR="00F961D2" w:rsidRPr="00F961D2" w14:paraId="515D28A8" w14:textId="77777777" w:rsidTr="00A849CE">
        <w:trPr>
          <w:trHeight w:val="267"/>
        </w:trPr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98F8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2EBE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Felodipine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284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43(1.14, 5.1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41E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27(1.28, 4.04)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BB5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27(1.05, 4.91)</w:t>
            </w:r>
          </w:p>
        </w:tc>
      </w:tr>
      <w:tr w:rsidR="00F961D2" w:rsidRPr="00F961D2" w14:paraId="13D2A796" w14:textId="77777777" w:rsidTr="00A849CE">
        <w:trPr>
          <w:trHeight w:val="267"/>
        </w:trPr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962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A624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Nifedipine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7C6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91(1.06, 7.99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817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.81(1.57, 29.53)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B07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89(0.78, 4.61)</w:t>
            </w:r>
          </w:p>
        </w:tc>
      </w:tr>
      <w:tr w:rsidR="00F961D2" w:rsidRPr="00F961D2" w14:paraId="005AF2D6" w14:textId="77777777" w:rsidTr="00A849CE">
        <w:trPr>
          <w:trHeight w:val="267"/>
        </w:trPr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D261" w14:textId="77777777" w:rsidR="005F5E8A" w:rsidRPr="00F961D2" w:rsidRDefault="00B71626">
            <w:pPr>
              <w:widowControl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AR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7F2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Irbesartan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993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76(0.76, 9.9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A69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08(0.83, 11.53)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30B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57(1.39, 4.74)</w:t>
            </w:r>
          </w:p>
        </w:tc>
      </w:tr>
      <w:tr w:rsidR="00F961D2" w:rsidRPr="00F961D2" w14:paraId="644C09F2" w14:textId="77777777" w:rsidTr="00A849CE">
        <w:trPr>
          <w:trHeight w:val="267"/>
        </w:trPr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AADF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108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Losartan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889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6(0.71, 3.62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231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59(0.71, 3.55)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83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85(1.3, 11.39)</w:t>
            </w:r>
          </w:p>
        </w:tc>
      </w:tr>
      <w:tr w:rsidR="00F961D2" w:rsidRPr="00F961D2" w14:paraId="2E41972B" w14:textId="77777777" w:rsidTr="00A849CE">
        <w:trPr>
          <w:trHeight w:val="267"/>
        </w:trPr>
        <w:tc>
          <w:tcPr>
            <w:tcW w:w="1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766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75E6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Valsartan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2C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12(0.42, 3.02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067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04(0.64, 6.52)</w:t>
            </w: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FFF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64(0.58, 4.68)</w:t>
            </w:r>
          </w:p>
        </w:tc>
      </w:tr>
      <w:tr w:rsidR="00F961D2" w:rsidRPr="00F961D2" w14:paraId="3724155F" w14:textId="77777777" w:rsidTr="00A849CE">
        <w:trPr>
          <w:trHeight w:val="277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512590" w14:textId="77777777" w:rsidR="005F5E8A" w:rsidRPr="00F961D2" w:rsidRDefault="00B71626">
            <w:pPr>
              <w:widowControl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Beta-block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1AD018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szCs w:val="24"/>
              </w:rPr>
            </w:pPr>
            <w:r w:rsidRPr="00F961D2">
              <w:rPr>
                <w:rFonts w:eastAsia="等线"/>
                <w:b/>
                <w:szCs w:val="24"/>
              </w:rPr>
              <w:t>Metoprolol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ADE6D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11(0.74, 5.99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7D697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76(0.7, 4.44)</w:t>
            </w:r>
          </w:p>
        </w:tc>
        <w:tc>
          <w:tcPr>
            <w:tcW w:w="3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44169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53(0.94, 6.81)</w:t>
            </w:r>
          </w:p>
        </w:tc>
      </w:tr>
    </w:tbl>
    <w:p w14:paraId="2107069C" w14:textId="4B4D8682" w:rsidR="00A849CE" w:rsidRPr="00F961D2" w:rsidRDefault="00A849CE">
      <w:pPr>
        <w:rPr>
          <w:szCs w:val="24"/>
        </w:rPr>
      </w:pPr>
      <w:r w:rsidRPr="00F961D2">
        <w:rPr>
          <w:szCs w:val="24"/>
        </w:rPr>
        <w:t>Abbreviations: E</w:t>
      </w:r>
      <w:r w:rsidR="0017613A" w:rsidRPr="00F961D2">
        <w:rPr>
          <w:szCs w:val="24"/>
        </w:rPr>
        <w:t>D</w:t>
      </w:r>
      <w:r w:rsidRPr="00F961D2">
        <w:rPr>
          <w:szCs w:val="24"/>
        </w:rPr>
        <w:t>, emergency</w:t>
      </w:r>
      <w:r w:rsidR="0017613A" w:rsidRPr="00F961D2">
        <w:rPr>
          <w:szCs w:val="24"/>
        </w:rPr>
        <w:t xml:space="preserve"> department</w:t>
      </w:r>
      <w:r w:rsidR="00664215" w:rsidRPr="00F961D2">
        <w:rPr>
          <w:szCs w:val="24"/>
        </w:rPr>
        <w:t xml:space="preserve">; MI, myocardial infarction; CHF, congestive heart failure; </w:t>
      </w:r>
      <w:r w:rsidRPr="00F961D2">
        <w:rPr>
          <w:szCs w:val="24"/>
        </w:rPr>
        <w:t xml:space="preserve">CVD, cardiovascular diseases; </w:t>
      </w:r>
      <w:r w:rsidR="000437A2" w:rsidRPr="00F961D2">
        <w:rPr>
          <w:szCs w:val="24"/>
        </w:rPr>
        <w:t>propensity score</w:t>
      </w:r>
      <w:r w:rsidRPr="00F961D2">
        <w:rPr>
          <w:szCs w:val="24"/>
        </w:rPr>
        <w:t xml:space="preserve">, propensity score; CCB, </w:t>
      </w:r>
      <w:r w:rsidR="00664215" w:rsidRPr="00F961D2">
        <w:rPr>
          <w:szCs w:val="24"/>
        </w:rPr>
        <w:t>c</w:t>
      </w:r>
      <w:r w:rsidRPr="00F961D2">
        <w:rPr>
          <w:szCs w:val="24"/>
        </w:rPr>
        <w:t xml:space="preserve">alcium </w:t>
      </w:r>
      <w:r w:rsidR="00664215" w:rsidRPr="00F961D2">
        <w:rPr>
          <w:szCs w:val="24"/>
        </w:rPr>
        <w:t>channel b</w:t>
      </w:r>
      <w:r w:rsidRPr="00F961D2">
        <w:rPr>
          <w:szCs w:val="24"/>
        </w:rPr>
        <w:t xml:space="preserve">locker; ARB, </w:t>
      </w:r>
      <w:r w:rsidR="00664215" w:rsidRPr="00F961D2">
        <w:rPr>
          <w:szCs w:val="24"/>
        </w:rPr>
        <w:t>a</w:t>
      </w:r>
      <w:r w:rsidRPr="00F961D2">
        <w:rPr>
          <w:szCs w:val="24"/>
        </w:rPr>
        <w:t xml:space="preserve">ngiotensin </w:t>
      </w:r>
      <w:r w:rsidR="00664215" w:rsidRPr="00F961D2">
        <w:rPr>
          <w:szCs w:val="24"/>
        </w:rPr>
        <w:t>r</w:t>
      </w:r>
      <w:r w:rsidRPr="00F961D2">
        <w:rPr>
          <w:szCs w:val="24"/>
        </w:rPr>
        <w:t xml:space="preserve">eceptor </w:t>
      </w:r>
      <w:r w:rsidR="00664215" w:rsidRPr="00F961D2">
        <w:rPr>
          <w:szCs w:val="24"/>
        </w:rPr>
        <w:t>b</w:t>
      </w:r>
      <w:r w:rsidRPr="00F961D2">
        <w:rPr>
          <w:szCs w:val="24"/>
        </w:rPr>
        <w:t>locker.</w:t>
      </w:r>
    </w:p>
    <w:p w14:paraId="10BAA403" w14:textId="77777777" w:rsidR="005F5E8A" w:rsidRPr="00F961D2" w:rsidRDefault="005F5E8A">
      <w:pPr>
        <w:rPr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32BF0F" w14:textId="77777777" w:rsidR="005F5E8A" w:rsidRPr="00F961D2" w:rsidRDefault="00B71626">
      <w:pPr>
        <w:pStyle w:val="3"/>
        <w:jc w:val="left"/>
        <w:rPr>
          <w:sz w:val="24"/>
        </w:rPr>
      </w:pPr>
      <w:r w:rsidRPr="00F961D2">
        <w:rPr>
          <w:sz w:val="24"/>
        </w:rPr>
        <w:lastRenderedPageBreak/>
        <w:t>Different incubation and latent time</w:t>
      </w:r>
    </w:p>
    <w:p w14:paraId="2CD89697" w14:textId="77777777" w:rsidR="005F5E8A" w:rsidRPr="00F961D2" w:rsidRDefault="00B71626">
      <w:pPr>
        <w:pStyle w:val="4"/>
        <w:spacing w:line="240" w:lineRule="auto"/>
        <w:jc w:val="left"/>
        <w:rPr>
          <w:szCs w:val="24"/>
        </w:rPr>
      </w:pPr>
      <w:r w:rsidRPr="00F961D2">
        <w:rPr>
          <w:szCs w:val="24"/>
        </w:rPr>
        <w:t>Hospitalization for hypertension-related CVD</w:t>
      </w:r>
    </w:p>
    <w:p w14:paraId="0C15E72A" w14:textId="173B803B" w:rsidR="005F5E8A" w:rsidRPr="00F961D2" w:rsidRDefault="005A48D7">
      <w:pPr>
        <w:jc w:val="left"/>
        <w:rPr>
          <w:szCs w:val="24"/>
        </w:rPr>
      </w:pPr>
      <w:r w:rsidRPr="00F961D2">
        <w:rPr>
          <w:b/>
          <w:szCs w:val="24"/>
        </w:rPr>
        <w:t>Table</w:t>
      </w:r>
      <w:r w:rsidR="00B71626" w:rsidRPr="00F961D2">
        <w:rPr>
          <w:b/>
          <w:szCs w:val="24"/>
        </w:rPr>
        <w:t>1</w:t>
      </w:r>
      <w:r w:rsidR="00BE730A" w:rsidRPr="00F961D2">
        <w:rPr>
          <w:b/>
          <w:szCs w:val="24"/>
        </w:rPr>
        <w:t>1</w:t>
      </w:r>
      <w:r w:rsidR="00B71626" w:rsidRPr="00F961D2">
        <w:rPr>
          <w:szCs w:val="24"/>
        </w:rPr>
        <w:t xml:space="preserve"> Estimated HR and 95% CI of </w:t>
      </w:r>
      <w:r w:rsidR="0016656A" w:rsidRPr="00F961D2">
        <w:rPr>
          <w:szCs w:val="24"/>
        </w:rPr>
        <w:t xml:space="preserve">hospitalization for </w:t>
      </w:r>
      <w:r w:rsidR="00B71626" w:rsidRPr="00F961D2">
        <w:rPr>
          <w:szCs w:val="24"/>
        </w:rPr>
        <w:t xml:space="preserve">hypertension-related CVD </w:t>
      </w:r>
      <w:r w:rsidR="00A849CE" w:rsidRPr="00F961D2">
        <w:rPr>
          <w:szCs w:val="24"/>
        </w:rPr>
        <w:t>of</w:t>
      </w:r>
      <w:r w:rsidR="00B71626" w:rsidRPr="00F961D2">
        <w:rPr>
          <w:szCs w:val="24"/>
        </w:rPr>
        <w:t xml:space="preserve"> </w:t>
      </w:r>
      <w:r w:rsidR="000437A2" w:rsidRPr="00F961D2">
        <w:rPr>
          <w:szCs w:val="24"/>
        </w:rPr>
        <w:t>originator</w:t>
      </w:r>
      <w:r w:rsidR="00B71626" w:rsidRPr="00F961D2">
        <w:rPr>
          <w:szCs w:val="24"/>
        </w:rPr>
        <w:t xml:space="preserve"> </w:t>
      </w:r>
      <w:r w:rsidR="0016656A" w:rsidRPr="00F961D2">
        <w:rPr>
          <w:szCs w:val="24"/>
        </w:rPr>
        <w:t>vs</w:t>
      </w:r>
      <w:r w:rsidR="00B71626" w:rsidRPr="00F961D2">
        <w:rPr>
          <w:szCs w:val="24"/>
        </w:rPr>
        <w:t xml:space="preserve"> generic initiators after 1:1 </w:t>
      </w:r>
      <w:r w:rsidR="000437A2" w:rsidRPr="00F961D2">
        <w:rPr>
          <w:szCs w:val="24"/>
        </w:rPr>
        <w:t>propensity score</w:t>
      </w:r>
      <w:r w:rsidR="00B71626" w:rsidRPr="00F961D2">
        <w:rPr>
          <w:szCs w:val="24"/>
        </w:rPr>
        <w:t xml:space="preserve"> matching with different latent and incubation ti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2524"/>
        <w:gridCol w:w="2565"/>
        <w:gridCol w:w="2565"/>
        <w:gridCol w:w="2565"/>
        <w:gridCol w:w="2401"/>
      </w:tblGrid>
      <w:tr w:rsidR="00F961D2" w:rsidRPr="00F961D2" w14:paraId="5E287200" w14:textId="77777777" w:rsidTr="002A4F20">
        <w:trPr>
          <w:trHeight w:val="312"/>
        </w:trPr>
        <w:tc>
          <w:tcPr>
            <w:tcW w:w="4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</w:tcPr>
          <w:p w14:paraId="3F51F499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Drugs</w:t>
            </w:r>
          </w:p>
        </w:tc>
        <w:tc>
          <w:tcPr>
            <w:tcW w:w="90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000000" w:fill="D9D9D9"/>
            <w:noWrap/>
            <w:vAlign w:val="center"/>
          </w:tcPr>
          <w:p w14:paraId="284A6527" w14:textId="77777777" w:rsidR="0016656A" w:rsidRPr="00F961D2" w:rsidRDefault="0016656A" w:rsidP="0016656A">
            <w:pPr>
              <w:widowControl/>
              <w:jc w:val="righ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Latent/days</w:t>
            </w:r>
          </w:p>
          <w:p w14:paraId="46217037" w14:textId="693D9D21" w:rsidR="0016656A" w:rsidRPr="00F961D2" w:rsidRDefault="0016656A" w:rsidP="002A4F20">
            <w:pPr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Incubation/days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BDAD7A2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8F19AC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DD8C1B0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F8B4D7C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</w:tr>
      <w:tr w:rsidR="00F961D2" w:rsidRPr="00F961D2" w14:paraId="6D16D084" w14:textId="77777777" w:rsidTr="002A4F20">
        <w:trPr>
          <w:trHeight w:val="324"/>
        </w:trPr>
        <w:tc>
          <w:tcPr>
            <w:tcW w:w="4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0AA4FAD" w14:textId="77777777" w:rsidR="0016656A" w:rsidRPr="00F961D2" w:rsidRDefault="0016656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vMerge/>
            <w:tcBorders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000000" w:fill="D9D9D9"/>
            <w:vAlign w:val="center"/>
          </w:tcPr>
          <w:p w14:paraId="30BF8C58" w14:textId="36E2725F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3F77E668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HR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95% CI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75CF06D5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HR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95% CI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22461E87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HR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95% CI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770DF256" w14:textId="77777777" w:rsidR="0016656A" w:rsidRPr="00F961D2" w:rsidRDefault="0016656A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HR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95% CI)</w:t>
            </w:r>
          </w:p>
        </w:tc>
      </w:tr>
      <w:tr w:rsidR="00F961D2" w:rsidRPr="00F961D2" w14:paraId="7C520702" w14:textId="77777777">
        <w:trPr>
          <w:trHeight w:val="276"/>
        </w:trPr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3AC9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CCBs</w:t>
            </w:r>
          </w:p>
        </w:tc>
        <w:tc>
          <w:tcPr>
            <w:tcW w:w="4521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FAF8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F961D2">
              <w:rPr>
                <w:rFonts w:eastAsia="等线"/>
                <w:b/>
                <w:bCs/>
                <w:sz w:val="22"/>
                <w:szCs w:val="22"/>
              </w:rPr>
              <w:t>Amlodipine</w:t>
            </w:r>
          </w:p>
        </w:tc>
      </w:tr>
      <w:tr w:rsidR="00F961D2" w:rsidRPr="00F961D2" w14:paraId="5E77863A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CEEF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A6BA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09D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1(1.55, 5.1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14A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71(1.52, 4.8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1FD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71(1.52, 4.8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6F2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72(1.52, 4.85)</w:t>
            </w:r>
          </w:p>
        </w:tc>
      </w:tr>
      <w:tr w:rsidR="00F961D2" w:rsidRPr="00F961D2" w14:paraId="55CE0AD5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4A4B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F651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377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04(1.47, 6.2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0F3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13(1.52, 6.4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B18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11(1.52, 6.3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630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48(1.65, 7.36)</w:t>
            </w:r>
          </w:p>
        </w:tc>
      </w:tr>
      <w:tr w:rsidR="00F961D2" w:rsidRPr="00F961D2" w14:paraId="216FE46B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75AD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680F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C4B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21(1.49, 6.9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76D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20(1.49, 6.9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79B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21(1.49, 6.9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F4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92(1.40, 6.11)</w:t>
            </w:r>
          </w:p>
        </w:tc>
      </w:tr>
      <w:tr w:rsidR="00F961D2" w:rsidRPr="00F961D2" w14:paraId="63608762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9B5C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04FE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65A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18(1.43, 7.1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A32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64(1.56, 8.4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A19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55(1.66, 7.5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5EC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18(1.43, 7.11)</w:t>
            </w:r>
          </w:p>
        </w:tc>
      </w:tr>
      <w:tr w:rsidR="00F961D2" w:rsidRPr="00F961D2" w14:paraId="1756C0C2" w14:textId="77777777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9B30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45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3916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lodipine</w:t>
            </w:r>
          </w:p>
        </w:tc>
      </w:tr>
      <w:tr w:rsidR="00F961D2" w:rsidRPr="00F961D2" w14:paraId="1669A203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9C0E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AD29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E34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69(1.56, 4.6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C50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68(1.55, 4.6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6EA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61(1.53, 4.4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918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47(1.46, 4.17)</w:t>
            </w:r>
          </w:p>
        </w:tc>
      </w:tr>
      <w:tr w:rsidR="00F961D2" w:rsidRPr="00F961D2" w14:paraId="4AE677C0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FDA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7164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EA1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57(1.36, 4.9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2E6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23(1.20, 4.1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B69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31(1.24, 4.3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161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49(1.32, 4.71)</w:t>
            </w:r>
          </w:p>
        </w:tc>
      </w:tr>
      <w:tr w:rsidR="00F961D2" w:rsidRPr="00F961D2" w14:paraId="6FF462C0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E336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35A7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39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68(1.31, 5.4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7FD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92(1.40, 6.0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446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36(1.22, 4.6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450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37(1.22, 4.60)</w:t>
            </w:r>
          </w:p>
        </w:tc>
      </w:tr>
      <w:tr w:rsidR="00F961D2" w:rsidRPr="00F961D2" w14:paraId="286FF03C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62F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E037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72F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60(1.63, 7.9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AD5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60(1.63, 7.9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C7D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9(1.39, 6.0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45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36(1.24, 4.47)</w:t>
            </w:r>
          </w:p>
        </w:tc>
      </w:tr>
      <w:tr w:rsidR="00F961D2" w:rsidRPr="00F961D2" w14:paraId="4412A1B9" w14:textId="77777777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FD7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45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DB7A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ifedipine</w:t>
            </w:r>
          </w:p>
        </w:tc>
      </w:tr>
      <w:tr w:rsidR="00F961D2" w:rsidRPr="00F961D2" w14:paraId="7307369B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1E36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B596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2FA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5(1.60, 5.0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222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03(1.68, 5.4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3D3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02(1.67, 5.4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056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4(1.59, 5.05)</w:t>
            </w:r>
          </w:p>
        </w:tc>
      </w:tr>
      <w:tr w:rsidR="00F961D2" w:rsidRPr="00F961D2" w14:paraId="66F24045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DCDB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A3D6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205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2(1.25, 6.3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43A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1(1.25, 6.3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4C2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3(1.26, 6.3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EA6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2(1.25, 6.34)</w:t>
            </w:r>
          </w:p>
        </w:tc>
      </w:tr>
      <w:tr w:rsidR="00F961D2" w:rsidRPr="00F961D2" w14:paraId="45D061BD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8DC0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F429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BB0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68(1.13, 6.3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2E1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68(1.13, 6.3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230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35(0.98, 5.6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CAF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67(1.12, 6.33)</w:t>
            </w:r>
          </w:p>
        </w:tc>
      </w:tr>
      <w:tr w:rsidR="00F961D2" w:rsidRPr="00F961D2" w14:paraId="3A01EF9D" w14:textId="77777777" w:rsidTr="001207C3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6425ABC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FDEA7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D65E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86(1.26, 11.81)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B932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91(1.21, 11.95)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9348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90(1.28, 11.91)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03AF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86(1.26, 11.8)</w:t>
            </w:r>
          </w:p>
        </w:tc>
      </w:tr>
      <w:tr w:rsidR="00F961D2" w:rsidRPr="00F961D2" w14:paraId="0E6DC4E1" w14:textId="77777777">
        <w:trPr>
          <w:trHeight w:val="312"/>
        </w:trPr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3F7C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ARBs</w:t>
            </w:r>
          </w:p>
        </w:tc>
        <w:tc>
          <w:tcPr>
            <w:tcW w:w="45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7601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Irbesartan</w:t>
            </w:r>
          </w:p>
        </w:tc>
      </w:tr>
      <w:tr w:rsidR="00F961D2" w:rsidRPr="00F961D2" w14:paraId="4A6BC411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AE47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98A8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4E1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76(0.79, 3.9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489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62(0.74, 3.5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448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77(0.79, 3.9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1AE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60(0.74, 3.5)</w:t>
            </w:r>
          </w:p>
        </w:tc>
      </w:tr>
      <w:tr w:rsidR="00F961D2" w:rsidRPr="00F961D2" w14:paraId="3C6CC434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AA34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4130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C66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07(0.77, 5.5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098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50(0.88, 7.0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3F8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10(0.79, 5.5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586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40(3.35, 3.35)</w:t>
            </w:r>
          </w:p>
        </w:tc>
      </w:tr>
      <w:tr w:rsidR="00F961D2" w:rsidRPr="00F961D2" w14:paraId="5F23D55D" w14:textId="77777777" w:rsidTr="001207C3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3AFCA7F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8282D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A2F7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81(1.07, 13.5)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C08C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.03(1.14, 14.28)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A842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99(1.12, 14.12)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BAFC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23(0.78, 6.32)</w:t>
            </w:r>
          </w:p>
        </w:tc>
      </w:tr>
      <w:tr w:rsidR="00F961D2" w:rsidRPr="00F961D2" w14:paraId="7DA32EF4" w14:textId="77777777" w:rsidTr="001207C3">
        <w:trPr>
          <w:trHeight w:val="47"/>
        </w:trPr>
        <w:tc>
          <w:tcPr>
            <w:tcW w:w="4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BD29B9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8F58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2DF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 xml:space="preserve">1.19(0.50, </w:t>
            </w:r>
            <w:proofErr w:type="gramStart"/>
            <w:r w:rsidRPr="00F961D2">
              <w:rPr>
                <w:rFonts w:eastAsia="等线"/>
                <w:szCs w:val="24"/>
              </w:rPr>
              <w:t>2.84 )</w:t>
            </w:r>
            <w:proofErr w:type="gramEnd"/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0E1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30(0.52, 3.21)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168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34(0.54, 3.35)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D28C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43(0.55, 3.71)</w:t>
            </w:r>
          </w:p>
        </w:tc>
      </w:tr>
      <w:tr w:rsidR="00F961D2" w:rsidRPr="00F961D2" w14:paraId="3794890B" w14:textId="77777777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4EA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45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90C4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Losartan</w:t>
            </w:r>
          </w:p>
        </w:tc>
      </w:tr>
      <w:tr w:rsidR="00F961D2" w:rsidRPr="00F961D2" w14:paraId="76331A11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3CAB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4583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80D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4(1.60, 5.0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9DA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5(1.61, 5.0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E84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03(1.68, 5.4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3A4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70(1.54, 4.73)</w:t>
            </w:r>
          </w:p>
        </w:tc>
      </w:tr>
      <w:tr w:rsidR="00F961D2" w:rsidRPr="00F961D2" w14:paraId="75D16240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F670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EEB2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EB7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01(1.05, 3.8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2FE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32(1.17, 4.6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25FB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56(1.26, 5.2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D41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02(1.05, 3.86)</w:t>
            </w:r>
          </w:p>
        </w:tc>
      </w:tr>
      <w:tr w:rsidR="00F961D2" w:rsidRPr="00F961D2" w14:paraId="32F07B75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20AA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1DDA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3D6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3.32(1.43, 7.7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EF4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58(1.20, 5.5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81B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90(1.30, 6.4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F3D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34(1.12, 4.92)</w:t>
            </w:r>
          </w:p>
        </w:tc>
      </w:tr>
      <w:tr w:rsidR="00F961D2" w:rsidRPr="00F961D2" w14:paraId="7274D874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0BDF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5815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F0F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85(0.84, 4.0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738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81(0.82, 3.9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75AE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65(0.77, 3.5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6F2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51(0.72, 3.18)</w:t>
            </w:r>
          </w:p>
        </w:tc>
      </w:tr>
      <w:tr w:rsidR="00F961D2" w:rsidRPr="00F961D2" w14:paraId="4A3D00D9" w14:textId="77777777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C272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45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3CE5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Valsartan</w:t>
            </w:r>
          </w:p>
        </w:tc>
      </w:tr>
      <w:tr w:rsidR="00F961D2" w:rsidRPr="00F961D2" w14:paraId="763165FC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4EA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99D6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595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57(1.28, 5.1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699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37(1.22, 4.6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C42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82(1.38, 5.7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FC4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57(1.29, 5.12)</w:t>
            </w:r>
          </w:p>
        </w:tc>
      </w:tr>
      <w:tr w:rsidR="00F961D2" w:rsidRPr="00F961D2" w14:paraId="73153B73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77F8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5603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80A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30(0.64, 2.6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CFD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53(0.73, 3.2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ACB9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41(0.69, 2.9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F67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42(0.69, 2.93)</w:t>
            </w:r>
          </w:p>
        </w:tc>
      </w:tr>
      <w:tr w:rsidR="00F961D2" w:rsidRPr="00F961D2" w14:paraId="6708BAF1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8D50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E424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2E1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20(0.54, 2.7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043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34(0.58, 3.1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CC8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21(0.53, 2.7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9F7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31(0.57, 3.05)</w:t>
            </w:r>
          </w:p>
        </w:tc>
      </w:tr>
      <w:tr w:rsidR="00F961D2" w:rsidRPr="00F961D2" w14:paraId="094336D2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AA48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7A39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D66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04(0.72, 5.7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939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08(0.73, 5.8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085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06(0.73, 5.8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528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.07(0.73, 5.87)</w:t>
            </w:r>
          </w:p>
        </w:tc>
      </w:tr>
      <w:tr w:rsidR="00F961D2" w:rsidRPr="00F961D2" w14:paraId="71446F5B" w14:textId="77777777">
        <w:trPr>
          <w:trHeight w:val="312"/>
        </w:trPr>
        <w:tc>
          <w:tcPr>
            <w:tcW w:w="47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9AD7D9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Beta-blocker</w:t>
            </w:r>
          </w:p>
        </w:tc>
        <w:tc>
          <w:tcPr>
            <w:tcW w:w="45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9D90" w14:textId="77777777" w:rsidR="005F5E8A" w:rsidRPr="00F961D2" w:rsidRDefault="00B71626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Metoprolol</w:t>
            </w:r>
          </w:p>
        </w:tc>
      </w:tr>
      <w:tr w:rsidR="00F961D2" w:rsidRPr="00F961D2" w14:paraId="2A41426B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70F24A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E104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3204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57(0.91, 2.7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9BF1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73(0.99, 3.0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5A40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79(1.01, 3.1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F9BA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74(0.99, 3.05)</w:t>
            </w:r>
          </w:p>
        </w:tc>
      </w:tr>
      <w:tr w:rsidR="00F961D2" w:rsidRPr="00F961D2" w14:paraId="459D96CC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9DD84B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6B6B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CE3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66(0.77, 3.5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3F32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53(0.73, 3.2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169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40(0.67, 2.9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65E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53(0.73, 3.23)</w:t>
            </w:r>
          </w:p>
        </w:tc>
      </w:tr>
      <w:tr w:rsidR="00F961D2" w:rsidRPr="00F961D2" w14:paraId="26358D1E" w14:textId="77777777" w:rsidTr="0016656A">
        <w:trPr>
          <w:trHeight w:val="312"/>
        </w:trPr>
        <w:tc>
          <w:tcPr>
            <w:tcW w:w="4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AEE81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042E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4C66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57(0.68, 5.9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D047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41(0.63, 3.1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0ADD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14(0.49, 2.2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764F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13(0.49, 2.61)</w:t>
            </w:r>
          </w:p>
        </w:tc>
      </w:tr>
      <w:tr w:rsidR="00F961D2" w:rsidRPr="00F961D2" w14:paraId="70AAE61F" w14:textId="77777777" w:rsidTr="0016656A">
        <w:trPr>
          <w:trHeight w:val="324"/>
        </w:trPr>
        <w:tc>
          <w:tcPr>
            <w:tcW w:w="4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738F43" w14:textId="77777777" w:rsidR="005F5E8A" w:rsidRPr="00F961D2" w:rsidRDefault="005F5E8A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4BF59A" w14:textId="77777777" w:rsidR="005F5E8A" w:rsidRPr="00F961D2" w:rsidRDefault="00B71626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19DCF3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25(0.56, 2.80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3E4578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13(0.51, 2.48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FBFBB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13(0.51, 2.48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F45D45" w14:textId="77777777" w:rsidR="005F5E8A" w:rsidRPr="00F961D2" w:rsidRDefault="00B71626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16(0.53, 2.56)</w:t>
            </w:r>
          </w:p>
        </w:tc>
      </w:tr>
    </w:tbl>
    <w:p w14:paraId="674B2D18" w14:textId="60B31BFE" w:rsidR="005F5E8A" w:rsidRPr="00F961D2" w:rsidRDefault="0016656A">
      <w:pPr>
        <w:rPr>
          <w:szCs w:val="24"/>
        </w:rPr>
      </w:pPr>
      <w:r w:rsidRPr="00F961D2">
        <w:rPr>
          <w:szCs w:val="24"/>
        </w:rPr>
        <w:t xml:space="preserve">Abbreviations: HR, hazard ratio; </w:t>
      </w:r>
      <w:r w:rsidR="000437A2" w:rsidRPr="00F961D2">
        <w:rPr>
          <w:szCs w:val="24"/>
        </w:rPr>
        <w:t>propensity score</w:t>
      </w:r>
      <w:r w:rsidR="00A849CE" w:rsidRPr="00F961D2">
        <w:rPr>
          <w:szCs w:val="24"/>
        </w:rPr>
        <w:t xml:space="preserve">, propensity score; </w:t>
      </w:r>
      <w:r w:rsidRPr="00F961D2">
        <w:rPr>
          <w:szCs w:val="24"/>
        </w:rPr>
        <w:t>CI confidence interval; CVD, cardiovascular diseases</w:t>
      </w:r>
      <w:r w:rsidR="00A849CE" w:rsidRPr="00F961D2">
        <w:rPr>
          <w:szCs w:val="24"/>
        </w:rPr>
        <w:t xml:space="preserve">; </w:t>
      </w:r>
      <w:r w:rsidR="00664215" w:rsidRPr="00F961D2">
        <w:rPr>
          <w:szCs w:val="24"/>
        </w:rPr>
        <w:t>CCB, calcium channel blocker; ARB, angiotensin receptor blocker.</w:t>
      </w:r>
    </w:p>
    <w:p w14:paraId="6A4E2960" w14:textId="5396478D" w:rsidR="0016656A" w:rsidRPr="00F961D2" w:rsidRDefault="0016656A">
      <w:pPr>
        <w:rPr>
          <w:szCs w:val="24"/>
        </w:rPr>
      </w:pPr>
    </w:p>
    <w:p w14:paraId="4743D9D8" w14:textId="77777777" w:rsidR="0016656A" w:rsidRPr="00F961D2" w:rsidRDefault="0016656A">
      <w:pPr>
        <w:rPr>
          <w:szCs w:val="24"/>
        </w:rPr>
      </w:pPr>
    </w:p>
    <w:p w14:paraId="4A0DD90B" w14:textId="77777777" w:rsidR="005F5E8A" w:rsidRPr="00F961D2" w:rsidRDefault="005F5E8A">
      <w:pPr>
        <w:rPr>
          <w:szCs w:val="24"/>
        </w:rPr>
        <w:sectPr w:rsidR="005F5E8A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EAFD51" w14:textId="77777777" w:rsidR="005320E9" w:rsidRPr="00F961D2" w:rsidRDefault="005320E9" w:rsidP="005320E9">
      <w:pPr>
        <w:pStyle w:val="4"/>
        <w:spacing w:line="240" w:lineRule="auto"/>
        <w:jc w:val="left"/>
        <w:rPr>
          <w:szCs w:val="24"/>
        </w:rPr>
      </w:pPr>
      <w:r w:rsidRPr="00F961D2">
        <w:rPr>
          <w:szCs w:val="24"/>
        </w:rPr>
        <w:lastRenderedPageBreak/>
        <w:t>Annual hypertension-related medical cost</w:t>
      </w:r>
    </w:p>
    <w:p w14:paraId="1304CA65" w14:textId="590371E3" w:rsidR="005320E9" w:rsidRPr="00F961D2" w:rsidRDefault="005A48D7" w:rsidP="005320E9">
      <w:pPr>
        <w:jc w:val="left"/>
        <w:rPr>
          <w:szCs w:val="24"/>
        </w:rPr>
      </w:pPr>
      <w:r w:rsidRPr="00F961D2">
        <w:rPr>
          <w:b/>
          <w:szCs w:val="24"/>
        </w:rPr>
        <w:t>Table</w:t>
      </w:r>
      <w:r w:rsidR="005320E9" w:rsidRPr="00F961D2">
        <w:rPr>
          <w:b/>
          <w:szCs w:val="24"/>
        </w:rPr>
        <w:t xml:space="preserve">12 </w:t>
      </w:r>
      <w:r w:rsidR="005320E9" w:rsidRPr="00F961D2">
        <w:rPr>
          <w:szCs w:val="24"/>
        </w:rPr>
        <w:t xml:space="preserve">Annual hypertension-related medical cost for </w:t>
      </w:r>
      <w:r w:rsidR="000437A2" w:rsidRPr="00F961D2">
        <w:rPr>
          <w:szCs w:val="24"/>
        </w:rPr>
        <w:t>originator</w:t>
      </w:r>
      <w:r w:rsidR="005320E9" w:rsidRPr="00F961D2">
        <w:rPr>
          <w:szCs w:val="24"/>
        </w:rPr>
        <w:t xml:space="preserve"> vs generic initiators after 1:1 </w:t>
      </w:r>
      <w:r w:rsidR="000437A2" w:rsidRPr="00F961D2">
        <w:rPr>
          <w:szCs w:val="24"/>
        </w:rPr>
        <w:t>propensity score</w:t>
      </w:r>
      <w:r w:rsidR="005320E9" w:rsidRPr="00F961D2">
        <w:rPr>
          <w:szCs w:val="24"/>
        </w:rPr>
        <w:t xml:space="preserve"> matching with different latent and incubation time.</w:t>
      </w:r>
    </w:p>
    <w:tbl>
      <w:tblPr>
        <w:tblW w:w="5051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848"/>
        <w:gridCol w:w="848"/>
        <w:gridCol w:w="1423"/>
        <w:gridCol w:w="1089"/>
        <w:gridCol w:w="1320"/>
        <w:gridCol w:w="1151"/>
        <w:gridCol w:w="1402"/>
        <w:gridCol w:w="1069"/>
        <w:gridCol w:w="1340"/>
        <w:gridCol w:w="1131"/>
        <w:gridCol w:w="1421"/>
        <w:gridCol w:w="1058"/>
        <w:tblGridChange w:id="5">
          <w:tblGrid>
            <w:gridCol w:w="848"/>
            <w:gridCol w:w="848"/>
            <w:gridCol w:w="1423"/>
            <w:gridCol w:w="1089"/>
            <w:gridCol w:w="1320"/>
            <w:gridCol w:w="1151"/>
            <w:gridCol w:w="1402"/>
            <w:gridCol w:w="1069"/>
            <w:gridCol w:w="1340"/>
            <w:gridCol w:w="1131"/>
            <w:gridCol w:w="1421"/>
            <w:gridCol w:w="1058"/>
          </w:tblGrid>
        </w:tblGridChange>
      </w:tblGrid>
      <w:tr w:rsidR="00F961D2" w:rsidRPr="00F961D2" w14:paraId="5F9EC597" w14:textId="77777777" w:rsidTr="00F961D2">
        <w:trPr>
          <w:trHeight w:val="312"/>
        </w:trPr>
        <w:tc>
          <w:tcPr>
            <w:tcW w:w="30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39D5407C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Drug</w:t>
            </w:r>
          </w:p>
        </w:tc>
        <w:tc>
          <w:tcPr>
            <w:tcW w:w="119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517ACF0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Latent/days</w:t>
            </w:r>
          </w:p>
        </w:tc>
        <w:tc>
          <w:tcPr>
            <w:tcW w:w="8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524F80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8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8C0B2F2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8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39DD8C4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87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918B6D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</w:tr>
      <w:tr w:rsidR="00F961D2" w:rsidRPr="00F961D2" w14:paraId="7A29E519" w14:textId="77777777" w:rsidTr="00F961D2">
        <w:trPr>
          <w:trHeight w:val="336"/>
        </w:trPr>
        <w:tc>
          <w:tcPr>
            <w:tcW w:w="301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90F0865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0C20308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Incubation/day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DFAF272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roup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F33BD29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EEC8049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Media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IQR)/RMB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2023D0F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i/>
                <w:iCs/>
                <w:szCs w:val="24"/>
              </w:rPr>
              <w:t>P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alu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AED4404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Media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IQR)/RMB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B56FF94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i/>
                <w:iCs/>
                <w:szCs w:val="24"/>
              </w:rPr>
              <w:t>P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alu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397BE75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Media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IQR)/RMB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F728BB5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i/>
                <w:iCs/>
                <w:szCs w:val="24"/>
              </w:rPr>
              <w:t>P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alu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8668C98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proofErr w:type="gramStart"/>
            <w:r w:rsidRPr="00F961D2">
              <w:rPr>
                <w:rFonts w:eastAsia="等线"/>
                <w:b/>
                <w:bCs/>
                <w:szCs w:val="24"/>
              </w:rPr>
              <w:t>Median(</w:t>
            </w:r>
            <w:proofErr w:type="gramEnd"/>
            <w:r w:rsidRPr="00F961D2">
              <w:rPr>
                <w:rFonts w:eastAsia="等线"/>
                <w:b/>
                <w:bCs/>
                <w:szCs w:val="24"/>
              </w:rPr>
              <w:t>IQR)/RMB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112CAE5D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i/>
                <w:iCs/>
                <w:szCs w:val="24"/>
              </w:rPr>
              <w:t>P</w:t>
            </w:r>
            <w:r w:rsidRPr="00F961D2">
              <w:rPr>
                <w:rFonts w:eastAsia="等线"/>
                <w:b/>
                <w:bCs/>
                <w:szCs w:val="24"/>
              </w:rPr>
              <w:t xml:space="preserve"> value</w:t>
            </w:r>
          </w:p>
        </w:tc>
      </w:tr>
      <w:tr w:rsidR="00F961D2" w:rsidRPr="00F961D2" w14:paraId="2A0D51F3" w14:textId="77777777" w:rsidTr="00F961D2">
        <w:trPr>
          <w:trHeight w:val="312"/>
        </w:trPr>
        <w:tc>
          <w:tcPr>
            <w:tcW w:w="3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DC94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961D2">
              <w:rPr>
                <w:rFonts w:eastAsia="等线"/>
                <w:b/>
                <w:bCs/>
                <w:sz w:val="22"/>
                <w:szCs w:val="22"/>
              </w:rPr>
              <w:t>CCBs</w:t>
            </w:r>
          </w:p>
        </w:tc>
        <w:tc>
          <w:tcPr>
            <w:tcW w:w="4699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88F435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 xml:space="preserve"> Amlodipine</w:t>
            </w:r>
          </w:p>
        </w:tc>
      </w:tr>
      <w:tr w:rsidR="00F961D2" w:rsidRPr="00F961D2" w14:paraId="4480141A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8FB2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974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4831" w14:textId="7434E861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66C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C39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16.7(796.2, 3612.3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66596" w14:textId="2CC3C60E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CF2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16.7(796.2, 3612.3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F1D0F" w14:textId="6D91C174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85A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16.7(796.2, 3608.7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6B3F4" w14:textId="0BB76C1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98B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16.7(796.2, 3608.7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A89AA" w14:textId="16BA6608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01DB432B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FF05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0090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726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83F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A48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93.5(478.5, 2081.9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83F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97A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86.2(474.8, 2063.7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D3F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77D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89.8(478.5, 2092.9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FCB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1C1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89.8(482.1, 2103.8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9FF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0DD1B0F2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7A13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004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5D75" w14:textId="07E8F2D0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32E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F39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57.3(715.9, 2633.5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653EE" w14:textId="0EB7C7FE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78C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57.3(715.9, 2633.5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D11CF" w14:textId="3B80181E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320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15.9(715.9, 2633.5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90BBD" w14:textId="3C29FD42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194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57.3(715.9, 2633.5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B1E9A" w14:textId="31E595F5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386BD090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F3D4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E388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B83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E23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1A9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80.3(412.7, 1702.1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FF0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890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80.3(416.4, 1709.4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0D0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17E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76.6(412.7, 1702.1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2E1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307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80.3(420, 1698.4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79E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336EBFC3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F3E4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218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3979" w14:textId="4FB6AEB2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BE9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3BF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47.8(642.8, 2352.2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014ED" w14:textId="2E58C29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B4E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47.8(642.8, 2352.2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B8524" w14:textId="1E2D4810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88A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47.8(642.8, 2352.2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A2897" w14:textId="4A324C4D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EBF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47.8(642.8, 2352.2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13F87" w14:textId="06A6128C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08A07FBD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6BA4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C914E37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2737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3794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FD68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03.6(376.2, 1504.8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A6EFE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E8DE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96.2(368.9, 796.2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A6524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F173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96.2(376.2, 1501.2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AF71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52FB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92.6(383.5, 1493.9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83CEC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126E34C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282A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971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4FC6" w14:textId="2C223FE8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4EA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097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07.6(631.9, 2275.5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D58C6" w14:textId="38FA5FDA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7A6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07.6(631.9, 2275.5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B660E" w14:textId="783C0D5A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207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07.6(628.2, 2275.5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57F52" w14:textId="32D929C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640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07.6(631.9, 2275.5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32D8B" w14:textId="5023DF40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4750E39B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BEA9E1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2C0D7F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ADEB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03D6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2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131A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9.7(350.6, 1450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49955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3697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9.7(354.3, 1453.7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143C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1414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9.7(350.6, 1453.7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2AF9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7096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9.7(350.6, 1450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15ED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3B67F7A6" w14:textId="77777777" w:rsidTr="00F961D2">
        <w:trPr>
          <w:trHeight w:val="312"/>
        </w:trPr>
        <w:tc>
          <w:tcPr>
            <w:tcW w:w="30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388874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4699" w:type="pct"/>
            <w:gridSpan w:val="11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D78721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Felodipine</w:t>
            </w:r>
          </w:p>
        </w:tc>
      </w:tr>
      <w:tr w:rsidR="00F961D2" w:rsidRPr="00F961D2" w14:paraId="50466758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5C0C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E97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468D" w14:textId="0B388A0C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796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004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7.4(573.4, 2812.4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80699" w14:textId="1314A22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151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7.4(573.4, 2808.8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0EB59" w14:textId="199CDFE6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B22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0.1(573.4, 2805.1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CC069" w14:textId="32464376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5D1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0.1(573.4, 2805.1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689EF" w14:textId="4C96D59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4A9D4BC1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8CC9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D17D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736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7C8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2AC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48.8(328.7, 1705.7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D5B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4A2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41.5(328.7, 1683.8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C73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502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30.5(317.8, 1683.8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244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EEB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34.2(321.4, 1683.8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168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3BC893F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F79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2D5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F3E9" w14:textId="518CE5E2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304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C65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10.4(511.4, 2100.2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6F54A" w14:textId="255BFBC0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FC5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10.4(511.4, 2100.2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A4585" w14:textId="54D5B6C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A89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10.4(511.4, 2096.5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5F902" w14:textId="25D131A8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8C2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10.4(511.4, 2096.5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2B5FD" w14:textId="656AB33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55C60BC2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03AA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911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9F8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699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892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3.8(299.5, 1307.6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13C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14B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0.1(295.9, 1303.9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0B3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5F0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0.1(295.9, 1303.9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253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DC0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3.8(299.5, 1300.3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1C4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6BFE4801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EE04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CF7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0088" w14:textId="49699C12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638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2C0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22.7(493.1, 1851.8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6FD64" w14:textId="739531A2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92D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22.7(493.1, 1851.8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3F2DB" w14:textId="3D9DFE8D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855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26.4(493.1, 1851.8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11767" w14:textId="713B33DF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A35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26.4(493.1, 1851.8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6CB34" w14:textId="0741EB40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70A53CEB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3E75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DE28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5B3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B0D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E9B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39.2(292.2, 1223.6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FC5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233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24.6(292.2, 1219.9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23D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871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95.4(273.9, 1176.1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0F4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66F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2.7(277.6, 1176.1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D61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76F69B5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FA49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802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77B8" w14:textId="06EAA5D5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B63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5D3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82.5(460.2, 1760.5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786EF" w14:textId="72E89CF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825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82.5(460.2, 1760.5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47B9A" w14:textId="60DA9F99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876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82.5(460.2, 1760.5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6618C" w14:textId="3E2991C4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28D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82.5(456.6, 1756.9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109BE" w14:textId="5BC9D63B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687F69EB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1A9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25B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DE1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D9C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23F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69.8(263, 1110.4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C7C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E47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3.4(263, 1117.7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E56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718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3.4(263, 1117.7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708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E4F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7.1(255.7, 1110.4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528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76BE197E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3FA6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46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09B6FF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Nifedipine</w:t>
            </w:r>
          </w:p>
        </w:tc>
      </w:tr>
      <w:tr w:rsidR="00F961D2" w:rsidRPr="00F961D2" w14:paraId="621A1C48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F433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4B6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7B07" w14:textId="692C80F4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7AB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505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19.8(829.1, 4978.4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CEFBF" w14:textId="6B5C0394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2E5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19.8(829.1, 4978.4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C3258" w14:textId="44023708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2E0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19.8(829.1, 4978.4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707D3" w14:textId="240607E6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33D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19.8(829.1, 4978.4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4D708" w14:textId="1669BBCE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66093C36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CFD9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6217B92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E4B4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BE32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7084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0.0(222.8, 1621.7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6020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7DB9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0.0(226.5, 1629.0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134E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69EF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0.0(222.8, 1643.6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C390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575B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13.6(222.8, 1643.6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2176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39B02E6A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C361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F18F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D5C1A" w14:textId="7156789E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316E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4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2845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2.0(631.9, 2735.7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CEBEF" w14:textId="1D5E3ABD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3E4E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2.0(631.9, 2735.7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02FED" w14:textId="43002985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B8D0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2.0(631.9, 2735.7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E6883" w14:textId="7845AA61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C460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2.0(631.9, 2735.7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401C" w14:textId="23A64DFD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5D5B1975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73D9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F60F6A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4F9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436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65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4BB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56.6(189.9, 1183.4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678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862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60.2(193.6, 1205.3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47E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8E2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60.2(193.6, 1183.4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9C0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4F3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71.2(200.9, 1205.3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53C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733C023B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917F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6F8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94D0" w14:textId="3E0ABB6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A71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C15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14.9(610.0, 2443.5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447D2" w14:textId="3CC425C0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25B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14.9(610.0, 2443.5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8DDC9" w14:textId="4BE90D9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5A3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14.9(610.0, 2443.5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E9C91" w14:textId="46BB47B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1D1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14.9(610.0, 2443.5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D36CB" w14:textId="19BA82CF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735BE514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8559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812B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46A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749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1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E14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42.0(186.3, 1030.0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2B4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E52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42.0(189.9, 1033.7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244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6AD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42.0(189.9, 1030.0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EEC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5FD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42.0(189.9, 1030.0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B35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6E407D36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187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66B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B5F3" w14:textId="2338FE71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16F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42C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0.1(573.4, 2333.9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E2968" w14:textId="5C85F43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557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0.1(573.4, 2333.9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5C803" w14:textId="19F6C08B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ED8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0.1(573.4, 2333.9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28CEF" w14:textId="2A4550D1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9E9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60.1(573.4, 2333.9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0F054" w14:textId="403A1DDE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4B5F1609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B107163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0DAA4A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C662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7AFD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9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105C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0.0(171.7, 986.2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83C4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D291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20.0(171.7, 986.2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F15A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E728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16.4(171.7, 978.9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C43C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07BD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416.4(171.7, 971.6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AAA9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DC9CEE2" w14:textId="77777777" w:rsidTr="00F961D2">
        <w:trPr>
          <w:trHeight w:val="276"/>
        </w:trPr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2413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961D2">
              <w:rPr>
                <w:rFonts w:eastAsia="等线"/>
                <w:b/>
                <w:bCs/>
                <w:sz w:val="22"/>
                <w:szCs w:val="22"/>
              </w:rPr>
              <w:t>ARBs</w:t>
            </w:r>
          </w:p>
        </w:tc>
        <w:tc>
          <w:tcPr>
            <w:tcW w:w="46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BDA758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F961D2">
              <w:rPr>
                <w:rFonts w:eastAsia="等线"/>
                <w:b/>
                <w:bCs/>
                <w:sz w:val="22"/>
                <w:szCs w:val="22"/>
              </w:rPr>
              <w:t>Irbesartan</w:t>
            </w:r>
          </w:p>
        </w:tc>
      </w:tr>
      <w:tr w:rsidR="00F961D2" w:rsidRPr="00F961D2" w14:paraId="505FE532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8DD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485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8236" w14:textId="1098B37B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F91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501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33.6(818.2, 3849.7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E1636" w14:textId="4D2A2364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F4A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33.6(818.2, 3849.7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38440" w14:textId="649C8586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7B4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33.6(818.2, 3849.7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6CED3" w14:textId="63BB497B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367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33.6(818.2, 3849.7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A69F6" w14:textId="22FEF1CA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0C066346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9F69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365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88F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5D4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1AD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78.9(467.5, 2071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ABF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A78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30.0(482.1, 2129.4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B17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2B9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64.3(456.6, 2034.4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A45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641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51.9(496.7, 2231.7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5D5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58FF5EA9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2787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619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18A6" w14:textId="298EA0C2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91F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702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6.1(770.7, 3115.6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B4876" w14:textId="5FBA0C2A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848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6.1(770.7, 3115.6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2EDBB" w14:textId="7F71915A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E07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6.1(770.7, 3115.6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F3F80" w14:textId="42E231B1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09C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6.1(770.7, 3115.6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745D8" w14:textId="7A9920D9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3923980D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6883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51B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ABE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B55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537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02.2(412.7, 1873.7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4CF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14F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13.1(412.7, 1870.1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5B7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ABB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46.0(431.0, 1877.4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701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001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49.7(438.3, 2005.2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2F0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3C19ED6C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FE45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64D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B31E" w14:textId="5F8E24F5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816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6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4D4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12.1(737.8, 2914.7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4FA2E" w14:textId="6B2CBC38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6D5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12.1(737.8, 2914.7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53FAE" w14:textId="2E3D9BCB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BBF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12.1(737.8, 2914.7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FF70E" w14:textId="0C8E8082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A56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12.1(737.8, 2914.7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67D84" w14:textId="51E4B2D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2B568F17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121D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8E1C01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43A1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502C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82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8939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43.7(405.4, 1683.8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3C98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6EB3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32.8(405.4, 1683.8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9F55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6076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36.4(394.5, 1636.3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81EB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E3F5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29.1(423.7, 1632.7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0108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5642C44C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2BC37DA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77F8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38BDA" w14:textId="4DAD19F3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8D3C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7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1723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2(704.9, 2801.5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7FB5A" w14:textId="04C95C31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2954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2.0(704.9, 2801.5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54F5D" w14:textId="3BE28045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2475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2(704.9, 2801.5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813C0" w14:textId="7B5FA0F1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A79B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72(704.9, 2801.5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D26B5" w14:textId="1EAE4180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47AED8E0" w14:textId="77777777" w:rsidTr="00F961D2">
        <w:trPr>
          <w:trHeight w:val="312"/>
        </w:trPr>
        <w:tc>
          <w:tcPr>
            <w:tcW w:w="30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716994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EC4807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18A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658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57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DCD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36.4(390.8, 1687.5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FF4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BC4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14.5(390.8, 1629.0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0BE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E4F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88.9(376.2, 1614.4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23E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7A5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6.1(383.5, 1534.1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F7A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7AD0E380" w14:textId="77777777" w:rsidTr="00F961D2">
        <w:trPr>
          <w:trHeight w:val="276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D1FC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46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FE7B66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F961D2">
              <w:rPr>
                <w:rFonts w:eastAsia="等线"/>
                <w:b/>
                <w:bCs/>
                <w:sz w:val="22"/>
                <w:szCs w:val="22"/>
              </w:rPr>
              <w:t>Losartan</w:t>
            </w:r>
          </w:p>
        </w:tc>
      </w:tr>
      <w:tr w:rsidR="00F961D2" w:rsidRPr="00F961D2" w14:paraId="6AB2D197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9179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9F0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BC98" w14:textId="1E13A065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EB4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2D3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81.9(1004.4, 4554.7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7D346" w14:textId="71FD14CF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100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81.9(1004.4, 4554.7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0B016" w14:textId="15144C6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2A2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81.9(1004.4, 4554.7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D5B01" w14:textId="46C3C0FE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0A7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81.9(1004.4, 4554.7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3F7B6" w14:textId="5ECFA53E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138979F7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6AD7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A3E7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C10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7AA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CA7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43.6(810.9, 3374.9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F0A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093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61.9(810.9, 3426.0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235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F92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4.4(788.9, 3327.4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359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D05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8.1(796.2, 3360.3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0FD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14069A5B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A2B1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2F5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5B5F" w14:textId="5F03149D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370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20E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97.0(883.9, 3269.0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4D0AD" w14:textId="143AA3C1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7FF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97.0(883.9, 3269.0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84881" w14:textId="28A8D8FD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368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97.0(883.9, 3269.0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3E08B" w14:textId="70992C6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111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97(883.9, 3269.0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F2622" w14:textId="3F48C0EF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54FCC4D5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4AC8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BD8F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0E2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145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E29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7.2(723.2, 2607.9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8F0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F24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20.8(723.2, 2622.5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AB5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E8A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7.2(723.2, 2600.6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CD9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57F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3.5(730.5, 2629.8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921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48D925DF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08BB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B03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3136" w14:textId="651E6B1C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C14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9B4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6.5(836.4, 2976.8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22F96" w14:textId="5B000CA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439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6.5(836.4, 2976.8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5D73D" w14:textId="2BF249B2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21C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6.5(836.4, 2976.8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F378B" w14:textId="09020224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931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6.5(836.4, 2976.8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16053" w14:textId="2D18D5B4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44496385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AE0F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4B50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426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83D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DD2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00.3(650.1, 2363.2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A37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2AA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85.7(635.5, 2355.9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F5C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BA3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93.0(639.2, 2341.3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129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F3F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89.3(639.2, 2326.6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356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18C34A06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BA82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FB3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8610" w14:textId="2CCB1DD4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CAE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2D5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6.1(814.5, 2816.1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F99BB" w14:textId="074413C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721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6.1(814.5, 2816.1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A2643" w14:textId="59B770E3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864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6.1(814.5, 2816.1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DEC2B" w14:textId="6D72AC1F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051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96.1(814.5, 2816.1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10FAD" w14:textId="63422489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4CAFD5E7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8A6B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F43A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283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9DD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969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05.3(599, 2184.2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2BF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E3F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16.3(624.6, 2206.1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8C3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F6A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01.7(610.0, 2206.1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294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316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01.7(599.0, 2184.2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277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51B48773" w14:textId="77777777" w:rsidTr="00F961D2">
        <w:trPr>
          <w:trHeight w:val="276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E38D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46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FF4986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F961D2">
              <w:rPr>
                <w:rFonts w:eastAsia="等线"/>
                <w:b/>
                <w:bCs/>
                <w:sz w:val="22"/>
                <w:szCs w:val="22"/>
              </w:rPr>
              <w:t>Valsartan</w:t>
            </w:r>
          </w:p>
        </w:tc>
      </w:tr>
      <w:tr w:rsidR="00F961D2" w:rsidRPr="00F961D2" w14:paraId="2FA15344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24AA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581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42506" w14:textId="7B807E99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D39A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44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8EF9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5668.7(905.8, 3568.5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D4C39" w14:textId="0B85A3D4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22B8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15.3(905.8, 3568.5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C5279" w14:textId="20EAB364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4DEE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15.3(905.8, 3568.5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7E99C" w14:textId="66F0BFB8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9C72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815.3(905.8, 3568.5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A404A" w14:textId="3CF7DF1E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089A0F63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1F42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83012B9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24B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B59D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614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2682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48.6(540.6, 2092.9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2218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CA92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0.2(540.6, 2103.8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21519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32E2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62.9(544.2, 2144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4F298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9B85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0.2(544.2, 2103.8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21C0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0B4F1B12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1073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CA3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9F68" w14:textId="0C37639C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17F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67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7D7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88.8(818.2, 2779.6)</w:t>
            </w:r>
          </w:p>
        </w:tc>
        <w:tc>
          <w:tcPr>
            <w:tcW w:w="40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A6DA4" w14:textId="43F505C1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E88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88.8(818.2, 2779.6)</w:t>
            </w:r>
          </w:p>
        </w:tc>
        <w:tc>
          <w:tcPr>
            <w:tcW w:w="37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11C25" w14:textId="29EA8BCA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8B8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88.8(818.2, 2779.6)</w:t>
            </w:r>
          </w:p>
        </w:tc>
        <w:tc>
          <w:tcPr>
            <w:tcW w:w="40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1F2C8" w14:textId="26019395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ECD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88.8(818.2, 2779.6)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93264" w14:textId="258794BF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1B27A780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3503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AC20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212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246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3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06E5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60.6(482.1, 1808.0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59DC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F82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60.6(485.8, 1833.6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E8F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C1F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64.3(489.4, 1815.3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EF9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1DD1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57.0(478.5, 1837.2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A9F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35F38407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9E82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C63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9995" w14:textId="5D62202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9BE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D926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01.2(763.4, 2523.9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8388F" w14:textId="18785DEC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90C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01.2(763.4, 2523.9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5F3EC" w14:textId="5CB7F3D6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6A5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01.2(763.4, 2523.9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B81FD" w14:textId="18122F10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C6C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01.2(763.4, 2523.9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5F5CD" w14:textId="0CA435E2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2EB665CE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D01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E4FE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B2C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23B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C52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09.5(467.5, 1680.2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4BB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E67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13.1(467.5, 1680.2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7EA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DC0D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13.1(471.2, 1661.9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B85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9E6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13.1(463.9, 1672.8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884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EB88888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6628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C99A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CDD9" w14:textId="12B3D401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BA7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9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A598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7.2(737.8, 2432.6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48D91" w14:textId="17D8E6FC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A2E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7.2(737.8, 2432.6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07C37" w14:textId="772202FF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18BB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7.2(737.8, 2432.6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3941B" w14:textId="6ED9EC5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7EEF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17.2(737.8, 2432.6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3A0B2" w14:textId="394CC19D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563E5EA5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85AA843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8F610E5" w14:textId="77777777" w:rsidR="002373C6" w:rsidRPr="00F961D2" w:rsidRDefault="002373C6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2F317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48149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201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0B5B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2.0(438.3, 1585.2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92D43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A4B4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62.0(438.3, 1588.8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64712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14F7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58.3(434.6, 1607.1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1439E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BECA0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58.3(438.3, 1596.1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18314" w14:textId="77777777" w:rsidR="002373C6" w:rsidRPr="00F961D2" w:rsidRDefault="002373C6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76C684E1" w14:textId="77777777" w:rsidTr="00F961D2">
        <w:trPr>
          <w:trHeight w:val="324"/>
        </w:trPr>
        <w:tc>
          <w:tcPr>
            <w:tcW w:w="30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1CB9D" w14:textId="77777777" w:rsidR="005320E9" w:rsidRPr="00F961D2" w:rsidRDefault="005320E9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Beta-blocker</w:t>
            </w:r>
          </w:p>
        </w:tc>
        <w:tc>
          <w:tcPr>
            <w:tcW w:w="469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AD208C" w14:textId="77777777" w:rsidR="005320E9" w:rsidRPr="00F961D2" w:rsidRDefault="005320E9" w:rsidP="000E0550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F961D2">
              <w:rPr>
                <w:rFonts w:eastAsia="等线"/>
                <w:b/>
                <w:bCs/>
                <w:sz w:val="22"/>
                <w:szCs w:val="22"/>
              </w:rPr>
              <w:t>Metoprolol</w:t>
            </w:r>
          </w:p>
        </w:tc>
      </w:tr>
      <w:tr w:rsidR="00F961D2" w:rsidRPr="00F961D2" w14:paraId="172A40F5" w14:textId="77777777" w:rsidTr="00E907E4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4ACD7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8CBF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50A7" w14:textId="50AC6F30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0BA2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6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0E28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3.8(379.9, 2947.6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0F93B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516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3.8(379.9, 2954.9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ED2B0" w14:textId="02326566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68BB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3.8(379.9, 2951.2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F89A7" w14:textId="6268AF2D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9C98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073.8(383.5, 2943.9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42D4A" w14:textId="6515493C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&lt;0.001</w:t>
            </w:r>
          </w:p>
        </w:tc>
      </w:tr>
      <w:tr w:rsidR="00F961D2" w:rsidRPr="00F961D2" w14:paraId="17D67DA0" w14:textId="77777777" w:rsidTr="00E907E4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ABF02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9EEB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8C7D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7FA2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7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5D17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57.0(310.5, 2144.0)</w:t>
            </w:r>
          </w:p>
        </w:tc>
        <w:tc>
          <w:tcPr>
            <w:tcW w:w="4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2348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5885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75.2(325.1, 2158.6)</w:t>
            </w: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DE93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9BC6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64.3(314.1, 2140.4)</w:t>
            </w:r>
          </w:p>
        </w:tc>
        <w:tc>
          <w:tcPr>
            <w:tcW w:w="4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C3D6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B878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957.0(325.1, 2144.0)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9142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099DDA47" w14:textId="77777777" w:rsidTr="00E907E4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E2524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8A87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3C93" w14:textId="7CA76540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C3F2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4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EE03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47.4(314.1, 1939.5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AAD6C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FB3F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51.0(314.1, 1943.1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29932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2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F001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47.4(314.1, 1939.5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30BDC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5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EB48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47.4(310.5, 1932.2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12CBB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75</w:t>
            </w:r>
          </w:p>
        </w:tc>
      </w:tr>
      <w:tr w:rsidR="00F961D2" w:rsidRPr="00F961D2" w14:paraId="6ACE24D2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B8F31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7410386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0F26A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091F7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50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C992F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25.5(284.9, 1826.3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D5B7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BCC30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40.1(288.5, 1826.3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517F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63AD9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25.5(277.6, 1815.3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C6CED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B8EA0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821.8(284.9, 1804.3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B5164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5A39985" w14:textId="77777777" w:rsidTr="00E907E4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76EAD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82FD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2131" w14:textId="3CE43C04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2ECA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DAF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9.7(284.9, 1694.8)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A136B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E536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9.7(284.9, 1694.8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10D7B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6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D863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2.4(284.9, 1698.4)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02A5B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3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971D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6.1(284.9, 1698.4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2F3E6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06</w:t>
            </w:r>
          </w:p>
        </w:tc>
      </w:tr>
      <w:tr w:rsidR="00F961D2" w:rsidRPr="00F961D2" w14:paraId="01729456" w14:textId="77777777" w:rsidTr="00F961D2">
        <w:trPr>
          <w:trHeight w:val="312"/>
        </w:trPr>
        <w:tc>
          <w:tcPr>
            <w:tcW w:w="3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54A6D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D44F989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5D09D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0FAB1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34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E221B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19.5(263, 1654.6)</w:t>
            </w:r>
          </w:p>
        </w:tc>
        <w:tc>
          <w:tcPr>
            <w:tcW w:w="4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F3C6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DFA8A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26.8(266.6, 1658.2)</w:t>
            </w:r>
          </w:p>
        </w:tc>
        <w:tc>
          <w:tcPr>
            <w:tcW w:w="37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114AE9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3B120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59.7(266.6, 1661.9)</w:t>
            </w:r>
          </w:p>
        </w:tc>
        <w:tc>
          <w:tcPr>
            <w:tcW w:w="4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EE25C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E8CB6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67.0(266.6, 1661.9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8D8D1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  <w:tr w:rsidR="00F961D2" w:rsidRPr="00F961D2" w14:paraId="26D2AE3C" w14:textId="77777777" w:rsidTr="00F961D2">
        <w:trPr>
          <w:trHeight w:val="312"/>
        </w:trPr>
        <w:tc>
          <w:tcPr>
            <w:tcW w:w="30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150E8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798775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90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7B2B" w14:textId="1ADF315C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Originator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F2B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30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3FDC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04.9(263.0, 1530.4)</w:t>
            </w:r>
          </w:p>
        </w:tc>
        <w:tc>
          <w:tcPr>
            <w:tcW w:w="40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6B6C8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646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0B05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04.9(263.0, 1530.4)</w:t>
            </w:r>
          </w:p>
        </w:tc>
        <w:tc>
          <w:tcPr>
            <w:tcW w:w="37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69C1A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473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70C2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01.3(266.6, 1512.1)</w:t>
            </w:r>
          </w:p>
        </w:tc>
        <w:tc>
          <w:tcPr>
            <w:tcW w:w="40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577C0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0.863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E035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04.9(266.6, 1512.1)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93AD4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.000</w:t>
            </w:r>
          </w:p>
        </w:tc>
      </w:tr>
      <w:tr w:rsidR="00F961D2" w:rsidRPr="00F961D2" w14:paraId="0F6E6D25" w14:textId="77777777" w:rsidTr="00F961D2">
        <w:trPr>
          <w:trHeight w:val="324"/>
        </w:trPr>
        <w:tc>
          <w:tcPr>
            <w:tcW w:w="3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2F7C1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79DA7" w14:textId="77777777" w:rsidR="00E907E4" w:rsidRPr="00F961D2" w:rsidRDefault="00E907E4" w:rsidP="000E0550">
            <w:pPr>
              <w:widowControl/>
              <w:jc w:val="left"/>
              <w:rPr>
                <w:rFonts w:eastAsia="等线"/>
                <w:b/>
                <w:bCs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7D0E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b/>
                <w:bCs/>
                <w:szCs w:val="24"/>
              </w:rPr>
            </w:pPr>
            <w:r w:rsidRPr="00F961D2">
              <w:rPr>
                <w:rFonts w:eastAsia="等线"/>
                <w:b/>
                <w:bCs/>
                <w:szCs w:val="24"/>
              </w:rPr>
              <w:t>Generic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71C51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124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631C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41.5(266.6, 1647.3)</w:t>
            </w:r>
          </w:p>
        </w:tc>
        <w:tc>
          <w:tcPr>
            <w:tcW w:w="4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198A2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94ECD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37.8(263.0, 1643.6)</w:t>
            </w:r>
          </w:p>
        </w:tc>
        <w:tc>
          <w:tcPr>
            <w:tcW w:w="3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0E10B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64347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41.5(263.0, 1643.6)</w:t>
            </w:r>
          </w:p>
        </w:tc>
        <w:tc>
          <w:tcPr>
            <w:tcW w:w="4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FE44C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5E17E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  <w:r w:rsidRPr="00F961D2">
              <w:rPr>
                <w:rFonts w:eastAsia="等线"/>
                <w:szCs w:val="24"/>
              </w:rPr>
              <w:t>737.8(263.0, 1640.0)</w:t>
            </w:r>
          </w:p>
        </w:tc>
        <w:tc>
          <w:tcPr>
            <w:tcW w:w="37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88D37" w14:textId="77777777" w:rsidR="00E907E4" w:rsidRPr="00F961D2" w:rsidRDefault="00E907E4" w:rsidP="000E0550">
            <w:pPr>
              <w:widowControl/>
              <w:jc w:val="center"/>
              <w:rPr>
                <w:rFonts w:eastAsia="等线"/>
                <w:szCs w:val="24"/>
              </w:rPr>
            </w:pPr>
          </w:p>
        </w:tc>
      </w:tr>
    </w:tbl>
    <w:p w14:paraId="1C88FAF7" w14:textId="7F7549F8" w:rsidR="005320E9" w:rsidRPr="00F961D2" w:rsidRDefault="005320E9" w:rsidP="005320E9">
      <w:pPr>
        <w:jc w:val="left"/>
        <w:rPr>
          <w:szCs w:val="24"/>
        </w:rPr>
      </w:pPr>
      <w:r w:rsidRPr="00F961D2">
        <w:rPr>
          <w:rFonts w:hint="eastAsia"/>
          <w:szCs w:val="24"/>
        </w:rPr>
        <w:t>A</w:t>
      </w:r>
      <w:r w:rsidRPr="00F961D2">
        <w:rPr>
          <w:szCs w:val="24"/>
        </w:rPr>
        <w:t xml:space="preserve">bbreviations: </w:t>
      </w:r>
      <w:r w:rsidR="000437A2" w:rsidRPr="00F961D2">
        <w:rPr>
          <w:szCs w:val="24"/>
        </w:rPr>
        <w:t>propensity score</w:t>
      </w:r>
      <w:r w:rsidRPr="00F961D2">
        <w:rPr>
          <w:szCs w:val="24"/>
        </w:rPr>
        <w:t>, propensity score; IQR, interquartile range; CCB, calcium channel blocker; ARB, angiotensin receptor blocker.</w:t>
      </w:r>
    </w:p>
    <w:p w14:paraId="46EBA298" w14:textId="77777777" w:rsidR="005320E9" w:rsidRPr="00F961D2" w:rsidRDefault="005320E9" w:rsidP="005320E9">
      <w:pPr>
        <w:jc w:val="left"/>
        <w:rPr>
          <w:szCs w:val="24"/>
        </w:rPr>
      </w:pPr>
    </w:p>
    <w:p w14:paraId="72836E28" w14:textId="51A3AE19" w:rsidR="00E33614" w:rsidRPr="00F961D2" w:rsidRDefault="004248B2" w:rsidP="005320E9">
      <w:pPr>
        <w:pStyle w:val="3"/>
      </w:pPr>
      <w:r w:rsidRPr="00F961D2">
        <w:t xml:space="preserve">Estimated impact of income on the initiation of </w:t>
      </w:r>
      <w:r w:rsidR="000437A2" w:rsidRPr="00F961D2">
        <w:t>originator</w:t>
      </w:r>
      <w:r w:rsidRPr="00F961D2">
        <w:t xml:space="preserve"> products or generics</w:t>
      </w:r>
    </w:p>
    <w:p w14:paraId="432844B4" w14:textId="0F5ACA6E" w:rsidR="00E33614" w:rsidRPr="00F961D2" w:rsidRDefault="005A48D7" w:rsidP="005B2A66">
      <w:pPr>
        <w:jc w:val="center"/>
        <w:rPr>
          <w:szCs w:val="24"/>
        </w:rPr>
      </w:pPr>
      <w:r w:rsidRPr="00F961D2">
        <w:rPr>
          <w:rFonts w:hint="eastAsia"/>
          <w:b/>
          <w:szCs w:val="24"/>
        </w:rPr>
        <w:t>Table</w:t>
      </w:r>
      <w:r w:rsidR="00420FB3" w:rsidRPr="00F961D2">
        <w:rPr>
          <w:b/>
          <w:szCs w:val="24"/>
        </w:rPr>
        <w:t>13</w:t>
      </w:r>
      <w:r w:rsidR="00E33614" w:rsidRPr="00F961D2">
        <w:rPr>
          <w:szCs w:val="24"/>
        </w:rPr>
        <w:t xml:space="preserve"> Estimated impact of income on the </w:t>
      </w:r>
      <w:r w:rsidR="00E50980" w:rsidRPr="00F961D2">
        <w:rPr>
          <w:szCs w:val="24"/>
        </w:rPr>
        <w:t xml:space="preserve">patient </w:t>
      </w:r>
      <w:r w:rsidR="00E33614" w:rsidRPr="00F961D2">
        <w:rPr>
          <w:szCs w:val="24"/>
        </w:rPr>
        <w:t xml:space="preserve">initiation of </w:t>
      </w:r>
      <w:r w:rsidR="000437A2" w:rsidRPr="00F961D2">
        <w:rPr>
          <w:szCs w:val="24"/>
        </w:rPr>
        <w:t>originator</w:t>
      </w:r>
      <w:r w:rsidR="00E33614" w:rsidRPr="00F961D2">
        <w:rPr>
          <w:szCs w:val="24"/>
        </w:rPr>
        <w:t xml:space="preserve"> products </w:t>
      </w:r>
      <w:r w:rsidR="0017613A" w:rsidRPr="00F961D2">
        <w:rPr>
          <w:szCs w:val="24"/>
        </w:rPr>
        <w:t>vs</w:t>
      </w:r>
      <w:r w:rsidR="00E33614" w:rsidRPr="00F961D2">
        <w:rPr>
          <w:szCs w:val="24"/>
        </w:rPr>
        <w:t xml:space="preserve"> generics.</w:t>
      </w:r>
    </w:p>
    <w:tbl>
      <w:tblPr>
        <w:tblStyle w:val="af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1900"/>
        <w:gridCol w:w="1701"/>
      </w:tblGrid>
      <w:tr w:rsidR="00F961D2" w:rsidRPr="00F961D2" w14:paraId="29554874" w14:textId="77777777" w:rsidTr="005B2A66">
        <w:trPr>
          <w:jc w:val="center"/>
        </w:trPr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4E83DFCF" w14:textId="49AA8461" w:rsidR="0017613A" w:rsidRPr="00F961D2" w:rsidRDefault="0017613A" w:rsidP="005B2A66">
            <w:pPr>
              <w:jc w:val="center"/>
              <w:rPr>
                <w:b/>
                <w:szCs w:val="24"/>
              </w:rPr>
            </w:pPr>
            <w:r w:rsidRPr="00F961D2">
              <w:rPr>
                <w:b/>
                <w:szCs w:val="24"/>
              </w:rPr>
              <w:t>Sample Characteristic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604DDF68" w14:textId="206CB590" w:rsidR="0017613A" w:rsidRPr="00F961D2" w:rsidRDefault="0017613A" w:rsidP="005B2A66">
            <w:pPr>
              <w:jc w:val="center"/>
              <w:rPr>
                <w:b/>
                <w:szCs w:val="24"/>
              </w:rPr>
            </w:pPr>
            <w:r w:rsidRPr="00F961D2">
              <w:rPr>
                <w:rFonts w:hint="eastAsia"/>
                <w:b/>
                <w:szCs w:val="24"/>
              </w:rPr>
              <w:t>O</w:t>
            </w:r>
            <w:r w:rsidRPr="00F961D2">
              <w:rPr>
                <w:b/>
                <w:szCs w:val="24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8076AB" w14:textId="7C21CE45" w:rsidR="0017613A" w:rsidRPr="00F961D2" w:rsidRDefault="0017613A" w:rsidP="005B2A66">
            <w:pPr>
              <w:jc w:val="center"/>
              <w:rPr>
                <w:b/>
                <w:szCs w:val="24"/>
              </w:rPr>
            </w:pPr>
            <w:r w:rsidRPr="00F961D2">
              <w:rPr>
                <w:rFonts w:hint="eastAsia"/>
                <w:b/>
                <w:szCs w:val="24"/>
              </w:rPr>
              <w:t>9</w:t>
            </w:r>
            <w:r w:rsidRPr="00F961D2">
              <w:rPr>
                <w:b/>
                <w:szCs w:val="24"/>
              </w:rPr>
              <w:t>5%CI</w:t>
            </w:r>
          </w:p>
        </w:tc>
      </w:tr>
      <w:tr w:rsidR="00F961D2" w:rsidRPr="00F961D2" w14:paraId="027AF21E" w14:textId="77777777" w:rsidTr="005B2A66">
        <w:trPr>
          <w:jc w:val="center"/>
        </w:trPr>
        <w:tc>
          <w:tcPr>
            <w:tcW w:w="3487" w:type="dxa"/>
            <w:tcBorders>
              <w:top w:val="single" w:sz="4" w:space="0" w:color="auto"/>
            </w:tcBorders>
          </w:tcPr>
          <w:p w14:paraId="47C944CF" w14:textId="63D29D0A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rPr>
                <w:szCs w:val="24"/>
              </w:rPr>
              <w:t>Income/year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2E9D496F" w14:textId="77777777" w:rsidR="0017613A" w:rsidRPr="00F961D2" w:rsidRDefault="0017613A" w:rsidP="005B2A66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16F326" w14:textId="77777777" w:rsidR="0017613A" w:rsidRPr="00F961D2" w:rsidRDefault="0017613A" w:rsidP="005B2A66">
            <w:pPr>
              <w:jc w:val="center"/>
              <w:rPr>
                <w:szCs w:val="24"/>
              </w:rPr>
            </w:pPr>
          </w:p>
        </w:tc>
      </w:tr>
      <w:tr w:rsidR="00F961D2" w:rsidRPr="00F961D2" w14:paraId="731EE4E5" w14:textId="77777777" w:rsidTr="005B2A66">
        <w:trPr>
          <w:jc w:val="center"/>
        </w:trPr>
        <w:tc>
          <w:tcPr>
            <w:tcW w:w="3487" w:type="dxa"/>
          </w:tcPr>
          <w:p w14:paraId="41A71F4C" w14:textId="7E227091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rPr>
                <w:rFonts w:hint="eastAsia"/>
                <w:szCs w:val="24"/>
              </w:rPr>
              <w:t>＜</w:t>
            </w:r>
            <w:r w:rsidRPr="00F961D2">
              <w:rPr>
                <w:rFonts w:hint="eastAsia"/>
                <w:szCs w:val="24"/>
              </w:rPr>
              <w:t>R</w:t>
            </w:r>
            <w:r w:rsidRPr="00F961D2">
              <w:rPr>
                <w:szCs w:val="24"/>
              </w:rPr>
              <w:t>MB2500</w:t>
            </w:r>
          </w:p>
        </w:tc>
        <w:tc>
          <w:tcPr>
            <w:tcW w:w="1900" w:type="dxa"/>
          </w:tcPr>
          <w:p w14:paraId="1A56ECFE" w14:textId="18A50012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rPr>
                <w:rFonts w:hint="eastAsia"/>
                <w:szCs w:val="24"/>
              </w:rPr>
              <w:t>R</w:t>
            </w:r>
            <w:r w:rsidRPr="00F961D2">
              <w:rPr>
                <w:szCs w:val="24"/>
              </w:rPr>
              <w:t>eference</w:t>
            </w:r>
          </w:p>
        </w:tc>
        <w:tc>
          <w:tcPr>
            <w:tcW w:w="1701" w:type="dxa"/>
          </w:tcPr>
          <w:p w14:paraId="13CE79AF" w14:textId="6755CB15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rPr>
                <w:rFonts w:hint="eastAsia"/>
                <w:szCs w:val="24"/>
              </w:rPr>
              <w:t>R</w:t>
            </w:r>
            <w:r w:rsidRPr="00F961D2">
              <w:rPr>
                <w:szCs w:val="24"/>
              </w:rPr>
              <w:t>eference</w:t>
            </w:r>
          </w:p>
        </w:tc>
      </w:tr>
      <w:tr w:rsidR="00F961D2" w:rsidRPr="00F961D2" w14:paraId="00AF6196" w14:textId="77777777" w:rsidTr="005B2A66">
        <w:trPr>
          <w:jc w:val="center"/>
        </w:trPr>
        <w:tc>
          <w:tcPr>
            <w:tcW w:w="3487" w:type="dxa"/>
          </w:tcPr>
          <w:p w14:paraId="4D4C0D39" w14:textId="0BE847D9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rPr>
                <w:rFonts w:hint="eastAsia"/>
                <w:szCs w:val="24"/>
              </w:rPr>
              <w:t>R</w:t>
            </w:r>
            <w:r w:rsidRPr="00F961D2">
              <w:rPr>
                <w:szCs w:val="24"/>
              </w:rPr>
              <w:t>MB2500-5000</w:t>
            </w:r>
          </w:p>
        </w:tc>
        <w:tc>
          <w:tcPr>
            <w:tcW w:w="1900" w:type="dxa"/>
          </w:tcPr>
          <w:p w14:paraId="291109E5" w14:textId="72C5A859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t>2.25</w:t>
            </w:r>
          </w:p>
        </w:tc>
        <w:tc>
          <w:tcPr>
            <w:tcW w:w="1701" w:type="dxa"/>
          </w:tcPr>
          <w:p w14:paraId="0DB555F5" w14:textId="68BB5DB5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t>(0.87, 5.80)</w:t>
            </w:r>
          </w:p>
        </w:tc>
      </w:tr>
      <w:tr w:rsidR="00F961D2" w:rsidRPr="00F961D2" w14:paraId="2A350016" w14:textId="77777777" w:rsidTr="005B2A66">
        <w:trPr>
          <w:jc w:val="center"/>
        </w:trPr>
        <w:tc>
          <w:tcPr>
            <w:tcW w:w="3487" w:type="dxa"/>
          </w:tcPr>
          <w:p w14:paraId="2E68AFEF" w14:textId="16E2DC3D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rPr>
                <w:rFonts w:hint="eastAsia"/>
                <w:szCs w:val="24"/>
              </w:rPr>
              <w:t>R</w:t>
            </w:r>
            <w:r w:rsidRPr="00F961D2">
              <w:rPr>
                <w:szCs w:val="24"/>
              </w:rPr>
              <w:t>MB5000-7500</w:t>
            </w:r>
          </w:p>
        </w:tc>
        <w:tc>
          <w:tcPr>
            <w:tcW w:w="1900" w:type="dxa"/>
          </w:tcPr>
          <w:p w14:paraId="7DF065E3" w14:textId="3B14C91B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t>0.96</w:t>
            </w:r>
          </w:p>
        </w:tc>
        <w:tc>
          <w:tcPr>
            <w:tcW w:w="1701" w:type="dxa"/>
          </w:tcPr>
          <w:p w14:paraId="0A81A21E" w14:textId="7706CE34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t>(0.26, 3.59)</w:t>
            </w:r>
          </w:p>
        </w:tc>
      </w:tr>
      <w:tr w:rsidR="00F961D2" w:rsidRPr="00F961D2" w14:paraId="35D13200" w14:textId="77777777" w:rsidTr="005B2A66">
        <w:trPr>
          <w:jc w:val="center"/>
        </w:trPr>
        <w:tc>
          <w:tcPr>
            <w:tcW w:w="3487" w:type="dxa"/>
          </w:tcPr>
          <w:p w14:paraId="54F274E1" w14:textId="54FFE50E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rPr>
                <w:rFonts w:hint="eastAsia"/>
                <w:szCs w:val="24"/>
              </w:rPr>
              <w:t>＞</w:t>
            </w:r>
            <w:r w:rsidRPr="00F961D2">
              <w:rPr>
                <w:rFonts w:hint="eastAsia"/>
                <w:szCs w:val="24"/>
              </w:rPr>
              <w:t xml:space="preserve"> </w:t>
            </w:r>
            <w:r w:rsidRPr="00F961D2">
              <w:rPr>
                <w:szCs w:val="24"/>
              </w:rPr>
              <w:t>RMB7500</w:t>
            </w:r>
          </w:p>
        </w:tc>
        <w:tc>
          <w:tcPr>
            <w:tcW w:w="1900" w:type="dxa"/>
          </w:tcPr>
          <w:p w14:paraId="21640E26" w14:textId="24095EF9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t>2.03</w:t>
            </w:r>
          </w:p>
        </w:tc>
        <w:tc>
          <w:tcPr>
            <w:tcW w:w="1701" w:type="dxa"/>
          </w:tcPr>
          <w:p w14:paraId="167F89AB" w14:textId="5B219ED8" w:rsidR="0017613A" w:rsidRPr="00F961D2" w:rsidRDefault="0017613A" w:rsidP="005B2A66">
            <w:pPr>
              <w:jc w:val="center"/>
              <w:rPr>
                <w:szCs w:val="24"/>
              </w:rPr>
            </w:pPr>
            <w:r w:rsidRPr="00F961D2">
              <w:t>(0.79, 5.21)</w:t>
            </w:r>
          </w:p>
        </w:tc>
      </w:tr>
    </w:tbl>
    <w:p w14:paraId="76AD8975" w14:textId="77777777" w:rsidR="00070C8F" w:rsidRPr="00F961D2" w:rsidRDefault="00070C8F" w:rsidP="00070C8F">
      <w:pPr>
        <w:jc w:val="left"/>
        <w:rPr>
          <w:szCs w:val="24"/>
        </w:rPr>
      </w:pPr>
      <w:r w:rsidRPr="00F961D2">
        <w:rPr>
          <w:szCs w:val="24"/>
        </w:rPr>
        <w:t>Abbreviations: OR, odds ratio; CI, confidence interval.</w:t>
      </w:r>
    </w:p>
    <w:p w14:paraId="1A12392B" w14:textId="29148D2B" w:rsidR="001207C3" w:rsidRPr="00F961D2" w:rsidRDefault="0017613A" w:rsidP="00420FB3">
      <w:pPr>
        <w:jc w:val="left"/>
        <w:rPr>
          <w:szCs w:val="24"/>
        </w:rPr>
        <w:sectPr w:rsidR="001207C3" w:rsidRPr="00F961D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F961D2">
        <w:rPr>
          <w:szCs w:val="24"/>
        </w:rPr>
        <w:t xml:space="preserve">Note: </w:t>
      </w:r>
      <w:r w:rsidR="00E33614" w:rsidRPr="00F961D2">
        <w:rPr>
          <w:szCs w:val="24"/>
        </w:rPr>
        <w:t xml:space="preserve">Logistic regression was used to estimate the impact of income on the patient initiation of </w:t>
      </w:r>
      <w:r w:rsidR="000437A2" w:rsidRPr="00F961D2">
        <w:rPr>
          <w:szCs w:val="24"/>
        </w:rPr>
        <w:t>originator</w:t>
      </w:r>
      <w:r w:rsidR="00E33614" w:rsidRPr="00F961D2">
        <w:rPr>
          <w:szCs w:val="24"/>
        </w:rPr>
        <w:t xml:space="preserve"> products </w:t>
      </w:r>
      <w:r w:rsidRPr="00F961D2">
        <w:rPr>
          <w:szCs w:val="24"/>
        </w:rPr>
        <w:t>vs</w:t>
      </w:r>
      <w:r w:rsidR="00E33614" w:rsidRPr="00F961D2">
        <w:rPr>
          <w:szCs w:val="24"/>
        </w:rPr>
        <w:t xml:space="preserve"> generics</w:t>
      </w:r>
      <w:r w:rsidR="00420FB3" w:rsidRPr="00F961D2">
        <w:rPr>
          <w:szCs w:val="24"/>
        </w:rPr>
        <w:t>, adjusted by baseline covariates</w:t>
      </w:r>
      <w:r w:rsidR="00E33614" w:rsidRPr="00F961D2">
        <w:rPr>
          <w:szCs w:val="24"/>
        </w:rPr>
        <w:t>.</w:t>
      </w:r>
    </w:p>
    <w:p w14:paraId="6B94531B" w14:textId="77777777" w:rsidR="005320E9" w:rsidRPr="00F961D2" w:rsidRDefault="005320E9" w:rsidP="005320E9">
      <w:pPr>
        <w:pStyle w:val="3"/>
        <w:rPr>
          <w:sz w:val="24"/>
        </w:rPr>
      </w:pPr>
      <w:r w:rsidRPr="00F961D2">
        <w:rPr>
          <w:sz w:val="24"/>
        </w:rPr>
        <w:lastRenderedPageBreak/>
        <w:t>Secondary outcome</w:t>
      </w:r>
    </w:p>
    <w:p w14:paraId="34452A9F" w14:textId="77777777" w:rsidR="005320E9" w:rsidRPr="00F961D2" w:rsidRDefault="005320E9" w:rsidP="00EF68F2">
      <w:pPr>
        <w:jc w:val="center"/>
      </w:pPr>
      <w:r w:rsidRPr="00F961D2">
        <w:rPr>
          <w:noProof/>
        </w:rPr>
        <w:drawing>
          <wp:inline distT="0" distB="0" distL="0" distR="0" wp14:anchorId="6B274005" wp14:editId="5BCFF4A1">
            <wp:extent cx="4749220" cy="356446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603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93B6E" w14:textId="1885B73C" w:rsidR="005320E9" w:rsidRPr="00F961D2" w:rsidRDefault="005320E9" w:rsidP="005320E9">
      <w:pPr>
        <w:rPr>
          <w:szCs w:val="24"/>
        </w:rPr>
      </w:pPr>
      <w:r w:rsidRPr="00F961D2">
        <w:rPr>
          <w:b/>
        </w:rPr>
        <w:t>Figure2</w:t>
      </w:r>
      <w:r w:rsidRPr="00F961D2">
        <w:t xml:space="preserve"> Estimated HR and 95% CI of hospitalization for hypertension-related MI, stroke, and CHF of </w:t>
      </w:r>
      <w:r w:rsidR="000437A2" w:rsidRPr="00F961D2">
        <w:t>originator</w:t>
      </w:r>
      <w:r w:rsidRPr="00F961D2">
        <w:t xml:space="preserve"> initiators vs generic initiators after 1:1 </w:t>
      </w:r>
      <w:r w:rsidR="000437A2" w:rsidRPr="00F961D2">
        <w:t>propensity score</w:t>
      </w:r>
      <w:r w:rsidRPr="00F961D2">
        <w:t xml:space="preserve"> matching. Abbreviations: </w:t>
      </w:r>
      <w:r w:rsidRPr="00F961D2">
        <w:rPr>
          <w:szCs w:val="24"/>
        </w:rPr>
        <w:t>HR, hazard ratio; CI, confidence interval;</w:t>
      </w:r>
      <w:r w:rsidRPr="00F961D2">
        <w:t xml:space="preserve"> </w:t>
      </w:r>
      <w:r w:rsidRPr="00F961D2">
        <w:rPr>
          <w:szCs w:val="24"/>
        </w:rPr>
        <w:t xml:space="preserve">MI, myocardial infarction; CHF, congestive heart failure; </w:t>
      </w:r>
      <w:r w:rsidR="000437A2" w:rsidRPr="00F961D2">
        <w:rPr>
          <w:szCs w:val="24"/>
        </w:rPr>
        <w:t>propensity score</w:t>
      </w:r>
      <w:r w:rsidRPr="00F961D2">
        <w:rPr>
          <w:szCs w:val="24"/>
        </w:rPr>
        <w:t>, propensity score.</w:t>
      </w:r>
    </w:p>
    <w:sectPr w:rsidR="005320E9" w:rsidRPr="00F961D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E9F2E" w16cex:dateUtc="2021-07-18T04:38:00Z"/>
  <w16cex:commentExtensible w16cex:durableId="249EA070" w16cex:dateUtc="2021-07-18T04:43:00Z"/>
  <w16cex:commentExtensible w16cex:durableId="249E9F03" w16cex:dateUtc="2021-07-18T04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D0CAD" w14:textId="77777777" w:rsidR="000F4969" w:rsidRDefault="000F4969">
      <w:r>
        <w:separator/>
      </w:r>
    </w:p>
    <w:p w14:paraId="23DC302D" w14:textId="77777777" w:rsidR="000F4969" w:rsidRDefault="000F4969"/>
  </w:endnote>
  <w:endnote w:type="continuationSeparator" w:id="0">
    <w:p w14:paraId="5E1A2D61" w14:textId="77777777" w:rsidR="000F4969" w:rsidRDefault="000F4969">
      <w:r>
        <w:continuationSeparator/>
      </w:r>
    </w:p>
    <w:p w14:paraId="2D4BCD89" w14:textId="77777777" w:rsidR="000F4969" w:rsidRDefault="000F49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e521d66a">
    <w:altName w:val="Cambria"/>
    <w:charset w:val="00"/>
    <w:family w:val="roman"/>
    <w:pitch w:val="default"/>
  </w:font>
  <w:font w:name="AdvOT2933ab9b.I">
    <w:altName w:val="Cambria"/>
    <w:charset w:val="00"/>
    <w:family w:val="roman"/>
    <w:pitch w:val="default"/>
  </w:font>
  <w:font w:name="AdvTTec369687+20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6974159"/>
    </w:sdtPr>
    <w:sdtEndPr/>
    <w:sdtContent>
      <w:p w14:paraId="193FBDDF" w14:textId="5D99E5AE" w:rsidR="000C1ED8" w:rsidRDefault="000C1ED8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92DF1">
          <w:rPr>
            <w:noProof/>
            <w:lang w:val="zh-CN"/>
          </w:rPr>
          <w:t>30</w:t>
        </w:r>
        <w:r>
          <w:fldChar w:fldCharType="end"/>
        </w:r>
      </w:p>
    </w:sdtContent>
  </w:sdt>
  <w:p w14:paraId="3D63D75F" w14:textId="77777777" w:rsidR="000C1ED8" w:rsidRDefault="000C1ED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F1ADE" w14:textId="77777777" w:rsidR="000F4969" w:rsidRDefault="000F4969">
      <w:r>
        <w:separator/>
      </w:r>
    </w:p>
    <w:p w14:paraId="6B768313" w14:textId="77777777" w:rsidR="000F4969" w:rsidRDefault="000F4969"/>
  </w:footnote>
  <w:footnote w:type="continuationSeparator" w:id="0">
    <w:p w14:paraId="619F3DAA" w14:textId="77777777" w:rsidR="000F4969" w:rsidRDefault="000F4969">
      <w:r>
        <w:continuationSeparator/>
      </w:r>
    </w:p>
    <w:p w14:paraId="350D819E" w14:textId="77777777" w:rsidR="000F4969" w:rsidRDefault="000F496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F1999"/>
    <w:multiLevelType w:val="hybridMultilevel"/>
    <w:tmpl w:val="9F806E20"/>
    <w:lvl w:ilvl="0" w:tplc="7DCC6F7E">
      <w:start w:val="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75C322D"/>
    <w:multiLevelType w:val="multilevel"/>
    <w:tmpl w:val="275C32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1C0151"/>
    <w:multiLevelType w:val="multilevel"/>
    <w:tmpl w:val="2B1C015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F206198"/>
    <w:multiLevelType w:val="hybridMultilevel"/>
    <w:tmpl w:val="9F367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NDW1MDKxMDMytTBU0lEKTi0uzszPAykwMqsFAJ5dq6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5d9te59zvr0evxvw5rap2d2dz50rf5f0x&quot;&gt;Hypertension-Converted&lt;record-ids&gt;&lt;item&gt;1&lt;/item&gt;&lt;item&gt;11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7&lt;/item&gt;&lt;item&gt;40&lt;/item&gt;&lt;item&gt;45&lt;/item&gt;&lt;item&gt;48&lt;/item&gt;&lt;item&gt;49&lt;/item&gt;&lt;item&gt;52&lt;/item&gt;&lt;item&gt;53&lt;/item&gt;&lt;item&gt;78&lt;/item&gt;&lt;item&gt;85&lt;/item&gt;&lt;item&gt;86&lt;/item&gt;&lt;item&gt;88&lt;/item&gt;&lt;item&gt;89&lt;/item&gt;&lt;item&gt;91&lt;/item&gt;&lt;item&gt;92&lt;/item&gt;&lt;item&gt;93&lt;/item&gt;&lt;item&gt;95&lt;/item&gt;&lt;item&gt;96&lt;/item&gt;&lt;item&gt;100&lt;/item&gt;&lt;item&gt;101&lt;/item&gt;&lt;item&gt;102&lt;/item&gt;&lt;/record-ids&gt;&lt;/item&gt;&lt;/Libraries&gt;"/>
    <w:docVar w:name="KY_MEDREF_DOCUID" w:val="{4ABA29E6-76A6-4C9F-9C42-B6160AF4B49B}"/>
    <w:docVar w:name="KY_MEDREF_VERSION" w:val="3"/>
  </w:docVars>
  <w:rsids>
    <w:rsidRoot w:val="006E1EEC"/>
    <w:rsid w:val="A7EB878A"/>
    <w:rsid w:val="B9D8E68E"/>
    <w:rsid w:val="DBFFC911"/>
    <w:rsid w:val="FFFBE99A"/>
    <w:rsid w:val="000005D6"/>
    <w:rsid w:val="00000DA8"/>
    <w:rsid w:val="000014FF"/>
    <w:rsid w:val="0000192D"/>
    <w:rsid w:val="000029DD"/>
    <w:rsid w:val="00002CF9"/>
    <w:rsid w:val="0000360E"/>
    <w:rsid w:val="000056C7"/>
    <w:rsid w:val="000062BA"/>
    <w:rsid w:val="000069A8"/>
    <w:rsid w:val="00006FC1"/>
    <w:rsid w:val="00010BD2"/>
    <w:rsid w:val="00011C98"/>
    <w:rsid w:val="00015042"/>
    <w:rsid w:val="000153DA"/>
    <w:rsid w:val="0001633E"/>
    <w:rsid w:val="0001715E"/>
    <w:rsid w:val="00017DAC"/>
    <w:rsid w:val="00017EF6"/>
    <w:rsid w:val="00020091"/>
    <w:rsid w:val="000211F8"/>
    <w:rsid w:val="00030A0D"/>
    <w:rsid w:val="0003188A"/>
    <w:rsid w:val="00031FB9"/>
    <w:rsid w:val="00032126"/>
    <w:rsid w:val="000348A9"/>
    <w:rsid w:val="000353E0"/>
    <w:rsid w:val="00037D9E"/>
    <w:rsid w:val="00037ED4"/>
    <w:rsid w:val="0004231B"/>
    <w:rsid w:val="0004270B"/>
    <w:rsid w:val="000434D9"/>
    <w:rsid w:val="000437A2"/>
    <w:rsid w:val="00045333"/>
    <w:rsid w:val="00046565"/>
    <w:rsid w:val="00047EF9"/>
    <w:rsid w:val="00050244"/>
    <w:rsid w:val="00053718"/>
    <w:rsid w:val="000539C0"/>
    <w:rsid w:val="00053D73"/>
    <w:rsid w:val="000549E4"/>
    <w:rsid w:val="00054F03"/>
    <w:rsid w:val="00055E02"/>
    <w:rsid w:val="00056668"/>
    <w:rsid w:val="000607A6"/>
    <w:rsid w:val="0006080E"/>
    <w:rsid w:val="00061FD7"/>
    <w:rsid w:val="000620CB"/>
    <w:rsid w:val="000622D6"/>
    <w:rsid w:val="00062488"/>
    <w:rsid w:val="00062FD1"/>
    <w:rsid w:val="00070136"/>
    <w:rsid w:val="00070791"/>
    <w:rsid w:val="00070C8F"/>
    <w:rsid w:val="0007232F"/>
    <w:rsid w:val="00072661"/>
    <w:rsid w:val="00073DC7"/>
    <w:rsid w:val="00074FFE"/>
    <w:rsid w:val="00076C83"/>
    <w:rsid w:val="00077D3B"/>
    <w:rsid w:val="00080656"/>
    <w:rsid w:val="00081AB2"/>
    <w:rsid w:val="00081B5C"/>
    <w:rsid w:val="00082BEF"/>
    <w:rsid w:val="000835CC"/>
    <w:rsid w:val="00090A8A"/>
    <w:rsid w:val="00092880"/>
    <w:rsid w:val="000929A6"/>
    <w:rsid w:val="00093197"/>
    <w:rsid w:val="000942BE"/>
    <w:rsid w:val="00095421"/>
    <w:rsid w:val="00095530"/>
    <w:rsid w:val="000A16C9"/>
    <w:rsid w:val="000A1DBB"/>
    <w:rsid w:val="000A4B13"/>
    <w:rsid w:val="000A58EE"/>
    <w:rsid w:val="000A7698"/>
    <w:rsid w:val="000A7753"/>
    <w:rsid w:val="000A7A19"/>
    <w:rsid w:val="000B1960"/>
    <w:rsid w:val="000B55B7"/>
    <w:rsid w:val="000B75FE"/>
    <w:rsid w:val="000C04A2"/>
    <w:rsid w:val="000C1ED8"/>
    <w:rsid w:val="000C6013"/>
    <w:rsid w:val="000C60F2"/>
    <w:rsid w:val="000C6242"/>
    <w:rsid w:val="000C7193"/>
    <w:rsid w:val="000C74E2"/>
    <w:rsid w:val="000D08CB"/>
    <w:rsid w:val="000D18E4"/>
    <w:rsid w:val="000D19BC"/>
    <w:rsid w:val="000D36E3"/>
    <w:rsid w:val="000D4370"/>
    <w:rsid w:val="000D7679"/>
    <w:rsid w:val="000E0550"/>
    <w:rsid w:val="000E06C3"/>
    <w:rsid w:val="000E12BE"/>
    <w:rsid w:val="000E1D60"/>
    <w:rsid w:val="000E2BBE"/>
    <w:rsid w:val="000E3D44"/>
    <w:rsid w:val="000E4B82"/>
    <w:rsid w:val="000F0576"/>
    <w:rsid w:val="000F08E6"/>
    <w:rsid w:val="000F0B7D"/>
    <w:rsid w:val="000F1E06"/>
    <w:rsid w:val="000F28F6"/>
    <w:rsid w:val="000F4969"/>
    <w:rsid w:val="000F4C6F"/>
    <w:rsid w:val="000F5597"/>
    <w:rsid w:val="000F55EF"/>
    <w:rsid w:val="000F5B6E"/>
    <w:rsid w:val="000F5BF8"/>
    <w:rsid w:val="000F62D4"/>
    <w:rsid w:val="000F7283"/>
    <w:rsid w:val="000F7A4B"/>
    <w:rsid w:val="001027ED"/>
    <w:rsid w:val="00102B09"/>
    <w:rsid w:val="0010356E"/>
    <w:rsid w:val="00104C96"/>
    <w:rsid w:val="00105014"/>
    <w:rsid w:val="00105EE9"/>
    <w:rsid w:val="001107A8"/>
    <w:rsid w:val="00110DA5"/>
    <w:rsid w:val="00117211"/>
    <w:rsid w:val="0011744C"/>
    <w:rsid w:val="00120466"/>
    <w:rsid w:val="001207C3"/>
    <w:rsid w:val="00120EFC"/>
    <w:rsid w:val="001210DA"/>
    <w:rsid w:val="001221C1"/>
    <w:rsid w:val="00122B46"/>
    <w:rsid w:val="00123344"/>
    <w:rsid w:val="0012371D"/>
    <w:rsid w:val="0012495C"/>
    <w:rsid w:val="001249FB"/>
    <w:rsid w:val="00126103"/>
    <w:rsid w:val="00126C4D"/>
    <w:rsid w:val="00126CAA"/>
    <w:rsid w:val="00126CBE"/>
    <w:rsid w:val="00126DAD"/>
    <w:rsid w:val="0013022E"/>
    <w:rsid w:val="00130723"/>
    <w:rsid w:val="001309FE"/>
    <w:rsid w:val="00130AEF"/>
    <w:rsid w:val="0013235B"/>
    <w:rsid w:val="00132A06"/>
    <w:rsid w:val="0013304E"/>
    <w:rsid w:val="00134420"/>
    <w:rsid w:val="00134800"/>
    <w:rsid w:val="00135240"/>
    <w:rsid w:val="0013610A"/>
    <w:rsid w:val="00136169"/>
    <w:rsid w:val="00137914"/>
    <w:rsid w:val="0014118F"/>
    <w:rsid w:val="00144466"/>
    <w:rsid w:val="0014513C"/>
    <w:rsid w:val="001456CA"/>
    <w:rsid w:val="001459AD"/>
    <w:rsid w:val="00150F46"/>
    <w:rsid w:val="0015544B"/>
    <w:rsid w:val="001557B4"/>
    <w:rsid w:val="001567AE"/>
    <w:rsid w:val="00156D39"/>
    <w:rsid w:val="00160C7F"/>
    <w:rsid w:val="00163FF0"/>
    <w:rsid w:val="001640C0"/>
    <w:rsid w:val="00164BFC"/>
    <w:rsid w:val="0016656A"/>
    <w:rsid w:val="00166E03"/>
    <w:rsid w:val="001702A8"/>
    <w:rsid w:val="00171F15"/>
    <w:rsid w:val="00173B99"/>
    <w:rsid w:val="00173D27"/>
    <w:rsid w:val="00173E8F"/>
    <w:rsid w:val="0017613A"/>
    <w:rsid w:val="001769E8"/>
    <w:rsid w:val="00177B99"/>
    <w:rsid w:val="0018033E"/>
    <w:rsid w:val="0018134C"/>
    <w:rsid w:val="00181903"/>
    <w:rsid w:val="00181CD2"/>
    <w:rsid w:val="00182507"/>
    <w:rsid w:val="00182EAA"/>
    <w:rsid w:val="00183576"/>
    <w:rsid w:val="00183F2D"/>
    <w:rsid w:val="00186548"/>
    <w:rsid w:val="00187741"/>
    <w:rsid w:val="001879FA"/>
    <w:rsid w:val="00190977"/>
    <w:rsid w:val="00193186"/>
    <w:rsid w:val="00196A4D"/>
    <w:rsid w:val="00197227"/>
    <w:rsid w:val="001A0DEE"/>
    <w:rsid w:val="001A0E1E"/>
    <w:rsid w:val="001A2F0C"/>
    <w:rsid w:val="001A458B"/>
    <w:rsid w:val="001A472B"/>
    <w:rsid w:val="001A47A9"/>
    <w:rsid w:val="001A4C73"/>
    <w:rsid w:val="001A60A1"/>
    <w:rsid w:val="001B0397"/>
    <w:rsid w:val="001B2F67"/>
    <w:rsid w:val="001B30B5"/>
    <w:rsid w:val="001B50E3"/>
    <w:rsid w:val="001B6659"/>
    <w:rsid w:val="001B7458"/>
    <w:rsid w:val="001B79B2"/>
    <w:rsid w:val="001C12CE"/>
    <w:rsid w:val="001C15A3"/>
    <w:rsid w:val="001C16AA"/>
    <w:rsid w:val="001C2289"/>
    <w:rsid w:val="001C3F40"/>
    <w:rsid w:val="001C58D1"/>
    <w:rsid w:val="001C7B48"/>
    <w:rsid w:val="001C7DF0"/>
    <w:rsid w:val="001D6705"/>
    <w:rsid w:val="001D7152"/>
    <w:rsid w:val="001D7EA5"/>
    <w:rsid w:val="001E06C7"/>
    <w:rsid w:val="001E0DF6"/>
    <w:rsid w:val="001E1557"/>
    <w:rsid w:val="001E22EC"/>
    <w:rsid w:val="001E5BDF"/>
    <w:rsid w:val="001E6B43"/>
    <w:rsid w:val="001F15AE"/>
    <w:rsid w:val="001F2A28"/>
    <w:rsid w:val="001F35F0"/>
    <w:rsid w:val="001F3E64"/>
    <w:rsid w:val="001F45BD"/>
    <w:rsid w:val="001F56C7"/>
    <w:rsid w:val="001F58AF"/>
    <w:rsid w:val="001F74E6"/>
    <w:rsid w:val="001F7AE0"/>
    <w:rsid w:val="00201CBB"/>
    <w:rsid w:val="00201D08"/>
    <w:rsid w:val="0020224E"/>
    <w:rsid w:val="00205652"/>
    <w:rsid w:val="0020722A"/>
    <w:rsid w:val="00210537"/>
    <w:rsid w:val="00210A0A"/>
    <w:rsid w:val="00211309"/>
    <w:rsid w:val="002127D7"/>
    <w:rsid w:val="0021389A"/>
    <w:rsid w:val="00214747"/>
    <w:rsid w:val="002200DC"/>
    <w:rsid w:val="00221ABE"/>
    <w:rsid w:val="00221C9D"/>
    <w:rsid w:val="00222D1F"/>
    <w:rsid w:val="00223613"/>
    <w:rsid w:val="0022371C"/>
    <w:rsid w:val="0022371E"/>
    <w:rsid w:val="00224CA8"/>
    <w:rsid w:val="00226C49"/>
    <w:rsid w:val="00231831"/>
    <w:rsid w:val="00236236"/>
    <w:rsid w:val="002373C6"/>
    <w:rsid w:val="00237D98"/>
    <w:rsid w:val="002411B8"/>
    <w:rsid w:val="00241C1A"/>
    <w:rsid w:val="002431FA"/>
    <w:rsid w:val="002440D7"/>
    <w:rsid w:val="00246492"/>
    <w:rsid w:val="00251458"/>
    <w:rsid w:val="00251515"/>
    <w:rsid w:val="00254751"/>
    <w:rsid w:val="00254A0F"/>
    <w:rsid w:val="00256151"/>
    <w:rsid w:val="002566AB"/>
    <w:rsid w:val="00256765"/>
    <w:rsid w:val="00256A95"/>
    <w:rsid w:val="00257C33"/>
    <w:rsid w:val="0026395A"/>
    <w:rsid w:val="00263DAF"/>
    <w:rsid w:val="00264296"/>
    <w:rsid w:val="0026596C"/>
    <w:rsid w:val="00271A55"/>
    <w:rsid w:val="00273E23"/>
    <w:rsid w:val="00274B1E"/>
    <w:rsid w:val="00274BDE"/>
    <w:rsid w:val="002761A6"/>
    <w:rsid w:val="00276437"/>
    <w:rsid w:val="00277DD0"/>
    <w:rsid w:val="00280162"/>
    <w:rsid w:val="00281E73"/>
    <w:rsid w:val="002822AA"/>
    <w:rsid w:val="00282F8C"/>
    <w:rsid w:val="00284C42"/>
    <w:rsid w:val="00285244"/>
    <w:rsid w:val="00285D0D"/>
    <w:rsid w:val="00286A71"/>
    <w:rsid w:val="00286D69"/>
    <w:rsid w:val="0029020C"/>
    <w:rsid w:val="00291EE2"/>
    <w:rsid w:val="002928EA"/>
    <w:rsid w:val="00294CA8"/>
    <w:rsid w:val="00295252"/>
    <w:rsid w:val="00296359"/>
    <w:rsid w:val="00297A32"/>
    <w:rsid w:val="00297CF4"/>
    <w:rsid w:val="002A152B"/>
    <w:rsid w:val="002A17AB"/>
    <w:rsid w:val="002A1FA7"/>
    <w:rsid w:val="002A34A9"/>
    <w:rsid w:val="002A3DCE"/>
    <w:rsid w:val="002A4F20"/>
    <w:rsid w:val="002A534B"/>
    <w:rsid w:val="002A5981"/>
    <w:rsid w:val="002A64C9"/>
    <w:rsid w:val="002A6F69"/>
    <w:rsid w:val="002B087D"/>
    <w:rsid w:val="002B32FF"/>
    <w:rsid w:val="002B37A5"/>
    <w:rsid w:val="002B402F"/>
    <w:rsid w:val="002B4E87"/>
    <w:rsid w:val="002B5256"/>
    <w:rsid w:val="002B75D2"/>
    <w:rsid w:val="002B7873"/>
    <w:rsid w:val="002C01EE"/>
    <w:rsid w:val="002C0AB7"/>
    <w:rsid w:val="002C3CDD"/>
    <w:rsid w:val="002C5576"/>
    <w:rsid w:val="002C5C36"/>
    <w:rsid w:val="002C5C5E"/>
    <w:rsid w:val="002C7C89"/>
    <w:rsid w:val="002D0ED2"/>
    <w:rsid w:val="002D1985"/>
    <w:rsid w:val="002D1FBB"/>
    <w:rsid w:val="002D2DCB"/>
    <w:rsid w:val="002D3969"/>
    <w:rsid w:val="002D3D18"/>
    <w:rsid w:val="002D3E0F"/>
    <w:rsid w:val="002D45E9"/>
    <w:rsid w:val="002D4C61"/>
    <w:rsid w:val="002D632B"/>
    <w:rsid w:val="002D66E7"/>
    <w:rsid w:val="002D67B1"/>
    <w:rsid w:val="002D7BF5"/>
    <w:rsid w:val="002E05D1"/>
    <w:rsid w:val="002E08E8"/>
    <w:rsid w:val="002E0B99"/>
    <w:rsid w:val="002E2FF6"/>
    <w:rsid w:val="002E32A7"/>
    <w:rsid w:val="002E4D1E"/>
    <w:rsid w:val="002E51D1"/>
    <w:rsid w:val="002E5308"/>
    <w:rsid w:val="002E5AFA"/>
    <w:rsid w:val="002E6C09"/>
    <w:rsid w:val="002E7D31"/>
    <w:rsid w:val="002F071D"/>
    <w:rsid w:val="002F15FE"/>
    <w:rsid w:val="002F1B5F"/>
    <w:rsid w:val="002F1DBD"/>
    <w:rsid w:val="002F2B8A"/>
    <w:rsid w:val="002F3883"/>
    <w:rsid w:val="002F4C10"/>
    <w:rsid w:val="002F6DAB"/>
    <w:rsid w:val="003011F6"/>
    <w:rsid w:val="003017DF"/>
    <w:rsid w:val="0030218B"/>
    <w:rsid w:val="00303A5E"/>
    <w:rsid w:val="0030531E"/>
    <w:rsid w:val="00305B61"/>
    <w:rsid w:val="00311D4F"/>
    <w:rsid w:val="00312BD7"/>
    <w:rsid w:val="00314198"/>
    <w:rsid w:val="00314D1F"/>
    <w:rsid w:val="003162D2"/>
    <w:rsid w:val="00316559"/>
    <w:rsid w:val="00316C43"/>
    <w:rsid w:val="00323D66"/>
    <w:rsid w:val="00326713"/>
    <w:rsid w:val="00326C4A"/>
    <w:rsid w:val="00326DE6"/>
    <w:rsid w:val="00330822"/>
    <w:rsid w:val="00333980"/>
    <w:rsid w:val="00334289"/>
    <w:rsid w:val="003343C6"/>
    <w:rsid w:val="00335695"/>
    <w:rsid w:val="00336A4A"/>
    <w:rsid w:val="003374EA"/>
    <w:rsid w:val="0033756D"/>
    <w:rsid w:val="0034128B"/>
    <w:rsid w:val="00341965"/>
    <w:rsid w:val="003427DA"/>
    <w:rsid w:val="003439A6"/>
    <w:rsid w:val="00345FC8"/>
    <w:rsid w:val="00346943"/>
    <w:rsid w:val="003519BD"/>
    <w:rsid w:val="00351A47"/>
    <w:rsid w:val="00351A57"/>
    <w:rsid w:val="00352D57"/>
    <w:rsid w:val="003530CC"/>
    <w:rsid w:val="003537C2"/>
    <w:rsid w:val="00354422"/>
    <w:rsid w:val="00354BA7"/>
    <w:rsid w:val="00355E52"/>
    <w:rsid w:val="0035617A"/>
    <w:rsid w:val="00357364"/>
    <w:rsid w:val="003602A1"/>
    <w:rsid w:val="00363CBE"/>
    <w:rsid w:val="00364D15"/>
    <w:rsid w:val="003660B3"/>
    <w:rsid w:val="00370ACD"/>
    <w:rsid w:val="00370CB2"/>
    <w:rsid w:val="00370D83"/>
    <w:rsid w:val="003718ED"/>
    <w:rsid w:val="00371C9D"/>
    <w:rsid w:val="00371D78"/>
    <w:rsid w:val="00372AB2"/>
    <w:rsid w:val="0037320F"/>
    <w:rsid w:val="0037484A"/>
    <w:rsid w:val="00376066"/>
    <w:rsid w:val="00376245"/>
    <w:rsid w:val="0037697B"/>
    <w:rsid w:val="00380DFD"/>
    <w:rsid w:val="0038246E"/>
    <w:rsid w:val="0038303F"/>
    <w:rsid w:val="00383EDB"/>
    <w:rsid w:val="00383EE2"/>
    <w:rsid w:val="00385E79"/>
    <w:rsid w:val="003866E9"/>
    <w:rsid w:val="00386839"/>
    <w:rsid w:val="00386E58"/>
    <w:rsid w:val="00387013"/>
    <w:rsid w:val="00390B05"/>
    <w:rsid w:val="00391249"/>
    <w:rsid w:val="00391874"/>
    <w:rsid w:val="003927C7"/>
    <w:rsid w:val="00392947"/>
    <w:rsid w:val="00392DF1"/>
    <w:rsid w:val="003958ED"/>
    <w:rsid w:val="003A1B81"/>
    <w:rsid w:val="003A2B68"/>
    <w:rsid w:val="003A2CF2"/>
    <w:rsid w:val="003A5429"/>
    <w:rsid w:val="003A59C1"/>
    <w:rsid w:val="003A6895"/>
    <w:rsid w:val="003B102B"/>
    <w:rsid w:val="003B12DD"/>
    <w:rsid w:val="003B25CF"/>
    <w:rsid w:val="003B2BEB"/>
    <w:rsid w:val="003B3183"/>
    <w:rsid w:val="003C0587"/>
    <w:rsid w:val="003C275F"/>
    <w:rsid w:val="003C3D62"/>
    <w:rsid w:val="003C3E3C"/>
    <w:rsid w:val="003C422C"/>
    <w:rsid w:val="003C43C4"/>
    <w:rsid w:val="003C5B04"/>
    <w:rsid w:val="003C5DD3"/>
    <w:rsid w:val="003D077B"/>
    <w:rsid w:val="003D2385"/>
    <w:rsid w:val="003D2B77"/>
    <w:rsid w:val="003D3972"/>
    <w:rsid w:val="003E0426"/>
    <w:rsid w:val="003E0703"/>
    <w:rsid w:val="003E0D07"/>
    <w:rsid w:val="003E2886"/>
    <w:rsid w:val="003E3714"/>
    <w:rsid w:val="003E78AA"/>
    <w:rsid w:val="003F1B7C"/>
    <w:rsid w:val="003F2180"/>
    <w:rsid w:val="003F2A8A"/>
    <w:rsid w:val="003F2AFF"/>
    <w:rsid w:val="003F2E2F"/>
    <w:rsid w:val="003F3B43"/>
    <w:rsid w:val="003F4CBB"/>
    <w:rsid w:val="003F5477"/>
    <w:rsid w:val="003F5CB4"/>
    <w:rsid w:val="00400D0E"/>
    <w:rsid w:val="00402405"/>
    <w:rsid w:val="00403B02"/>
    <w:rsid w:val="004061AC"/>
    <w:rsid w:val="00406D46"/>
    <w:rsid w:val="00410099"/>
    <w:rsid w:val="004103FA"/>
    <w:rsid w:val="004176DE"/>
    <w:rsid w:val="00417AA5"/>
    <w:rsid w:val="00420FB3"/>
    <w:rsid w:val="00423095"/>
    <w:rsid w:val="004248B2"/>
    <w:rsid w:val="00425D79"/>
    <w:rsid w:val="004275B9"/>
    <w:rsid w:val="004314E5"/>
    <w:rsid w:val="00431AB7"/>
    <w:rsid w:val="004329E0"/>
    <w:rsid w:val="00433D48"/>
    <w:rsid w:val="00435578"/>
    <w:rsid w:val="00435EE6"/>
    <w:rsid w:val="004371F9"/>
    <w:rsid w:val="00437897"/>
    <w:rsid w:val="00437E5A"/>
    <w:rsid w:val="0044038C"/>
    <w:rsid w:val="004412D6"/>
    <w:rsid w:val="00441E2B"/>
    <w:rsid w:val="00443349"/>
    <w:rsid w:val="00444388"/>
    <w:rsid w:val="00444A06"/>
    <w:rsid w:val="00446A6A"/>
    <w:rsid w:val="004473CE"/>
    <w:rsid w:val="00447FD8"/>
    <w:rsid w:val="00452B9D"/>
    <w:rsid w:val="00452FCD"/>
    <w:rsid w:val="0045320F"/>
    <w:rsid w:val="00454FDA"/>
    <w:rsid w:val="00455034"/>
    <w:rsid w:val="00455D90"/>
    <w:rsid w:val="00455EF0"/>
    <w:rsid w:val="00457872"/>
    <w:rsid w:val="004620D2"/>
    <w:rsid w:val="00462594"/>
    <w:rsid w:val="00465139"/>
    <w:rsid w:val="00465632"/>
    <w:rsid w:val="0046591F"/>
    <w:rsid w:val="0046610F"/>
    <w:rsid w:val="00472046"/>
    <w:rsid w:val="00472B63"/>
    <w:rsid w:val="00475EC8"/>
    <w:rsid w:val="00476DFD"/>
    <w:rsid w:val="0047704C"/>
    <w:rsid w:val="00477163"/>
    <w:rsid w:val="00480180"/>
    <w:rsid w:val="00482323"/>
    <w:rsid w:val="00484030"/>
    <w:rsid w:val="00486367"/>
    <w:rsid w:val="00487809"/>
    <w:rsid w:val="0049071B"/>
    <w:rsid w:val="00490B46"/>
    <w:rsid w:val="00490BD9"/>
    <w:rsid w:val="00495485"/>
    <w:rsid w:val="00496559"/>
    <w:rsid w:val="004A28D5"/>
    <w:rsid w:val="004A557F"/>
    <w:rsid w:val="004A5F0A"/>
    <w:rsid w:val="004A616A"/>
    <w:rsid w:val="004B0F7A"/>
    <w:rsid w:val="004B219C"/>
    <w:rsid w:val="004B4610"/>
    <w:rsid w:val="004B541A"/>
    <w:rsid w:val="004C0E22"/>
    <w:rsid w:val="004C1429"/>
    <w:rsid w:val="004C1CF0"/>
    <w:rsid w:val="004C5F7B"/>
    <w:rsid w:val="004C7B9E"/>
    <w:rsid w:val="004D3ED7"/>
    <w:rsid w:val="004D405D"/>
    <w:rsid w:val="004D535E"/>
    <w:rsid w:val="004D57BB"/>
    <w:rsid w:val="004D6354"/>
    <w:rsid w:val="004D69E2"/>
    <w:rsid w:val="004E152F"/>
    <w:rsid w:val="004E193F"/>
    <w:rsid w:val="004E21C6"/>
    <w:rsid w:val="004E256D"/>
    <w:rsid w:val="004E2EC9"/>
    <w:rsid w:val="004E3050"/>
    <w:rsid w:val="004E3A60"/>
    <w:rsid w:val="004E3C62"/>
    <w:rsid w:val="004E3D6E"/>
    <w:rsid w:val="004F10E7"/>
    <w:rsid w:val="004F339E"/>
    <w:rsid w:val="004F486E"/>
    <w:rsid w:val="0050046F"/>
    <w:rsid w:val="005006E5"/>
    <w:rsid w:val="00500FFA"/>
    <w:rsid w:val="005027A6"/>
    <w:rsid w:val="00503AC9"/>
    <w:rsid w:val="00504D98"/>
    <w:rsid w:val="0050558F"/>
    <w:rsid w:val="00505742"/>
    <w:rsid w:val="00505CC5"/>
    <w:rsid w:val="00505FEA"/>
    <w:rsid w:val="005065D0"/>
    <w:rsid w:val="0050770A"/>
    <w:rsid w:val="00516B2B"/>
    <w:rsid w:val="00517AD8"/>
    <w:rsid w:val="00520B9E"/>
    <w:rsid w:val="00520C83"/>
    <w:rsid w:val="00521CDC"/>
    <w:rsid w:val="005223E3"/>
    <w:rsid w:val="00523DB9"/>
    <w:rsid w:val="005248D0"/>
    <w:rsid w:val="00526023"/>
    <w:rsid w:val="00526471"/>
    <w:rsid w:val="005269AF"/>
    <w:rsid w:val="005272F6"/>
    <w:rsid w:val="005276DD"/>
    <w:rsid w:val="00530817"/>
    <w:rsid w:val="00531311"/>
    <w:rsid w:val="00531452"/>
    <w:rsid w:val="005320E9"/>
    <w:rsid w:val="00532E9A"/>
    <w:rsid w:val="00533F25"/>
    <w:rsid w:val="00534119"/>
    <w:rsid w:val="005343B5"/>
    <w:rsid w:val="0053467D"/>
    <w:rsid w:val="00534F91"/>
    <w:rsid w:val="0053506B"/>
    <w:rsid w:val="0054096A"/>
    <w:rsid w:val="005422F0"/>
    <w:rsid w:val="00542B38"/>
    <w:rsid w:val="0054356A"/>
    <w:rsid w:val="00543C5B"/>
    <w:rsid w:val="0055036B"/>
    <w:rsid w:val="0055053F"/>
    <w:rsid w:val="0055054B"/>
    <w:rsid w:val="005506E6"/>
    <w:rsid w:val="0055311C"/>
    <w:rsid w:val="00553BDC"/>
    <w:rsid w:val="005559C9"/>
    <w:rsid w:val="00557D9B"/>
    <w:rsid w:val="005610AC"/>
    <w:rsid w:val="00561942"/>
    <w:rsid w:val="00562AC2"/>
    <w:rsid w:val="00562D55"/>
    <w:rsid w:val="00562D99"/>
    <w:rsid w:val="00566066"/>
    <w:rsid w:val="005724F5"/>
    <w:rsid w:val="00575E36"/>
    <w:rsid w:val="00577BAA"/>
    <w:rsid w:val="0058226D"/>
    <w:rsid w:val="00585E70"/>
    <w:rsid w:val="00590357"/>
    <w:rsid w:val="0059076C"/>
    <w:rsid w:val="00590A58"/>
    <w:rsid w:val="00594144"/>
    <w:rsid w:val="00595173"/>
    <w:rsid w:val="005A05FE"/>
    <w:rsid w:val="005A0972"/>
    <w:rsid w:val="005A0DF1"/>
    <w:rsid w:val="005A1BF3"/>
    <w:rsid w:val="005A32CF"/>
    <w:rsid w:val="005A48D7"/>
    <w:rsid w:val="005A56A5"/>
    <w:rsid w:val="005A636F"/>
    <w:rsid w:val="005A71E6"/>
    <w:rsid w:val="005B2A66"/>
    <w:rsid w:val="005B5431"/>
    <w:rsid w:val="005B5518"/>
    <w:rsid w:val="005B576D"/>
    <w:rsid w:val="005B580D"/>
    <w:rsid w:val="005B587C"/>
    <w:rsid w:val="005B6966"/>
    <w:rsid w:val="005B79E7"/>
    <w:rsid w:val="005C175A"/>
    <w:rsid w:val="005C31B4"/>
    <w:rsid w:val="005C372A"/>
    <w:rsid w:val="005C39A3"/>
    <w:rsid w:val="005C506E"/>
    <w:rsid w:val="005C7318"/>
    <w:rsid w:val="005D030C"/>
    <w:rsid w:val="005D0F71"/>
    <w:rsid w:val="005D152E"/>
    <w:rsid w:val="005D2930"/>
    <w:rsid w:val="005D2A9B"/>
    <w:rsid w:val="005D332B"/>
    <w:rsid w:val="005D354D"/>
    <w:rsid w:val="005D5A38"/>
    <w:rsid w:val="005D5BAD"/>
    <w:rsid w:val="005E0427"/>
    <w:rsid w:val="005E15EA"/>
    <w:rsid w:val="005E32E6"/>
    <w:rsid w:val="005E4DD6"/>
    <w:rsid w:val="005E6D89"/>
    <w:rsid w:val="005F0DFB"/>
    <w:rsid w:val="005F2F2B"/>
    <w:rsid w:val="005F35CE"/>
    <w:rsid w:val="005F4563"/>
    <w:rsid w:val="005F52D5"/>
    <w:rsid w:val="005F55B3"/>
    <w:rsid w:val="005F5E8A"/>
    <w:rsid w:val="005F6673"/>
    <w:rsid w:val="005F7B0C"/>
    <w:rsid w:val="00600547"/>
    <w:rsid w:val="006018B0"/>
    <w:rsid w:val="006020BC"/>
    <w:rsid w:val="00602641"/>
    <w:rsid w:val="00602B7F"/>
    <w:rsid w:val="00603854"/>
    <w:rsid w:val="00603B80"/>
    <w:rsid w:val="00604848"/>
    <w:rsid w:val="00604AC1"/>
    <w:rsid w:val="00604BF7"/>
    <w:rsid w:val="00610731"/>
    <w:rsid w:val="00610756"/>
    <w:rsid w:val="0061158D"/>
    <w:rsid w:val="006136E3"/>
    <w:rsid w:val="00613CA6"/>
    <w:rsid w:val="00614F8C"/>
    <w:rsid w:val="0061762E"/>
    <w:rsid w:val="00620F4C"/>
    <w:rsid w:val="00620FD1"/>
    <w:rsid w:val="006220D2"/>
    <w:rsid w:val="00623BAE"/>
    <w:rsid w:val="00624501"/>
    <w:rsid w:val="0062458E"/>
    <w:rsid w:val="0062463F"/>
    <w:rsid w:val="006266BC"/>
    <w:rsid w:val="00626CC1"/>
    <w:rsid w:val="00630822"/>
    <w:rsid w:val="006331E5"/>
    <w:rsid w:val="0063450A"/>
    <w:rsid w:val="006361FD"/>
    <w:rsid w:val="00636A60"/>
    <w:rsid w:val="006372BA"/>
    <w:rsid w:val="006401CC"/>
    <w:rsid w:val="0064104A"/>
    <w:rsid w:val="00642FE9"/>
    <w:rsid w:val="006436AC"/>
    <w:rsid w:val="00646C14"/>
    <w:rsid w:val="0064708C"/>
    <w:rsid w:val="006473C5"/>
    <w:rsid w:val="00651709"/>
    <w:rsid w:val="006518A9"/>
    <w:rsid w:val="00653245"/>
    <w:rsid w:val="0065608A"/>
    <w:rsid w:val="00657107"/>
    <w:rsid w:val="0065736D"/>
    <w:rsid w:val="00657838"/>
    <w:rsid w:val="00657874"/>
    <w:rsid w:val="00662907"/>
    <w:rsid w:val="00662D9A"/>
    <w:rsid w:val="00664215"/>
    <w:rsid w:val="006648AF"/>
    <w:rsid w:val="0067022B"/>
    <w:rsid w:val="00670BF2"/>
    <w:rsid w:val="00674ABC"/>
    <w:rsid w:val="00675B02"/>
    <w:rsid w:val="006822C8"/>
    <w:rsid w:val="00682858"/>
    <w:rsid w:val="0068436E"/>
    <w:rsid w:val="00684446"/>
    <w:rsid w:val="0068535A"/>
    <w:rsid w:val="00692870"/>
    <w:rsid w:val="0069394C"/>
    <w:rsid w:val="00693BC9"/>
    <w:rsid w:val="0069464D"/>
    <w:rsid w:val="006A0BC0"/>
    <w:rsid w:val="006A1E9E"/>
    <w:rsid w:val="006A297A"/>
    <w:rsid w:val="006A43A1"/>
    <w:rsid w:val="006A5485"/>
    <w:rsid w:val="006A6E56"/>
    <w:rsid w:val="006B00FF"/>
    <w:rsid w:val="006B0ADA"/>
    <w:rsid w:val="006B100D"/>
    <w:rsid w:val="006B1349"/>
    <w:rsid w:val="006B1810"/>
    <w:rsid w:val="006B1B6F"/>
    <w:rsid w:val="006B5002"/>
    <w:rsid w:val="006B577A"/>
    <w:rsid w:val="006B6860"/>
    <w:rsid w:val="006B6D1E"/>
    <w:rsid w:val="006C3A86"/>
    <w:rsid w:val="006C43A0"/>
    <w:rsid w:val="006C457A"/>
    <w:rsid w:val="006C5345"/>
    <w:rsid w:val="006C56DA"/>
    <w:rsid w:val="006C60B1"/>
    <w:rsid w:val="006D259E"/>
    <w:rsid w:val="006D2D0F"/>
    <w:rsid w:val="006D4F8F"/>
    <w:rsid w:val="006D5BBF"/>
    <w:rsid w:val="006D61E9"/>
    <w:rsid w:val="006D6228"/>
    <w:rsid w:val="006E0138"/>
    <w:rsid w:val="006E1EEC"/>
    <w:rsid w:val="006E2B90"/>
    <w:rsid w:val="006E52C8"/>
    <w:rsid w:val="006E7669"/>
    <w:rsid w:val="006F1FEA"/>
    <w:rsid w:val="006F41B4"/>
    <w:rsid w:val="006F424E"/>
    <w:rsid w:val="006F4322"/>
    <w:rsid w:val="006F76FB"/>
    <w:rsid w:val="00702330"/>
    <w:rsid w:val="00702D5F"/>
    <w:rsid w:val="007031F7"/>
    <w:rsid w:val="00704214"/>
    <w:rsid w:val="00704303"/>
    <w:rsid w:val="0070487D"/>
    <w:rsid w:val="00705600"/>
    <w:rsid w:val="00710B46"/>
    <w:rsid w:val="007111A7"/>
    <w:rsid w:val="0071230B"/>
    <w:rsid w:val="0071455F"/>
    <w:rsid w:val="007147CE"/>
    <w:rsid w:val="007158AC"/>
    <w:rsid w:val="00722908"/>
    <w:rsid w:val="00723370"/>
    <w:rsid w:val="007250C8"/>
    <w:rsid w:val="00725702"/>
    <w:rsid w:val="00725D57"/>
    <w:rsid w:val="007272E2"/>
    <w:rsid w:val="00730F60"/>
    <w:rsid w:val="0073252D"/>
    <w:rsid w:val="007327B9"/>
    <w:rsid w:val="00733071"/>
    <w:rsid w:val="00733310"/>
    <w:rsid w:val="00740325"/>
    <w:rsid w:val="007408DA"/>
    <w:rsid w:val="00742416"/>
    <w:rsid w:val="007440DD"/>
    <w:rsid w:val="00744BCE"/>
    <w:rsid w:val="0074505E"/>
    <w:rsid w:val="00750430"/>
    <w:rsid w:val="00750DAF"/>
    <w:rsid w:val="00752093"/>
    <w:rsid w:val="00752098"/>
    <w:rsid w:val="007523E0"/>
    <w:rsid w:val="0075334D"/>
    <w:rsid w:val="00755FD8"/>
    <w:rsid w:val="0076010A"/>
    <w:rsid w:val="0076223F"/>
    <w:rsid w:val="00765423"/>
    <w:rsid w:val="00767F44"/>
    <w:rsid w:val="007704F2"/>
    <w:rsid w:val="00770922"/>
    <w:rsid w:val="007712D5"/>
    <w:rsid w:val="00771AA7"/>
    <w:rsid w:val="00771DE5"/>
    <w:rsid w:val="007726D5"/>
    <w:rsid w:val="00774CA2"/>
    <w:rsid w:val="007750DC"/>
    <w:rsid w:val="00775B8E"/>
    <w:rsid w:val="00777087"/>
    <w:rsid w:val="00777D5A"/>
    <w:rsid w:val="00781F4A"/>
    <w:rsid w:val="0078290D"/>
    <w:rsid w:val="00782C91"/>
    <w:rsid w:val="00782F8D"/>
    <w:rsid w:val="0078307F"/>
    <w:rsid w:val="00784D0A"/>
    <w:rsid w:val="0078519C"/>
    <w:rsid w:val="0078528D"/>
    <w:rsid w:val="0078581B"/>
    <w:rsid w:val="007858D6"/>
    <w:rsid w:val="007860C6"/>
    <w:rsid w:val="00786872"/>
    <w:rsid w:val="0078798C"/>
    <w:rsid w:val="00793F85"/>
    <w:rsid w:val="00795210"/>
    <w:rsid w:val="00796061"/>
    <w:rsid w:val="00796292"/>
    <w:rsid w:val="007A3177"/>
    <w:rsid w:val="007A7D41"/>
    <w:rsid w:val="007B0262"/>
    <w:rsid w:val="007B05E4"/>
    <w:rsid w:val="007B0F70"/>
    <w:rsid w:val="007B3536"/>
    <w:rsid w:val="007B52E1"/>
    <w:rsid w:val="007B5EC7"/>
    <w:rsid w:val="007B6A4E"/>
    <w:rsid w:val="007C10D4"/>
    <w:rsid w:val="007C16ED"/>
    <w:rsid w:val="007C1A28"/>
    <w:rsid w:val="007C1B86"/>
    <w:rsid w:val="007C2F49"/>
    <w:rsid w:val="007C2F58"/>
    <w:rsid w:val="007C3988"/>
    <w:rsid w:val="007C3C68"/>
    <w:rsid w:val="007C7754"/>
    <w:rsid w:val="007D56ED"/>
    <w:rsid w:val="007D58AF"/>
    <w:rsid w:val="007D5934"/>
    <w:rsid w:val="007D6D7E"/>
    <w:rsid w:val="007D74B6"/>
    <w:rsid w:val="007D7D81"/>
    <w:rsid w:val="007E16B2"/>
    <w:rsid w:val="007E2C8F"/>
    <w:rsid w:val="007E51C9"/>
    <w:rsid w:val="007E5528"/>
    <w:rsid w:val="007E5BC8"/>
    <w:rsid w:val="007E6BD7"/>
    <w:rsid w:val="007E6CA2"/>
    <w:rsid w:val="007E782B"/>
    <w:rsid w:val="007E7F61"/>
    <w:rsid w:val="007F5DEB"/>
    <w:rsid w:val="007F6315"/>
    <w:rsid w:val="007F640F"/>
    <w:rsid w:val="007F68A2"/>
    <w:rsid w:val="007F7D24"/>
    <w:rsid w:val="00800848"/>
    <w:rsid w:val="00801E12"/>
    <w:rsid w:val="0080255B"/>
    <w:rsid w:val="008047D7"/>
    <w:rsid w:val="00805AC6"/>
    <w:rsid w:val="00807521"/>
    <w:rsid w:val="008076AE"/>
    <w:rsid w:val="00807C85"/>
    <w:rsid w:val="00813BE6"/>
    <w:rsid w:val="00813F52"/>
    <w:rsid w:val="008150A8"/>
    <w:rsid w:val="00815E53"/>
    <w:rsid w:val="0081764E"/>
    <w:rsid w:val="00821067"/>
    <w:rsid w:val="00824AB6"/>
    <w:rsid w:val="00824EFE"/>
    <w:rsid w:val="00825930"/>
    <w:rsid w:val="00825BAA"/>
    <w:rsid w:val="00825CC0"/>
    <w:rsid w:val="00830854"/>
    <w:rsid w:val="008329CE"/>
    <w:rsid w:val="008335EA"/>
    <w:rsid w:val="0083415F"/>
    <w:rsid w:val="00840D0E"/>
    <w:rsid w:val="00842BB5"/>
    <w:rsid w:val="0084478B"/>
    <w:rsid w:val="00845C4D"/>
    <w:rsid w:val="00846DF8"/>
    <w:rsid w:val="00850198"/>
    <w:rsid w:val="00851D1A"/>
    <w:rsid w:val="008525D7"/>
    <w:rsid w:val="0085292D"/>
    <w:rsid w:val="00853563"/>
    <w:rsid w:val="008536F5"/>
    <w:rsid w:val="00853977"/>
    <w:rsid w:val="008544A5"/>
    <w:rsid w:val="00854B72"/>
    <w:rsid w:val="008559AA"/>
    <w:rsid w:val="00856630"/>
    <w:rsid w:val="0086018C"/>
    <w:rsid w:val="0086133B"/>
    <w:rsid w:val="008616FB"/>
    <w:rsid w:val="008630B9"/>
    <w:rsid w:val="0086327E"/>
    <w:rsid w:val="00864474"/>
    <w:rsid w:val="00864E49"/>
    <w:rsid w:val="0086501F"/>
    <w:rsid w:val="00867287"/>
    <w:rsid w:val="00867A86"/>
    <w:rsid w:val="00870937"/>
    <w:rsid w:val="00870BDD"/>
    <w:rsid w:val="0087362A"/>
    <w:rsid w:val="008777F2"/>
    <w:rsid w:val="00877E66"/>
    <w:rsid w:val="00882D2C"/>
    <w:rsid w:val="00884076"/>
    <w:rsid w:val="00884F49"/>
    <w:rsid w:val="0088565B"/>
    <w:rsid w:val="00886538"/>
    <w:rsid w:val="00887B40"/>
    <w:rsid w:val="00890591"/>
    <w:rsid w:val="00891733"/>
    <w:rsid w:val="00892172"/>
    <w:rsid w:val="0089258E"/>
    <w:rsid w:val="00894518"/>
    <w:rsid w:val="00894BEA"/>
    <w:rsid w:val="00896BDA"/>
    <w:rsid w:val="00896BDB"/>
    <w:rsid w:val="008A0A39"/>
    <w:rsid w:val="008A1BE8"/>
    <w:rsid w:val="008A1EBA"/>
    <w:rsid w:val="008A5A07"/>
    <w:rsid w:val="008A5B2A"/>
    <w:rsid w:val="008A5F34"/>
    <w:rsid w:val="008A6A1C"/>
    <w:rsid w:val="008A6E89"/>
    <w:rsid w:val="008B3E45"/>
    <w:rsid w:val="008B4A37"/>
    <w:rsid w:val="008B4F4D"/>
    <w:rsid w:val="008B5252"/>
    <w:rsid w:val="008C0DA1"/>
    <w:rsid w:val="008C2CA2"/>
    <w:rsid w:val="008C503A"/>
    <w:rsid w:val="008C5AD4"/>
    <w:rsid w:val="008C6E85"/>
    <w:rsid w:val="008C7706"/>
    <w:rsid w:val="008D3433"/>
    <w:rsid w:val="008D4256"/>
    <w:rsid w:val="008D6A12"/>
    <w:rsid w:val="008E05DC"/>
    <w:rsid w:val="008E1BC6"/>
    <w:rsid w:val="008E2658"/>
    <w:rsid w:val="008E3B73"/>
    <w:rsid w:val="008E3B93"/>
    <w:rsid w:val="008E6868"/>
    <w:rsid w:val="008F1771"/>
    <w:rsid w:val="008F1BDD"/>
    <w:rsid w:val="008F2AF7"/>
    <w:rsid w:val="00901405"/>
    <w:rsid w:val="0090141F"/>
    <w:rsid w:val="0090208C"/>
    <w:rsid w:val="0090443D"/>
    <w:rsid w:val="009062E1"/>
    <w:rsid w:val="009076F6"/>
    <w:rsid w:val="0091005E"/>
    <w:rsid w:val="00911ED9"/>
    <w:rsid w:val="009126C7"/>
    <w:rsid w:val="00913609"/>
    <w:rsid w:val="00914859"/>
    <w:rsid w:val="0091627D"/>
    <w:rsid w:val="009167CD"/>
    <w:rsid w:val="00921242"/>
    <w:rsid w:val="0092231C"/>
    <w:rsid w:val="0092375A"/>
    <w:rsid w:val="009240E1"/>
    <w:rsid w:val="00924C33"/>
    <w:rsid w:val="00927040"/>
    <w:rsid w:val="0093064F"/>
    <w:rsid w:val="00932391"/>
    <w:rsid w:val="00933BBF"/>
    <w:rsid w:val="00934297"/>
    <w:rsid w:val="009346B0"/>
    <w:rsid w:val="00934E0A"/>
    <w:rsid w:val="00935214"/>
    <w:rsid w:val="00940410"/>
    <w:rsid w:val="0094196E"/>
    <w:rsid w:val="0094293A"/>
    <w:rsid w:val="0094343A"/>
    <w:rsid w:val="00945013"/>
    <w:rsid w:val="0094558E"/>
    <w:rsid w:val="00945E9D"/>
    <w:rsid w:val="00945ECC"/>
    <w:rsid w:val="00946A16"/>
    <w:rsid w:val="00947123"/>
    <w:rsid w:val="00947150"/>
    <w:rsid w:val="00950C61"/>
    <w:rsid w:val="00951194"/>
    <w:rsid w:val="009511D6"/>
    <w:rsid w:val="00953C81"/>
    <w:rsid w:val="009556F8"/>
    <w:rsid w:val="00955AB5"/>
    <w:rsid w:val="00955D86"/>
    <w:rsid w:val="00956591"/>
    <w:rsid w:val="00956DB2"/>
    <w:rsid w:val="00957962"/>
    <w:rsid w:val="00962389"/>
    <w:rsid w:val="00962663"/>
    <w:rsid w:val="0096369B"/>
    <w:rsid w:val="009653F8"/>
    <w:rsid w:val="00965D5F"/>
    <w:rsid w:val="009660F1"/>
    <w:rsid w:val="00966CE9"/>
    <w:rsid w:val="00970228"/>
    <w:rsid w:val="0097077B"/>
    <w:rsid w:val="009717E0"/>
    <w:rsid w:val="009747B7"/>
    <w:rsid w:val="00974E56"/>
    <w:rsid w:val="00975926"/>
    <w:rsid w:val="00976B15"/>
    <w:rsid w:val="00976DC4"/>
    <w:rsid w:val="00977E33"/>
    <w:rsid w:val="009807C0"/>
    <w:rsid w:val="00980AAE"/>
    <w:rsid w:val="00980B66"/>
    <w:rsid w:val="00980BBD"/>
    <w:rsid w:val="0098114F"/>
    <w:rsid w:val="00981330"/>
    <w:rsid w:val="0098140B"/>
    <w:rsid w:val="00981B36"/>
    <w:rsid w:val="00984854"/>
    <w:rsid w:val="00985EC1"/>
    <w:rsid w:val="00986277"/>
    <w:rsid w:val="00986449"/>
    <w:rsid w:val="009901FC"/>
    <w:rsid w:val="00990223"/>
    <w:rsid w:val="00990389"/>
    <w:rsid w:val="0099373D"/>
    <w:rsid w:val="00993865"/>
    <w:rsid w:val="00993923"/>
    <w:rsid w:val="0099641D"/>
    <w:rsid w:val="00996F0F"/>
    <w:rsid w:val="00997B7C"/>
    <w:rsid w:val="00997FAF"/>
    <w:rsid w:val="009A69DE"/>
    <w:rsid w:val="009B06AE"/>
    <w:rsid w:val="009B0A33"/>
    <w:rsid w:val="009B31B1"/>
    <w:rsid w:val="009B34C1"/>
    <w:rsid w:val="009B6D83"/>
    <w:rsid w:val="009B74E0"/>
    <w:rsid w:val="009B7C03"/>
    <w:rsid w:val="009C0769"/>
    <w:rsid w:val="009C31C1"/>
    <w:rsid w:val="009C390C"/>
    <w:rsid w:val="009C44E7"/>
    <w:rsid w:val="009C4972"/>
    <w:rsid w:val="009C49F3"/>
    <w:rsid w:val="009C4FFC"/>
    <w:rsid w:val="009C6FCB"/>
    <w:rsid w:val="009C7F25"/>
    <w:rsid w:val="009D0C9E"/>
    <w:rsid w:val="009D214B"/>
    <w:rsid w:val="009D2C92"/>
    <w:rsid w:val="009D2E33"/>
    <w:rsid w:val="009D3CE3"/>
    <w:rsid w:val="009D7791"/>
    <w:rsid w:val="009D7C05"/>
    <w:rsid w:val="009E35B2"/>
    <w:rsid w:val="009E434C"/>
    <w:rsid w:val="009E5500"/>
    <w:rsid w:val="009E63CE"/>
    <w:rsid w:val="009E694A"/>
    <w:rsid w:val="009E7AAD"/>
    <w:rsid w:val="009E7FE2"/>
    <w:rsid w:val="009F1290"/>
    <w:rsid w:val="009F3F24"/>
    <w:rsid w:val="009F4142"/>
    <w:rsid w:val="009F4964"/>
    <w:rsid w:val="009F4CE4"/>
    <w:rsid w:val="009F5958"/>
    <w:rsid w:val="009F5D1C"/>
    <w:rsid w:val="009F60A6"/>
    <w:rsid w:val="009F6423"/>
    <w:rsid w:val="00A002C7"/>
    <w:rsid w:val="00A019A9"/>
    <w:rsid w:val="00A03328"/>
    <w:rsid w:val="00A050AA"/>
    <w:rsid w:val="00A05158"/>
    <w:rsid w:val="00A06064"/>
    <w:rsid w:val="00A06DB3"/>
    <w:rsid w:val="00A109DA"/>
    <w:rsid w:val="00A117A5"/>
    <w:rsid w:val="00A17064"/>
    <w:rsid w:val="00A2078E"/>
    <w:rsid w:val="00A21380"/>
    <w:rsid w:val="00A2331A"/>
    <w:rsid w:val="00A277C7"/>
    <w:rsid w:val="00A30128"/>
    <w:rsid w:val="00A30E40"/>
    <w:rsid w:val="00A313BA"/>
    <w:rsid w:val="00A32B51"/>
    <w:rsid w:val="00A34880"/>
    <w:rsid w:val="00A35F14"/>
    <w:rsid w:val="00A35F1B"/>
    <w:rsid w:val="00A3650E"/>
    <w:rsid w:val="00A36AEA"/>
    <w:rsid w:val="00A36FC6"/>
    <w:rsid w:val="00A379D3"/>
    <w:rsid w:val="00A37C9B"/>
    <w:rsid w:val="00A4008D"/>
    <w:rsid w:val="00A41128"/>
    <w:rsid w:val="00A426FE"/>
    <w:rsid w:val="00A442E7"/>
    <w:rsid w:val="00A44E51"/>
    <w:rsid w:val="00A50214"/>
    <w:rsid w:val="00A503CB"/>
    <w:rsid w:val="00A50614"/>
    <w:rsid w:val="00A5098D"/>
    <w:rsid w:val="00A50B8C"/>
    <w:rsid w:val="00A5181D"/>
    <w:rsid w:val="00A51A39"/>
    <w:rsid w:val="00A52717"/>
    <w:rsid w:val="00A5310D"/>
    <w:rsid w:val="00A556BF"/>
    <w:rsid w:val="00A564AA"/>
    <w:rsid w:val="00A56C1A"/>
    <w:rsid w:val="00A570D7"/>
    <w:rsid w:val="00A61B1C"/>
    <w:rsid w:val="00A64BD6"/>
    <w:rsid w:val="00A64CBA"/>
    <w:rsid w:val="00A651ED"/>
    <w:rsid w:val="00A65D3A"/>
    <w:rsid w:val="00A65E68"/>
    <w:rsid w:val="00A66BE4"/>
    <w:rsid w:val="00A67E8D"/>
    <w:rsid w:val="00A70CC1"/>
    <w:rsid w:val="00A80C9B"/>
    <w:rsid w:val="00A8114A"/>
    <w:rsid w:val="00A81B28"/>
    <w:rsid w:val="00A83823"/>
    <w:rsid w:val="00A846EF"/>
    <w:rsid w:val="00A849CE"/>
    <w:rsid w:val="00A85416"/>
    <w:rsid w:val="00A878BA"/>
    <w:rsid w:val="00A90DC0"/>
    <w:rsid w:val="00A9229E"/>
    <w:rsid w:val="00A92D24"/>
    <w:rsid w:val="00A948DE"/>
    <w:rsid w:val="00A95341"/>
    <w:rsid w:val="00AA0E14"/>
    <w:rsid w:val="00AA31D1"/>
    <w:rsid w:val="00AA386D"/>
    <w:rsid w:val="00AA3A70"/>
    <w:rsid w:val="00AB23FA"/>
    <w:rsid w:val="00AB59CD"/>
    <w:rsid w:val="00AC4829"/>
    <w:rsid w:val="00AC5192"/>
    <w:rsid w:val="00AC69DB"/>
    <w:rsid w:val="00AD11AE"/>
    <w:rsid w:val="00AD270F"/>
    <w:rsid w:val="00AD4B73"/>
    <w:rsid w:val="00AD6072"/>
    <w:rsid w:val="00AD7756"/>
    <w:rsid w:val="00AE2404"/>
    <w:rsid w:val="00AE40BE"/>
    <w:rsid w:val="00AE4695"/>
    <w:rsid w:val="00AF0C62"/>
    <w:rsid w:val="00AF0CB8"/>
    <w:rsid w:val="00AF19D4"/>
    <w:rsid w:val="00AF2FD9"/>
    <w:rsid w:val="00AF4D91"/>
    <w:rsid w:val="00AF5059"/>
    <w:rsid w:val="00AF55BE"/>
    <w:rsid w:val="00AF72C1"/>
    <w:rsid w:val="00AF7856"/>
    <w:rsid w:val="00B0178E"/>
    <w:rsid w:val="00B03F58"/>
    <w:rsid w:val="00B04F41"/>
    <w:rsid w:val="00B06599"/>
    <w:rsid w:val="00B077BA"/>
    <w:rsid w:val="00B10174"/>
    <w:rsid w:val="00B12158"/>
    <w:rsid w:val="00B123DC"/>
    <w:rsid w:val="00B1265F"/>
    <w:rsid w:val="00B12EE7"/>
    <w:rsid w:val="00B14554"/>
    <w:rsid w:val="00B147D9"/>
    <w:rsid w:val="00B14BAA"/>
    <w:rsid w:val="00B1513E"/>
    <w:rsid w:val="00B15BEA"/>
    <w:rsid w:val="00B1765D"/>
    <w:rsid w:val="00B20A97"/>
    <w:rsid w:val="00B228EE"/>
    <w:rsid w:val="00B22EC8"/>
    <w:rsid w:val="00B24DCC"/>
    <w:rsid w:val="00B27223"/>
    <w:rsid w:val="00B27AD2"/>
    <w:rsid w:val="00B36AC8"/>
    <w:rsid w:val="00B36F22"/>
    <w:rsid w:val="00B4038D"/>
    <w:rsid w:val="00B456DF"/>
    <w:rsid w:val="00B46998"/>
    <w:rsid w:val="00B46AE5"/>
    <w:rsid w:val="00B46C25"/>
    <w:rsid w:val="00B46CDC"/>
    <w:rsid w:val="00B46FD2"/>
    <w:rsid w:val="00B50644"/>
    <w:rsid w:val="00B51409"/>
    <w:rsid w:val="00B51E46"/>
    <w:rsid w:val="00B5333E"/>
    <w:rsid w:val="00B53512"/>
    <w:rsid w:val="00B53C56"/>
    <w:rsid w:val="00B55092"/>
    <w:rsid w:val="00B56EAA"/>
    <w:rsid w:val="00B603E8"/>
    <w:rsid w:val="00B6075D"/>
    <w:rsid w:val="00B62FD4"/>
    <w:rsid w:val="00B63963"/>
    <w:rsid w:val="00B67492"/>
    <w:rsid w:val="00B70405"/>
    <w:rsid w:val="00B706C1"/>
    <w:rsid w:val="00B70893"/>
    <w:rsid w:val="00B71626"/>
    <w:rsid w:val="00B74D3A"/>
    <w:rsid w:val="00B75BEB"/>
    <w:rsid w:val="00B7624A"/>
    <w:rsid w:val="00B815A2"/>
    <w:rsid w:val="00B8191B"/>
    <w:rsid w:val="00B81C95"/>
    <w:rsid w:val="00B84C21"/>
    <w:rsid w:val="00B84D0B"/>
    <w:rsid w:val="00B85DB8"/>
    <w:rsid w:val="00B8743D"/>
    <w:rsid w:val="00B8752A"/>
    <w:rsid w:val="00B901AC"/>
    <w:rsid w:val="00B90918"/>
    <w:rsid w:val="00B92B24"/>
    <w:rsid w:val="00B92E94"/>
    <w:rsid w:val="00B93552"/>
    <w:rsid w:val="00B94363"/>
    <w:rsid w:val="00B9472F"/>
    <w:rsid w:val="00B94E11"/>
    <w:rsid w:val="00B96412"/>
    <w:rsid w:val="00B96FE7"/>
    <w:rsid w:val="00B97560"/>
    <w:rsid w:val="00BA1611"/>
    <w:rsid w:val="00BA20B1"/>
    <w:rsid w:val="00BA2D91"/>
    <w:rsid w:val="00BA4115"/>
    <w:rsid w:val="00BA496B"/>
    <w:rsid w:val="00BA4B58"/>
    <w:rsid w:val="00BA4F7E"/>
    <w:rsid w:val="00BA53B0"/>
    <w:rsid w:val="00BA6C84"/>
    <w:rsid w:val="00BA7746"/>
    <w:rsid w:val="00BB15A4"/>
    <w:rsid w:val="00BB2346"/>
    <w:rsid w:val="00BB2E9B"/>
    <w:rsid w:val="00BB3FC8"/>
    <w:rsid w:val="00BB52A9"/>
    <w:rsid w:val="00BB60EF"/>
    <w:rsid w:val="00BB7470"/>
    <w:rsid w:val="00BC0C5A"/>
    <w:rsid w:val="00BC13DB"/>
    <w:rsid w:val="00BC1BE2"/>
    <w:rsid w:val="00BC463F"/>
    <w:rsid w:val="00BC7DAC"/>
    <w:rsid w:val="00BD2067"/>
    <w:rsid w:val="00BD3696"/>
    <w:rsid w:val="00BD3F71"/>
    <w:rsid w:val="00BE730A"/>
    <w:rsid w:val="00BF08BC"/>
    <w:rsid w:val="00BF3282"/>
    <w:rsid w:val="00BF37E2"/>
    <w:rsid w:val="00BF51F1"/>
    <w:rsid w:val="00BF688B"/>
    <w:rsid w:val="00BF7758"/>
    <w:rsid w:val="00C01B53"/>
    <w:rsid w:val="00C01E71"/>
    <w:rsid w:val="00C037A4"/>
    <w:rsid w:val="00C05D5D"/>
    <w:rsid w:val="00C068C5"/>
    <w:rsid w:val="00C071D1"/>
    <w:rsid w:val="00C075D8"/>
    <w:rsid w:val="00C07870"/>
    <w:rsid w:val="00C10EA6"/>
    <w:rsid w:val="00C119CD"/>
    <w:rsid w:val="00C12273"/>
    <w:rsid w:val="00C127D7"/>
    <w:rsid w:val="00C1566F"/>
    <w:rsid w:val="00C169EE"/>
    <w:rsid w:val="00C17242"/>
    <w:rsid w:val="00C17627"/>
    <w:rsid w:val="00C24912"/>
    <w:rsid w:val="00C24F81"/>
    <w:rsid w:val="00C25A57"/>
    <w:rsid w:val="00C30F11"/>
    <w:rsid w:val="00C3111E"/>
    <w:rsid w:val="00C31FC6"/>
    <w:rsid w:val="00C365C3"/>
    <w:rsid w:val="00C36E16"/>
    <w:rsid w:val="00C403F2"/>
    <w:rsid w:val="00C41275"/>
    <w:rsid w:val="00C44579"/>
    <w:rsid w:val="00C454BF"/>
    <w:rsid w:val="00C47CBC"/>
    <w:rsid w:val="00C50109"/>
    <w:rsid w:val="00C504BA"/>
    <w:rsid w:val="00C504BC"/>
    <w:rsid w:val="00C508F0"/>
    <w:rsid w:val="00C5135D"/>
    <w:rsid w:val="00C51CD6"/>
    <w:rsid w:val="00C52DD5"/>
    <w:rsid w:val="00C52F87"/>
    <w:rsid w:val="00C56396"/>
    <w:rsid w:val="00C56EFF"/>
    <w:rsid w:val="00C57120"/>
    <w:rsid w:val="00C619CA"/>
    <w:rsid w:val="00C67EFB"/>
    <w:rsid w:val="00C730E9"/>
    <w:rsid w:val="00C733CD"/>
    <w:rsid w:val="00C7375E"/>
    <w:rsid w:val="00C73D6B"/>
    <w:rsid w:val="00C745CD"/>
    <w:rsid w:val="00C74707"/>
    <w:rsid w:val="00C76B3B"/>
    <w:rsid w:val="00C76FA1"/>
    <w:rsid w:val="00C773B4"/>
    <w:rsid w:val="00C77B16"/>
    <w:rsid w:val="00C80AAC"/>
    <w:rsid w:val="00C8254B"/>
    <w:rsid w:val="00C825D5"/>
    <w:rsid w:val="00C8261F"/>
    <w:rsid w:val="00C850FA"/>
    <w:rsid w:val="00C85642"/>
    <w:rsid w:val="00C86C37"/>
    <w:rsid w:val="00C86FD6"/>
    <w:rsid w:val="00C90B1F"/>
    <w:rsid w:val="00C91482"/>
    <w:rsid w:val="00C9183F"/>
    <w:rsid w:val="00C9266C"/>
    <w:rsid w:val="00C9266D"/>
    <w:rsid w:val="00C9293D"/>
    <w:rsid w:val="00C93FE1"/>
    <w:rsid w:val="00C9408C"/>
    <w:rsid w:val="00C945F4"/>
    <w:rsid w:val="00C94E66"/>
    <w:rsid w:val="00C95173"/>
    <w:rsid w:val="00C9598B"/>
    <w:rsid w:val="00C96B35"/>
    <w:rsid w:val="00C9720D"/>
    <w:rsid w:val="00CA0994"/>
    <w:rsid w:val="00CA122E"/>
    <w:rsid w:val="00CA1CB4"/>
    <w:rsid w:val="00CA2453"/>
    <w:rsid w:val="00CA4C1E"/>
    <w:rsid w:val="00CA4F65"/>
    <w:rsid w:val="00CA54FC"/>
    <w:rsid w:val="00CA6167"/>
    <w:rsid w:val="00CB41A4"/>
    <w:rsid w:val="00CB4299"/>
    <w:rsid w:val="00CB4BB7"/>
    <w:rsid w:val="00CC0279"/>
    <w:rsid w:val="00CC12AA"/>
    <w:rsid w:val="00CC1CB1"/>
    <w:rsid w:val="00CC28D7"/>
    <w:rsid w:val="00CC2EA1"/>
    <w:rsid w:val="00CC3229"/>
    <w:rsid w:val="00CC3AA5"/>
    <w:rsid w:val="00CC3B1C"/>
    <w:rsid w:val="00CC5D65"/>
    <w:rsid w:val="00CC6124"/>
    <w:rsid w:val="00CC6622"/>
    <w:rsid w:val="00CC7BA4"/>
    <w:rsid w:val="00CD1210"/>
    <w:rsid w:val="00CD174A"/>
    <w:rsid w:val="00CD39A9"/>
    <w:rsid w:val="00CD4C89"/>
    <w:rsid w:val="00CD5E3E"/>
    <w:rsid w:val="00CD6306"/>
    <w:rsid w:val="00CD6FE3"/>
    <w:rsid w:val="00CE14CD"/>
    <w:rsid w:val="00CE19F4"/>
    <w:rsid w:val="00CE23E5"/>
    <w:rsid w:val="00CE29F2"/>
    <w:rsid w:val="00CE2AA7"/>
    <w:rsid w:val="00CE2FED"/>
    <w:rsid w:val="00CE3F49"/>
    <w:rsid w:val="00CE4632"/>
    <w:rsid w:val="00CE4863"/>
    <w:rsid w:val="00CE4A00"/>
    <w:rsid w:val="00CE5BCB"/>
    <w:rsid w:val="00CE79E0"/>
    <w:rsid w:val="00CF080B"/>
    <w:rsid w:val="00CF11F5"/>
    <w:rsid w:val="00CF1FB4"/>
    <w:rsid w:val="00CF26F9"/>
    <w:rsid w:val="00CF3A6B"/>
    <w:rsid w:val="00CF5A7B"/>
    <w:rsid w:val="00CF5C15"/>
    <w:rsid w:val="00CF6929"/>
    <w:rsid w:val="00CF7253"/>
    <w:rsid w:val="00D00C05"/>
    <w:rsid w:val="00D01259"/>
    <w:rsid w:val="00D022FE"/>
    <w:rsid w:val="00D03DE7"/>
    <w:rsid w:val="00D054FF"/>
    <w:rsid w:val="00D07EFB"/>
    <w:rsid w:val="00D11284"/>
    <w:rsid w:val="00D12181"/>
    <w:rsid w:val="00D12DCD"/>
    <w:rsid w:val="00D13026"/>
    <w:rsid w:val="00D137B0"/>
    <w:rsid w:val="00D16304"/>
    <w:rsid w:val="00D16A42"/>
    <w:rsid w:val="00D17AF8"/>
    <w:rsid w:val="00D20352"/>
    <w:rsid w:val="00D22B23"/>
    <w:rsid w:val="00D260B4"/>
    <w:rsid w:val="00D2663C"/>
    <w:rsid w:val="00D27672"/>
    <w:rsid w:val="00D2792D"/>
    <w:rsid w:val="00D31152"/>
    <w:rsid w:val="00D311AE"/>
    <w:rsid w:val="00D352F2"/>
    <w:rsid w:val="00D36708"/>
    <w:rsid w:val="00D41B3F"/>
    <w:rsid w:val="00D45719"/>
    <w:rsid w:val="00D45BEA"/>
    <w:rsid w:val="00D47531"/>
    <w:rsid w:val="00D524E2"/>
    <w:rsid w:val="00D52C79"/>
    <w:rsid w:val="00D56EF4"/>
    <w:rsid w:val="00D57047"/>
    <w:rsid w:val="00D57140"/>
    <w:rsid w:val="00D57DC7"/>
    <w:rsid w:val="00D61418"/>
    <w:rsid w:val="00D63AE6"/>
    <w:rsid w:val="00D63B56"/>
    <w:rsid w:val="00D64EE6"/>
    <w:rsid w:val="00D67337"/>
    <w:rsid w:val="00D70326"/>
    <w:rsid w:val="00D70427"/>
    <w:rsid w:val="00D705EF"/>
    <w:rsid w:val="00D72172"/>
    <w:rsid w:val="00D723E3"/>
    <w:rsid w:val="00D73876"/>
    <w:rsid w:val="00D74028"/>
    <w:rsid w:val="00D752C6"/>
    <w:rsid w:val="00D7595A"/>
    <w:rsid w:val="00D75E4E"/>
    <w:rsid w:val="00D76E9A"/>
    <w:rsid w:val="00D8049E"/>
    <w:rsid w:val="00D834A4"/>
    <w:rsid w:val="00D836EC"/>
    <w:rsid w:val="00D8391C"/>
    <w:rsid w:val="00D8492A"/>
    <w:rsid w:val="00D907F5"/>
    <w:rsid w:val="00D92593"/>
    <w:rsid w:val="00D92CC9"/>
    <w:rsid w:val="00D956AE"/>
    <w:rsid w:val="00D96957"/>
    <w:rsid w:val="00D96B30"/>
    <w:rsid w:val="00DA0943"/>
    <w:rsid w:val="00DA23AC"/>
    <w:rsid w:val="00DA34CC"/>
    <w:rsid w:val="00DA4B01"/>
    <w:rsid w:val="00DA4CE5"/>
    <w:rsid w:val="00DA73C9"/>
    <w:rsid w:val="00DB070A"/>
    <w:rsid w:val="00DB2B5B"/>
    <w:rsid w:val="00DB3053"/>
    <w:rsid w:val="00DB442A"/>
    <w:rsid w:val="00DB4B6A"/>
    <w:rsid w:val="00DB78C5"/>
    <w:rsid w:val="00DC153C"/>
    <w:rsid w:val="00DC1B69"/>
    <w:rsid w:val="00DC3574"/>
    <w:rsid w:val="00DC370E"/>
    <w:rsid w:val="00DC3E14"/>
    <w:rsid w:val="00DC48BA"/>
    <w:rsid w:val="00DC6115"/>
    <w:rsid w:val="00DC7A26"/>
    <w:rsid w:val="00DD0EA4"/>
    <w:rsid w:val="00DD1830"/>
    <w:rsid w:val="00DD32D3"/>
    <w:rsid w:val="00DD48C1"/>
    <w:rsid w:val="00DD52DE"/>
    <w:rsid w:val="00DD5539"/>
    <w:rsid w:val="00DD6C7E"/>
    <w:rsid w:val="00DD7A16"/>
    <w:rsid w:val="00DD7CCA"/>
    <w:rsid w:val="00DE2406"/>
    <w:rsid w:val="00DE29DF"/>
    <w:rsid w:val="00DE3AA0"/>
    <w:rsid w:val="00DF3877"/>
    <w:rsid w:val="00DF4046"/>
    <w:rsid w:val="00DF5045"/>
    <w:rsid w:val="00DF5989"/>
    <w:rsid w:val="00DF776B"/>
    <w:rsid w:val="00E01BE6"/>
    <w:rsid w:val="00E02C8D"/>
    <w:rsid w:val="00E039D7"/>
    <w:rsid w:val="00E03BC5"/>
    <w:rsid w:val="00E03DFB"/>
    <w:rsid w:val="00E043A9"/>
    <w:rsid w:val="00E0563B"/>
    <w:rsid w:val="00E056AC"/>
    <w:rsid w:val="00E0761F"/>
    <w:rsid w:val="00E07EEF"/>
    <w:rsid w:val="00E07FE9"/>
    <w:rsid w:val="00E110C1"/>
    <w:rsid w:val="00E11E1A"/>
    <w:rsid w:val="00E129F6"/>
    <w:rsid w:val="00E1475C"/>
    <w:rsid w:val="00E14E88"/>
    <w:rsid w:val="00E15561"/>
    <w:rsid w:val="00E15C47"/>
    <w:rsid w:val="00E16C9A"/>
    <w:rsid w:val="00E17799"/>
    <w:rsid w:val="00E20972"/>
    <w:rsid w:val="00E21139"/>
    <w:rsid w:val="00E21B47"/>
    <w:rsid w:val="00E21F22"/>
    <w:rsid w:val="00E2460C"/>
    <w:rsid w:val="00E255DC"/>
    <w:rsid w:val="00E25656"/>
    <w:rsid w:val="00E258E9"/>
    <w:rsid w:val="00E27481"/>
    <w:rsid w:val="00E27F89"/>
    <w:rsid w:val="00E30529"/>
    <w:rsid w:val="00E31EE7"/>
    <w:rsid w:val="00E333D2"/>
    <w:rsid w:val="00E33614"/>
    <w:rsid w:val="00E336E8"/>
    <w:rsid w:val="00E3584C"/>
    <w:rsid w:val="00E36FB7"/>
    <w:rsid w:val="00E400AC"/>
    <w:rsid w:val="00E41973"/>
    <w:rsid w:val="00E42DA8"/>
    <w:rsid w:val="00E43287"/>
    <w:rsid w:val="00E4344C"/>
    <w:rsid w:val="00E43BFD"/>
    <w:rsid w:val="00E463B6"/>
    <w:rsid w:val="00E50818"/>
    <w:rsid w:val="00E50980"/>
    <w:rsid w:val="00E50B88"/>
    <w:rsid w:val="00E519C1"/>
    <w:rsid w:val="00E51CDC"/>
    <w:rsid w:val="00E52A86"/>
    <w:rsid w:val="00E538D0"/>
    <w:rsid w:val="00E54304"/>
    <w:rsid w:val="00E563B9"/>
    <w:rsid w:val="00E578C8"/>
    <w:rsid w:val="00E57E71"/>
    <w:rsid w:val="00E60C44"/>
    <w:rsid w:val="00E61122"/>
    <w:rsid w:val="00E617FA"/>
    <w:rsid w:val="00E62A82"/>
    <w:rsid w:val="00E6379B"/>
    <w:rsid w:val="00E64C44"/>
    <w:rsid w:val="00E67D77"/>
    <w:rsid w:val="00E76C41"/>
    <w:rsid w:val="00E77EE6"/>
    <w:rsid w:val="00E82AC2"/>
    <w:rsid w:val="00E833D9"/>
    <w:rsid w:val="00E840CE"/>
    <w:rsid w:val="00E847D8"/>
    <w:rsid w:val="00E84A67"/>
    <w:rsid w:val="00E84B06"/>
    <w:rsid w:val="00E86941"/>
    <w:rsid w:val="00E905F9"/>
    <w:rsid w:val="00E907E4"/>
    <w:rsid w:val="00E9130E"/>
    <w:rsid w:val="00E9280F"/>
    <w:rsid w:val="00E92E54"/>
    <w:rsid w:val="00E943A7"/>
    <w:rsid w:val="00E95F36"/>
    <w:rsid w:val="00E960DE"/>
    <w:rsid w:val="00E97E1A"/>
    <w:rsid w:val="00EA28F4"/>
    <w:rsid w:val="00EA371D"/>
    <w:rsid w:val="00EA3AA2"/>
    <w:rsid w:val="00EA48FC"/>
    <w:rsid w:val="00EA54E4"/>
    <w:rsid w:val="00EA7367"/>
    <w:rsid w:val="00EA7869"/>
    <w:rsid w:val="00EA7AD3"/>
    <w:rsid w:val="00EB2DA6"/>
    <w:rsid w:val="00EB2E84"/>
    <w:rsid w:val="00EB3CA1"/>
    <w:rsid w:val="00EB4D6A"/>
    <w:rsid w:val="00EB61C6"/>
    <w:rsid w:val="00EB6C14"/>
    <w:rsid w:val="00EC0471"/>
    <w:rsid w:val="00EC2C2A"/>
    <w:rsid w:val="00EC578E"/>
    <w:rsid w:val="00ED00B5"/>
    <w:rsid w:val="00ED1893"/>
    <w:rsid w:val="00ED3024"/>
    <w:rsid w:val="00ED6180"/>
    <w:rsid w:val="00ED6587"/>
    <w:rsid w:val="00ED76CE"/>
    <w:rsid w:val="00EE1180"/>
    <w:rsid w:val="00EE3313"/>
    <w:rsid w:val="00EE38B9"/>
    <w:rsid w:val="00EE4F33"/>
    <w:rsid w:val="00EE57DA"/>
    <w:rsid w:val="00EE57EF"/>
    <w:rsid w:val="00EE6BD1"/>
    <w:rsid w:val="00EE754E"/>
    <w:rsid w:val="00EE7F02"/>
    <w:rsid w:val="00EF1D30"/>
    <w:rsid w:val="00EF220B"/>
    <w:rsid w:val="00EF41F7"/>
    <w:rsid w:val="00EF4F79"/>
    <w:rsid w:val="00EF68F2"/>
    <w:rsid w:val="00EF6B37"/>
    <w:rsid w:val="00EF706F"/>
    <w:rsid w:val="00EF73EC"/>
    <w:rsid w:val="00EF7C27"/>
    <w:rsid w:val="00F00DED"/>
    <w:rsid w:val="00F013D1"/>
    <w:rsid w:val="00F015D5"/>
    <w:rsid w:val="00F0166B"/>
    <w:rsid w:val="00F02196"/>
    <w:rsid w:val="00F022AB"/>
    <w:rsid w:val="00F02513"/>
    <w:rsid w:val="00F02D92"/>
    <w:rsid w:val="00F03094"/>
    <w:rsid w:val="00F070F1"/>
    <w:rsid w:val="00F139C9"/>
    <w:rsid w:val="00F17500"/>
    <w:rsid w:val="00F17903"/>
    <w:rsid w:val="00F210B8"/>
    <w:rsid w:val="00F22E01"/>
    <w:rsid w:val="00F23509"/>
    <w:rsid w:val="00F23A6D"/>
    <w:rsid w:val="00F25608"/>
    <w:rsid w:val="00F26753"/>
    <w:rsid w:val="00F27719"/>
    <w:rsid w:val="00F30C35"/>
    <w:rsid w:val="00F316A1"/>
    <w:rsid w:val="00F32847"/>
    <w:rsid w:val="00F40449"/>
    <w:rsid w:val="00F40819"/>
    <w:rsid w:val="00F41E09"/>
    <w:rsid w:val="00F41F2E"/>
    <w:rsid w:val="00F44DC3"/>
    <w:rsid w:val="00F47322"/>
    <w:rsid w:val="00F47F3B"/>
    <w:rsid w:val="00F5077E"/>
    <w:rsid w:val="00F52049"/>
    <w:rsid w:val="00F5280F"/>
    <w:rsid w:val="00F52E0E"/>
    <w:rsid w:val="00F54CE0"/>
    <w:rsid w:val="00F6085F"/>
    <w:rsid w:val="00F60977"/>
    <w:rsid w:val="00F60EC1"/>
    <w:rsid w:val="00F6254B"/>
    <w:rsid w:val="00F63AF7"/>
    <w:rsid w:val="00F64455"/>
    <w:rsid w:val="00F665AB"/>
    <w:rsid w:val="00F66AAF"/>
    <w:rsid w:val="00F72B38"/>
    <w:rsid w:val="00F73921"/>
    <w:rsid w:val="00F73B38"/>
    <w:rsid w:val="00F753D8"/>
    <w:rsid w:val="00F76F88"/>
    <w:rsid w:val="00F77EB1"/>
    <w:rsid w:val="00F819C5"/>
    <w:rsid w:val="00F8430B"/>
    <w:rsid w:val="00F84848"/>
    <w:rsid w:val="00F94923"/>
    <w:rsid w:val="00F94F70"/>
    <w:rsid w:val="00F954CE"/>
    <w:rsid w:val="00F961D2"/>
    <w:rsid w:val="00F96488"/>
    <w:rsid w:val="00F96D04"/>
    <w:rsid w:val="00F975EC"/>
    <w:rsid w:val="00F97A06"/>
    <w:rsid w:val="00FA23E6"/>
    <w:rsid w:val="00FB0698"/>
    <w:rsid w:val="00FB0D5E"/>
    <w:rsid w:val="00FB0D76"/>
    <w:rsid w:val="00FB32DC"/>
    <w:rsid w:val="00FB3A3A"/>
    <w:rsid w:val="00FB69BD"/>
    <w:rsid w:val="00FB76AC"/>
    <w:rsid w:val="00FC31E4"/>
    <w:rsid w:val="00FC32B6"/>
    <w:rsid w:val="00FD1BAE"/>
    <w:rsid w:val="00FD21CF"/>
    <w:rsid w:val="00FD2D75"/>
    <w:rsid w:val="00FD308F"/>
    <w:rsid w:val="00FD4C8C"/>
    <w:rsid w:val="00FD5042"/>
    <w:rsid w:val="00FD560E"/>
    <w:rsid w:val="00FD675C"/>
    <w:rsid w:val="00FE01F3"/>
    <w:rsid w:val="00FE0A57"/>
    <w:rsid w:val="00FE1748"/>
    <w:rsid w:val="00FE1ADB"/>
    <w:rsid w:val="00FE1DA4"/>
    <w:rsid w:val="00FE1E39"/>
    <w:rsid w:val="00FE2000"/>
    <w:rsid w:val="00FE23A0"/>
    <w:rsid w:val="00FE342F"/>
    <w:rsid w:val="00FE58B4"/>
    <w:rsid w:val="00FE7E6A"/>
    <w:rsid w:val="00FF0D9A"/>
    <w:rsid w:val="00FF19DD"/>
    <w:rsid w:val="00FF1A28"/>
    <w:rsid w:val="00FF23CD"/>
    <w:rsid w:val="00FF26B8"/>
    <w:rsid w:val="00FF486D"/>
    <w:rsid w:val="00FF4E8C"/>
    <w:rsid w:val="00FF6504"/>
    <w:rsid w:val="00FF6DD5"/>
    <w:rsid w:val="45EE4015"/>
    <w:rsid w:val="5F5A4CC1"/>
    <w:rsid w:val="6DFEF99E"/>
    <w:rsid w:val="763DAB0F"/>
    <w:rsid w:val="7CFA3481"/>
    <w:rsid w:val="7FEDC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F8CA1"/>
  <w15:docId w15:val="{08F9C4DA-7219-40FE-84BC-7DC53EF9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7706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240" w:line="480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20" w:after="120" w:line="480" w:lineRule="auto"/>
      <w:outlineLvl w:val="1"/>
    </w:pPr>
    <w:rPr>
      <w:b/>
      <w:bCs/>
      <w:sz w:val="28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20" w:after="120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120" w:after="120" w:line="360" w:lineRule="auto"/>
      <w:outlineLvl w:val="3"/>
    </w:pPr>
    <w:rPr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4248B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</w:rPr>
  </w:style>
  <w:style w:type="paragraph" w:styleId="a7">
    <w:name w:val="Balloon Text"/>
    <w:basedOn w:val="a"/>
    <w:link w:val="a8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footnote text"/>
    <w:basedOn w:val="a"/>
    <w:link w:val="ae"/>
    <w:uiPriority w:val="99"/>
    <w:unhideWhenUsed/>
    <w:qFormat/>
    <w:pPr>
      <w:snapToGrid w:val="0"/>
      <w:jc w:val="left"/>
    </w:pPr>
    <w:rPr>
      <w:sz w:val="18"/>
      <w:szCs w:val="18"/>
    </w:rPr>
  </w:style>
  <w:style w:type="paragraph" w:styleId="af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szCs w:val="24"/>
    </w:rPr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unhideWhenUsed/>
    <w:qFormat/>
    <w:rPr>
      <w:sz w:val="16"/>
      <w:szCs w:val="16"/>
    </w:rPr>
  </w:style>
  <w:style w:type="character" w:styleId="af2">
    <w:name w:val="footnote reference"/>
    <w:basedOn w:val="a0"/>
    <w:uiPriority w:val="99"/>
    <w:unhideWhenUsed/>
    <w:qFormat/>
    <w:rPr>
      <w:vertAlign w:val="superscript"/>
    </w:rPr>
  </w:style>
  <w:style w:type="table" w:styleId="af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cs="Times New Roman"/>
      <w:b/>
      <w:bCs/>
      <w:sz w:val="28"/>
      <w:szCs w:val="24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qFormat/>
    <w:rPr>
      <w:b/>
      <w:bCs/>
      <w:sz w:val="24"/>
      <w:szCs w:val="28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qFormat/>
    <w:rPr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  <w:sz w:val="20"/>
      <w:szCs w:val="2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e">
    <w:name w:val="脚注文本 字符"/>
    <w:basedOn w:val="a0"/>
    <w:link w:val="ad"/>
    <w:uiPriority w:val="99"/>
    <w:semiHidden/>
    <w:qFormat/>
    <w:rPr>
      <w:sz w:val="18"/>
      <w:szCs w:val="18"/>
    </w:rPr>
  </w:style>
  <w:style w:type="paragraph" w:customStyle="1" w:styleId="11">
    <w:name w:val="列表段落1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qFormat/>
    <w:rPr>
      <w:rFonts w:ascii="AdvOTe521d66a" w:hAnsi="AdvOTe521d66a" w:hint="default"/>
      <w:color w:val="242021"/>
      <w:sz w:val="16"/>
      <w:szCs w:val="16"/>
    </w:rPr>
  </w:style>
  <w:style w:type="character" w:customStyle="1" w:styleId="fontstyle21">
    <w:name w:val="fontstyle21"/>
    <w:basedOn w:val="a0"/>
    <w:qFormat/>
    <w:rPr>
      <w:rFonts w:ascii="AdvOT2933ab9b.I" w:hAnsi="AdvOT2933ab9b.I" w:hint="default"/>
      <w:color w:val="242021"/>
      <w:sz w:val="16"/>
      <w:szCs w:val="16"/>
    </w:rPr>
  </w:style>
  <w:style w:type="character" w:customStyle="1" w:styleId="fontstyle31">
    <w:name w:val="fontstyle31"/>
    <w:basedOn w:val="a0"/>
    <w:qFormat/>
    <w:rPr>
      <w:rFonts w:ascii="AdvTTec369687+20" w:hAnsi="AdvTTec369687+20" w:hint="default"/>
      <w:color w:val="242021"/>
      <w:sz w:val="16"/>
      <w:szCs w:val="16"/>
    </w:rPr>
  </w:style>
  <w:style w:type="paragraph" w:customStyle="1" w:styleId="12">
    <w:name w:val="修订1"/>
    <w:hidden/>
    <w:uiPriority w:val="99"/>
    <w:semiHidden/>
    <w:qFormat/>
    <w:rPr>
      <w:rFonts w:cstheme="maj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</w:style>
  <w:style w:type="paragraph" w:customStyle="1" w:styleId="21">
    <w:name w:val="修订2"/>
    <w:hidden/>
    <w:uiPriority w:val="99"/>
    <w:semiHidden/>
    <w:qFormat/>
    <w:rPr>
      <w:rFonts w:cstheme="majorBidi"/>
      <w:kern w:val="2"/>
      <w:sz w:val="21"/>
      <w:szCs w:val="22"/>
    </w:rPr>
  </w:style>
  <w:style w:type="character" w:customStyle="1" w:styleId="13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semiHidden/>
    <w:qFormat/>
    <w:rPr>
      <w:sz w:val="24"/>
    </w:rPr>
  </w:style>
  <w:style w:type="character" w:customStyle="1" w:styleId="41">
    <w:name w:val="未处理的提及4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42">
    <w:name w:val="修订4"/>
    <w:hidden/>
    <w:uiPriority w:val="99"/>
    <w:semiHidden/>
    <w:qFormat/>
    <w:rPr>
      <w:sz w:val="24"/>
    </w:rPr>
  </w:style>
  <w:style w:type="character" w:customStyle="1" w:styleId="51">
    <w:name w:val="未处理的提及5"/>
    <w:basedOn w:val="a0"/>
    <w:uiPriority w:val="99"/>
    <w:semiHidden/>
    <w:unhideWhenUsed/>
    <w:rsid w:val="00370ACD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A4F20"/>
    <w:rPr>
      <w:sz w:val="24"/>
    </w:rPr>
  </w:style>
  <w:style w:type="paragraph" w:styleId="af5">
    <w:name w:val="List Paragraph"/>
    <w:basedOn w:val="a"/>
    <w:uiPriority w:val="99"/>
    <w:rsid w:val="00EB2E84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4248B2"/>
    <w:rPr>
      <w:b/>
      <w:bCs/>
      <w:sz w:val="28"/>
      <w:szCs w:val="28"/>
    </w:rPr>
  </w:style>
  <w:style w:type="character" w:styleId="af6">
    <w:name w:val="Unresolved Mention"/>
    <w:basedOn w:val="a0"/>
    <w:uiPriority w:val="99"/>
    <w:semiHidden/>
    <w:unhideWhenUsed/>
    <w:rsid w:val="00AB23FA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786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3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6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7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6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B50036-F84D-42A4-A0FD-750259D26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0</Pages>
  <Words>5517</Words>
  <Characters>31447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Tao Hwang</cp:lastModifiedBy>
  <cp:revision>3</cp:revision>
  <dcterms:created xsi:type="dcterms:W3CDTF">2022-01-24T13:51:00Z</dcterms:created>
  <dcterms:modified xsi:type="dcterms:W3CDTF">2022-01-2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